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8.png" ContentType="image/png"/>
  <Override PartName="/word/media/image11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2979" w:leader="none"/>
        </w:tabs>
        <w:spacing w:lineRule="auto" w:line="326" w:before="57" w:after="0"/>
        <w:ind w:left="2067" w:right="2525" w:hanging="1968"/>
        <w:rPr/>
      </w:pPr>
      <w:r>
        <w:rPr>
          <w:sz w:val="28"/>
        </w:rPr>
        <w:t xml:space="preserve">Title:  </w:t>
      </w:r>
      <w:r>
        <w:rPr/>
        <w:t>Cone degeneration is triggered by the absence of USH1 proteins but is prevented by antioxidant treatments</w:t>
      </w:r>
    </w:p>
    <w:p>
      <w:pPr>
        <w:pStyle w:val="TextBody"/>
        <w:rPr>
          <w:b/>
          <w:b/>
          <w:sz w:val="26"/>
        </w:rPr>
      </w:pPr>
      <w:r>
        <w:rPr>
          <w:b/>
          <w:sz w:val="26"/>
        </w:rPr>
      </w:r>
    </w:p>
    <w:p>
      <w:pPr>
        <w:pStyle w:val="TextBody"/>
        <w:spacing w:before="163" w:after="0"/>
        <w:ind w:left="100" w:right="799" w:hanging="0"/>
        <w:jc w:val="both"/>
        <w:rPr/>
      </w:pPr>
      <w:r>
        <w:rPr>
          <w:b/>
        </w:rPr>
        <w:t xml:space="preserve">Authors: </w:t>
      </w:r>
      <w:r>
        <w:rPr/>
        <w:t>Alix Trouillet</w:t>
      </w:r>
      <w:r>
        <w:rPr>
          <w:vertAlign w:val="superscript"/>
        </w:rPr>
        <w:t>1</w:t>
      </w:r>
      <w:r>
        <w:rPr/>
        <w:t>, Elisabeth Dubus</w:t>
      </w:r>
      <w:r>
        <w:rPr>
          <w:vertAlign w:val="superscript"/>
        </w:rPr>
        <w:t>1</w:t>
      </w:r>
      <w:r>
        <w:rPr/>
        <w:t>, Julie Dégardin</w:t>
      </w:r>
      <w:r>
        <w:rPr>
          <w:vertAlign w:val="superscript"/>
        </w:rPr>
        <w:t>1</w:t>
      </w:r>
      <w:r>
        <w:rPr/>
        <w:t>, Amrit Estivalet</w:t>
      </w:r>
      <w:r>
        <w:rPr>
          <w:vertAlign w:val="superscript"/>
        </w:rPr>
        <w:t>1</w:t>
      </w:r>
      <w:r>
        <w:rPr/>
        <w:t>, Ivana Ivkovic</w:t>
      </w:r>
      <w:r>
        <w:rPr>
          <w:vertAlign w:val="superscript"/>
        </w:rPr>
        <w:t>1</w:t>
      </w:r>
      <w:r>
        <w:rPr/>
        <w:t>, David Godefroy</w:t>
      </w:r>
      <w:r>
        <w:rPr>
          <w:vertAlign w:val="superscript"/>
        </w:rPr>
        <w:t>1</w:t>
      </w:r>
      <w:r>
        <w:rPr/>
        <w:t>, Diego García-Ayuso</w:t>
      </w:r>
      <w:r>
        <w:rPr>
          <w:vertAlign w:val="superscript"/>
        </w:rPr>
        <w:t>2</w:t>
      </w:r>
      <w:r>
        <w:rPr/>
        <w:t>, Manuel Simonutti</w:t>
      </w:r>
      <w:r>
        <w:rPr>
          <w:vertAlign w:val="superscript"/>
        </w:rPr>
        <w:t>1</w:t>
      </w:r>
      <w:r>
        <w:rPr/>
        <w:t>, Iman Sahly</w:t>
      </w:r>
      <w:r>
        <w:rPr>
          <w:vertAlign w:val="superscript"/>
        </w:rPr>
        <w:t>3,4</w:t>
      </w:r>
      <w:r>
        <w:rPr/>
        <w:t>, José A. Sahel</w:t>
      </w:r>
      <w:r>
        <w:rPr>
          <w:vertAlign w:val="superscript"/>
        </w:rPr>
        <w:t>1,5,6,7</w:t>
      </w:r>
      <w:r>
        <w:rPr/>
        <w:t>, Aziz El-Amraoui</w:t>
      </w:r>
      <w:r>
        <w:rPr>
          <w:vertAlign w:val="superscript"/>
        </w:rPr>
        <w:t>3,4</w:t>
      </w:r>
      <w:r>
        <w:rPr/>
        <w:t>, Christine Petit</w:t>
      </w:r>
      <w:r>
        <w:rPr>
          <w:vertAlign w:val="superscript"/>
        </w:rPr>
        <w:t>3,4,8</w:t>
      </w:r>
      <w:r>
        <w:rPr/>
        <w:t>, and Serge Picaud</w:t>
      </w:r>
      <w:r>
        <w:rPr>
          <w:vertAlign w:val="superscript"/>
        </w:rPr>
        <w:t>1*</w:t>
      </w:r>
    </w:p>
    <w:p>
      <w:pPr>
        <w:pStyle w:val="TextBody"/>
        <w:rPr>
          <w:sz w:val="30"/>
        </w:rPr>
      </w:pPr>
      <w:r>
        <w:rPr>
          <w:sz w:val="30"/>
        </w:rPr>
      </w:r>
    </w:p>
    <w:p>
      <w:pPr>
        <w:pStyle w:val="TextBody"/>
        <w:spacing w:before="6" w:after="0"/>
        <w:rPr>
          <w:sz w:val="44"/>
        </w:rPr>
      </w:pPr>
      <w:r>
        <w:rPr>
          <w:sz w:val="44"/>
        </w:rPr>
      </w:r>
    </w:p>
    <w:p>
      <w:pPr>
        <w:pStyle w:val="Normal"/>
        <w:ind w:left="100" w:hanging="0"/>
        <w:rPr>
          <w:sz w:val="26"/>
        </w:rPr>
      </w:pPr>
      <w:r>
        <w:rPr>
          <w:sz w:val="26"/>
        </w:rPr>
        <w:t>SUPPLEMENTAL INORMATION</w:t>
      </w:r>
    </w:p>
    <w:p>
      <w:pPr>
        <w:pStyle w:val="TextBody"/>
        <w:rPr>
          <w:sz w:val="28"/>
        </w:rPr>
      </w:pPr>
      <w:r>
        <w:rPr>
          <w:sz w:val="28"/>
        </w:rPr>
      </w:r>
    </w:p>
    <w:p>
      <w:pPr>
        <w:pStyle w:val="TextBody"/>
        <w:spacing w:before="10" w:after="0"/>
        <w:rPr>
          <w:sz w:val="28"/>
        </w:rPr>
      </w:pPr>
      <w:r>
        <w:rPr>
          <w:sz w:val="28"/>
        </w:rPr>
      </w:r>
    </w:p>
    <w:p>
      <w:pPr>
        <w:pStyle w:val="Heading1"/>
        <w:ind w:left="100" w:hanging="0"/>
        <w:rPr/>
      </w:pPr>
      <w:r>
        <w:rPr/>
        <w:t xml:space="preserve">Supplemental Figure S1: No drastic retinal thinning in albino </w:t>
      </w:r>
      <w:r>
        <w:rPr>
          <w:rFonts w:ascii="TimesNewRomanPS-BoldItalicMT;Times New Roman" w:hAnsi="TimesNewRomanPS-BoldItalicMT;Times New Roman"/>
          <w:i/>
        </w:rPr>
        <w:t>Ush1g</w:t>
      </w:r>
      <w:r>
        <w:rPr>
          <w:rFonts w:ascii="TimesNewRomanPS-BoldItalicMT;Times New Roman" w:hAnsi="TimesNewRomanPS-BoldItalicMT;Times New Roman"/>
          <w:i/>
          <w:vertAlign w:val="superscript"/>
        </w:rPr>
        <w:t>-/-</w:t>
      </w:r>
      <w:r>
        <w:rPr>
          <w:rFonts w:ascii="TimesNewRomanPS-BoldItalicMT;Times New Roman" w:hAnsi="TimesNewRomanPS-BoldItalicMT;Times New Roman"/>
          <w:i/>
        </w:rPr>
        <w:t xml:space="preserve"> </w:t>
      </w:r>
      <w:r>
        <w:rPr/>
        <w:t>BALB/cJ mice.</w:t>
      </w:r>
    </w:p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TextBody"/>
        <w:spacing w:lineRule="auto" w:line="480"/>
        <w:ind w:left="100" w:right="559" w:firstLine="300"/>
        <w:jc w:val="both"/>
        <w:rPr/>
      </w:pPr>
      <w:r>
        <w:rPr/>
        <w:t xml:space="preserve">(a) OCT scans at 9-month-old reveal no major difference in retinal layers thickness of BALB/cJ </w:t>
      </w:r>
      <w:r>
        <w:rPr>
          <w:i/>
        </w:rPr>
        <w:t>Ush1g</w:t>
      </w:r>
      <w:r>
        <w:rPr>
          <w:vertAlign w:val="superscript"/>
        </w:rPr>
        <w:t>-/-</w:t>
      </w:r>
      <w:r>
        <w:rPr/>
        <w:t xml:space="preserve"> mice compared to control mice (a). Outer nuclear layer (b) and total retinal (c) thicknesses were not statistically different between control and mutant mice as expected in a context</w:t>
      </w:r>
      <w:r>
        <w:rPr>
          <w:spacing w:val="-18"/>
        </w:rPr>
        <w:t xml:space="preserve"> </w:t>
      </w:r>
      <w:r>
        <w:rPr/>
        <w:t>of</w:t>
      </w:r>
      <w:r>
        <w:rPr>
          <w:spacing w:val="-18"/>
        </w:rPr>
        <w:t xml:space="preserve"> </w:t>
      </w:r>
      <w:r>
        <w:rPr/>
        <w:t>cone</w:t>
      </w:r>
      <w:r>
        <w:rPr>
          <w:spacing w:val="-18"/>
        </w:rPr>
        <w:t xml:space="preserve"> </w:t>
      </w:r>
      <w:r>
        <w:rPr/>
        <w:t>degeneration,</w:t>
      </w:r>
      <w:r>
        <w:rPr>
          <w:spacing w:val="-18"/>
        </w:rPr>
        <w:t xml:space="preserve"> </w:t>
      </w:r>
      <w:r>
        <w:rPr/>
        <w:t>but</w:t>
      </w:r>
      <w:r>
        <w:rPr>
          <w:spacing w:val="-18"/>
        </w:rPr>
        <w:t xml:space="preserve"> </w:t>
      </w:r>
      <w:r>
        <w:rPr/>
        <w:t>they</w:t>
      </w:r>
      <w:r>
        <w:rPr>
          <w:spacing w:val="-18"/>
        </w:rPr>
        <w:t xml:space="preserve"> </w:t>
      </w:r>
      <w:r>
        <w:rPr/>
        <w:t>showed</w:t>
      </w:r>
      <w:r>
        <w:rPr>
          <w:spacing w:val="-18"/>
        </w:rPr>
        <w:t xml:space="preserve"> </w:t>
      </w:r>
      <w:r>
        <w:rPr/>
        <w:t>decrease</w:t>
      </w:r>
      <w:r>
        <w:rPr>
          <w:spacing w:val="-18"/>
        </w:rPr>
        <w:t xml:space="preserve"> </w:t>
      </w:r>
      <w:r>
        <w:rPr/>
        <w:t>tendencies</w:t>
      </w:r>
      <w:r>
        <w:rPr>
          <w:spacing w:val="-18"/>
        </w:rPr>
        <w:t xml:space="preserve"> </w:t>
      </w:r>
      <w:r>
        <w:rPr/>
        <w:t>in</w:t>
      </w:r>
      <w:r>
        <w:rPr>
          <w:spacing w:val="-18"/>
        </w:rPr>
        <w:t xml:space="preserve"> </w:t>
      </w:r>
      <w:r>
        <w:rPr/>
        <w:t>these</w:t>
      </w:r>
      <w:r>
        <w:rPr>
          <w:spacing w:val="-18"/>
        </w:rPr>
        <w:t xml:space="preserve"> </w:t>
      </w:r>
      <w:r>
        <w:rPr/>
        <w:t>aged</w:t>
      </w:r>
      <w:r>
        <w:rPr>
          <w:spacing w:val="-18"/>
        </w:rPr>
        <w:t xml:space="preserve"> </w:t>
      </w:r>
      <w:r>
        <w:rPr>
          <w:i/>
        </w:rPr>
        <w:t>Ush1g</w:t>
      </w:r>
      <w:r>
        <w:rPr>
          <w:vertAlign w:val="superscript"/>
        </w:rPr>
        <w:t>-/-</w:t>
      </w:r>
      <w:r>
        <w:rPr>
          <w:spacing w:val="-32"/>
        </w:rPr>
        <w:t xml:space="preserve"> </w:t>
      </w:r>
      <w:r>
        <w:rPr/>
        <w:t>BALB/cJ mice, (b,</w:t>
      </w:r>
      <w:r>
        <w:rPr>
          <w:spacing w:val="-1"/>
        </w:rPr>
        <w:t xml:space="preserve"> </w:t>
      </w:r>
      <w:r>
        <w:rPr/>
        <w:t>c).</w:t>
      </w:r>
    </w:p>
    <w:p>
      <w:pPr>
        <w:pStyle w:val="TextBody"/>
        <w:spacing w:before="5" w:after="0"/>
        <w:rPr>
          <w:sz w:val="17"/>
        </w:rPr>
      </w:pPr>
      <w:r>
        <w:rPr>
          <w:sz w:val="17"/>
        </w:rPr>
      </w:r>
    </w:p>
    <w:p>
      <w:pPr>
        <w:pStyle w:val="Normal"/>
        <w:tabs>
          <w:tab w:val="clear" w:pos="720"/>
          <w:tab w:val="left" w:pos="5824" w:leader="none"/>
        </w:tabs>
        <w:spacing w:before="66" w:after="0"/>
        <w:ind w:left="1311" w:hanging="0"/>
        <w:rPr>
          <w:rFonts w:ascii="Helvetica" w:hAnsi="Helvetica" w:cs="Helvetica"/>
          <w:sz w:val="19"/>
        </w:rPr>
      </w:pPr>
      <w:r>
        <w:drawing>
          <wp:anchor behindDoc="0" distT="0" distB="0" distL="0" distR="0" simplePos="0" locked="0" layoutInCell="0" allowOverlap="1" relativeHeight="15">
            <wp:simplePos x="0" y="0"/>
            <wp:positionH relativeFrom="page">
              <wp:posOffset>4312285</wp:posOffset>
            </wp:positionH>
            <wp:positionV relativeFrom="paragraph">
              <wp:posOffset>212725</wp:posOffset>
            </wp:positionV>
            <wp:extent cx="2841625" cy="1182370"/>
            <wp:effectExtent l="0" t="0" r="0" b="0"/>
            <wp:wrapTopAndBottom/>
            <wp:docPr id="1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625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page">
                  <wp:posOffset>1028065</wp:posOffset>
                </wp:positionH>
                <wp:positionV relativeFrom="paragraph">
                  <wp:posOffset>22225</wp:posOffset>
                </wp:positionV>
                <wp:extent cx="226060" cy="2273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080" cy="227160"/>
                          <a:chOff x="0" y="0"/>
                          <a:chExt cx="226080" cy="227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720"/>
                            <a:ext cx="226080" cy="226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226080" cy="22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19"/>
                                <w:ind w:left="99" w:hanging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2"/>
                                  <w:rFonts w:ascii="Helvetica" w:hAnsi="Helvetica" w:eastAsia="Times New Roman" w:cs="Times New Roman"/>
                                  <w:color w:val="020303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0.95pt;margin-top:1.75pt;width:17.8pt;height:17.9pt" coordorigin="1619,35" coordsize="356,3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619;top:36;width:355;height:356;mso-wrap-style:none;v-text-anchor:middle;mso-position-horizontal-relative:page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19;top:35;width:355;height:356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19"/>
                          <w:ind w:left="99" w:hanging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2"/>
                            <w:rFonts w:ascii="Helvetica" w:hAnsi="Helvetica" w:eastAsia="Times New Roman" w:cs="Times New Roman"/>
                            <w:color w:val="020303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0" distT="0" distB="0" distL="0" distR="0" simplePos="0" locked="0" layoutInCell="0" allowOverlap="1" relativeHeight="24">
            <wp:simplePos x="0" y="0"/>
            <wp:positionH relativeFrom="page">
              <wp:posOffset>1344295</wp:posOffset>
            </wp:positionH>
            <wp:positionV relativeFrom="paragraph">
              <wp:posOffset>212725</wp:posOffset>
            </wp:positionV>
            <wp:extent cx="2851785" cy="1186815"/>
            <wp:effectExtent l="0" t="0" r="0" b="0"/>
            <wp:wrapTopAndBottom/>
            <wp:docPr id="3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1186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Helvetica" w:ascii="Helvetica" w:hAnsi="Helvetica"/>
          <w:color w:val="231F20"/>
          <w:position w:val="1"/>
          <w:sz w:val="19"/>
        </w:rPr>
        <w:t xml:space="preserve">OCT scan </w:t>
      </w:r>
      <w:r>
        <w:rPr>
          <w:rFonts w:cs="Helvetica" w:ascii="Helvetica" w:hAnsi="Helvetica"/>
          <w:color w:val="050606"/>
          <w:position w:val="1"/>
          <w:sz w:val="19"/>
        </w:rPr>
        <w:t>in a wild-type</w:t>
      </w:r>
      <w:r>
        <w:rPr>
          <w:rFonts w:cs="Helvetica" w:ascii="Helvetica" w:hAnsi="Helvetica"/>
          <w:color w:val="050606"/>
          <w:spacing w:val="-23"/>
          <w:position w:val="1"/>
          <w:sz w:val="19"/>
        </w:rPr>
        <w:t xml:space="preserve"> </w:t>
      </w:r>
      <w:r>
        <w:rPr>
          <w:rFonts w:cs="Helvetica" w:ascii="Helvetica" w:hAnsi="Helvetica"/>
          <w:color w:val="050606"/>
          <w:position w:val="1"/>
          <w:sz w:val="19"/>
        </w:rPr>
        <w:t>BALB/cJ</w:t>
      </w:r>
      <w:r>
        <w:rPr>
          <w:rFonts w:cs="Helvetica" w:ascii="Helvetica" w:hAnsi="Helvetica"/>
          <w:color w:val="050606"/>
          <w:spacing w:val="-4"/>
          <w:position w:val="1"/>
          <w:sz w:val="19"/>
        </w:rPr>
        <w:t xml:space="preserve"> </w:t>
      </w:r>
      <w:r>
        <w:rPr>
          <w:rFonts w:cs="Helvetica" w:ascii="Helvetica" w:hAnsi="Helvetica"/>
          <w:color w:val="050606"/>
          <w:position w:val="1"/>
          <w:sz w:val="19"/>
        </w:rPr>
        <w:t>mouse</w:t>
        <w:tab/>
      </w:r>
      <w:r>
        <w:rPr>
          <w:rFonts w:cs="Helvetica" w:ascii="Helvetica" w:hAnsi="Helvetica"/>
          <w:color w:val="231F20"/>
          <w:sz w:val="19"/>
        </w:rPr>
        <w:t xml:space="preserve">OCT scan </w:t>
      </w:r>
      <w:r>
        <w:rPr>
          <w:rFonts w:cs="Helvetica" w:ascii="Helvetica" w:hAnsi="Helvetica"/>
          <w:color w:val="050606"/>
          <w:sz w:val="19"/>
        </w:rPr>
        <w:t>in an Ush1g</w:t>
      </w:r>
      <w:r>
        <w:rPr>
          <w:rFonts w:cs="Symbol" w:ascii="Symbol" w:hAnsi="Symbol"/>
          <w:color w:val="050606"/>
          <w:position w:val="6"/>
          <w:sz w:val="11"/>
        </w:rPr>
        <w:t>−−</w:t>
      </w:r>
      <w:r>
        <w:rPr>
          <w:rFonts w:cs="Helvetica" w:ascii="Helvetica" w:hAnsi="Helvetica"/>
          <w:color w:val="050606"/>
          <w:sz w:val="19"/>
        </w:rPr>
        <w:t>BALB/cJ</w:t>
      </w:r>
      <w:r>
        <w:rPr>
          <w:rFonts w:cs="Helvetica" w:ascii="Helvetica" w:hAnsi="Helvetica"/>
          <w:color w:val="050606"/>
          <w:spacing w:val="-10"/>
          <w:sz w:val="19"/>
        </w:rPr>
        <w:t xml:space="preserve"> </w:t>
      </w:r>
      <w:r>
        <w:rPr>
          <w:rFonts w:cs="Helvetica" w:ascii="Helvetica" w:hAnsi="Helvetica"/>
          <w:color w:val="050606"/>
          <w:sz w:val="19"/>
        </w:rPr>
        <w:t>mouse</w:t>
      </w:r>
    </w:p>
    <w:p>
      <w:pPr>
        <w:pStyle w:val="TextBody"/>
        <w:spacing w:before="11" w:after="0"/>
        <w:rPr>
          <w:rFonts w:ascii="Helvetica" w:hAnsi="Helvetica" w:cs="Helvetica"/>
          <w:sz w:val="5"/>
        </w:rPr>
      </w:pPr>
      <w:r>
        <w:rPr>
          <w:rFonts w:cs="Helvetica" w:ascii="Helvetica" w:hAnsi="Helvetica"/>
          <w:sz w:val="5"/>
        </w:rPr>
      </w:r>
    </w:p>
    <w:p>
      <w:pPr>
        <w:sectPr>
          <w:type w:val="nextPage"/>
          <w:pgSz w:w="12240" w:h="15840"/>
          <w:pgMar w:left="1340" w:right="880" w:gutter="0" w:header="0" w:top="13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5" w:after="0"/>
        <w:rPr>
          <w:rFonts w:ascii="Helvetica" w:hAnsi="Helvetica"/>
          <w:sz w:val="12"/>
        </w:rPr>
      </w:pPr>
      <w:r>
        <w:rPr>
          <w:rFonts w:ascii="Helvetica" w:hAnsi="Helvetica"/>
          <w:sz w:val="12"/>
        </w:rPr>
      </w:r>
    </w:p>
    <w:p>
      <w:pPr>
        <w:pStyle w:val="Normal"/>
        <w:spacing w:before="1" w:after="0"/>
        <w:jc w:val="right"/>
        <w:rPr>
          <w:rFonts w:ascii="Arial" w:hAnsi="Arial"/>
          <w:b/>
          <w:b/>
          <w:sz w:val="13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1028065</wp:posOffset>
                </wp:positionH>
                <wp:positionV relativeFrom="paragraph">
                  <wp:posOffset>-85725</wp:posOffset>
                </wp:positionV>
                <wp:extent cx="226060" cy="22733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080" cy="227160"/>
                          <a:chOff x="0" y="0"/>
                          <a:chExt cx="226080" cy="22716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720"/>
                            <a:ext cx="226080" cy="226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226080" cy="22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19"/>
                                <w:ind w:left="71" w:hanging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2"/>
                                  <w:rFonts w:ascii="Helvetica" w:hAnsi="Helvetica" w:eastAsia="Times New Roman" w:cs="Times New Roman"/>
                                  <w:color w:val="020303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0.95pt;margin-top:-6.75pt;width:17.8pt;height:17.9pt" coordorigin="1619,-135" coordsize="356,358">
                <v:shape id="shape_0" stroked="f" o:allowincell="f" style="position:absolute;left:1619;top:-134;width:355;height:356;mso-wrap-style:none;v-text-anchor:middle;mso-position-horizont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1619;top:-135;width:355;height:356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19"/>
                          <w:ind w:left="71" w:hanging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2"/>
                            <w:rFonts w:ascii="Helvetica" w:hAnsi="Helvetica" w:eastAsia="Times New Roman" w:cs="Times New Roman"/>
                            <w:color w:val="020303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ascii="Arial" w:hAnsi="Arial"/>
          <w:b/>
          <w:color w:val="020303"/>
          <w:sz w:val="13"/>
        </w:rPr>
        <w:t>0.070</w:t>
      </w:r>
    </w:p>
    <w:p>
      <w:pPr>
        <w:pStyle w:val="Normal"/>
        <w:spacing w:before="65" w:after="0"/>
        <w:ind w:left="310" w:hanging="0"/>
        <w:rPr>
          <w:rFonts w:ascii="Arial" w:hAnsi="Arial"/>
          <w:b/>
          <w:b/>
          <w:sz w:val="13"/>
        </w:rPr>
      </w:pPr>
      <w:r>
        <w:br w:type="column"/>
      </w:r>
      <w:r>
        <w:rPr>
          <w:rFonts w:ascii="Arial" w:hAnsi="Arial"/>
          <w:b/>
          <w:color w:val="020303"/>
          <w:spacing w:val="-3"/>
          <w:sz w:val="13"/>
        </w:rPr>
        <w:t>Ventral</w:t>
      </w:r>
    </w:p>
    <w:p>
      <w:pPr>
        <w:pStyle w:val="TextBody"/>
        <w:rPr>
          <w:rFonts w:ascii="Arial" w:hAnsi="Arial"/>
          <w:b/>
          <w:b/>
          <w:sz w:val="14"/>
        </w:rPr>
      </w:pPr>
      <w:r>
        <w:br w:type="column"/>
      </w:r>
      <w:r>
        <w:rPr>
          <w:rFonts w:ascii="Arial" w:hAnsi="Arial"/>
          <w:b/>
          <w:sz w:val="14"/>
        </w:rPr>
      </w:r>
    </w:p>
    <w:p>
      <w:pPr>
        <w:pStyle w:val="TextBody"/>
        <w:spacing w:before="1" w:after="0"/>
        <w:rPr>
          <w:rFonts w:ascii="Arial" w:hAnsi="Arial"/>
          <w:b/>
          <w:b/>
          <w:sz w:val="20"/>
        </w:rPr>
      </w:pPr>
      <w:r>
        <w:rPr>
          <w:rFonts w:ascii="Arial" w:hAnsi="Arial"/>
          <w:b/>
          <w:sz w:val="20"/>
        </w:rPr>
      </w:r>
    </w:p>
    <w:p>
      <w:pPr>
        <w:pStyle w:val="Normal"/>
        <w:jc w:val="right"/>
        <w:rPr>
          <w:rFonts w:ascii="Arial" w:hAnsi="Arial"/>
          <w:b/>
          <w:b/>
          <w:sz w:val="13"/>
        </w:rPr>
      </w:pPr>
      <w:r>
        <w:rPr>
          <w:rFonts w:ascii="Arial" w:hAnsi="Arial"/>
          <w:b/>
          <w:color w:val="020303"/>
          <w:sz w:val="13"/>
        </w:rPr>
        <w:t>0.07</w:t>
      </w:r>
    </w:p>
    <w:p>
      <w:pPr>
        <w:pStyle w:val="Normal"/>
        <w:spacing w:before="40" w:after="0"/>
        <w:ind w:left="396" w:hanging="0"/>
        <w:rPr>
          <w:rFonts w:ascii="Arial" w:hAnsi="Arial"/>
          <w:b/>
          <w:b/>
          <w:sz w:val="13"/>
        </w:rPr>
      </w:pPr>
      <w:r>
        <w:br w:type="column"/>
      </w:r>
      <w:r>
        <w:rPr>
          <w:rFonts w:ascii="Arial" w:hAnsi="Arial"/>
          <w:b/>
          <w:color w:val="020303"/>
          <w:w w:val="105"/>
          <w:sz w:val="13"/>
        </w:rPr>
        <w:t>Dorsal</w:t>
      </w:r>
    </w:p>
    <w:p>
      <w:pPr>
        <w:pStyle w:val="TextBody"/>
        <w:spacing w:before="5" w:after="0"/>
        <w:rPr>
          <w:rFonts w:ascii="Arial" w:hAnsi="Arial"/>
          <w:b/>
          <w:b/>
          <w:sz w:val="3"/>
        </w:rPr>
      </w:pPr>
      <w:r>
        <w:br w:type="column"/>
      </w:r>
      <w:r>
        <w:rPr>
          <w:rFonts w:ascii="Arial" w:hAnsi="Arial"/>
          <w:b/>
          <w:sz w:val="3"/>
        </w:rPr>
      </w:r>
    </w:p>
    <w:p>
      <w:pPr>
        <w:pStyle w:val="TextBody"/>
        <w:ind w:left="532" w:hanging="0"/>
        <w:rPr>
          <w:rFonts w:ascii="Arial" w:hAnsi="Arial"/>
          <w:sz w:val="20"/>
        </w:rPr>
      </w:pPr>
      <w:r>
        <w:rPr>
          <w:rFonts w:ascii="Arial" w:hAnsi="Arial"/>
          <w:sz w:val="20"/>
        </w:rPr>
        <mc:AlternateContent>
          <mc:Choice Requires="wpg">
            <w:drawing>
              <wp:inline distT="0" distB="0" distL="0" distR="0">
                <wp:extent cx="226060" cy="22733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080" cy="227160"/>
                          <a:chOff x="0" y="0"/>
                          <a:chExt cx="226080" cy="22716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720"/>
                            <a:ext cx="226080" cy="226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226080" cy="22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333"/>
                                <w:ind w:left="59" w:hanging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2"/>
                                  <w:rFonts w:ascii="Helvetica" w:hAnsi="Helvetica" w:eastAsia="Times New Roman" w:cs="Times New Roman"/>
                                  <w:color w:val="020303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7.8pt;height:17.9pt" coordorigin="0,0" coordsize="356,358">
                <v:shape id="shape_0" stroked="f" o:allowincell="f" style="position:absolute;left:0;top:1;width:355;height:356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0;top:0;width:355;height:3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333"/>
                          <w:ind w:left="59" w:hanging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2"/>
                            <w:rFonts w:ascii="Helvetica" w:hAnsi="Helvetica" w:eastAsia="Times New Roman" w:cs="Times New Roman"/>
                            <w:color w:val="020303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right"/>
        <w:rPr>
          <w:rFonts w:ascii="Arial" w:hAnsi="Arial"/>
          <w:b/>
          <w:b/>
          <w:sz w:val="13"/>
        </w:rPr>
      </w:pPr>
      <w:r>
        <mc:AlternateContent>
          <mc:Choice Requires="wpg">
            <w:drawing>
              <wp:anchor behindDoc="0" distT="0" distB="0" distL="0" distR="114935" simplePos="0" locked="0" layoutInCell="0" allowOverlap="1" relativeHeight="17">
                <wp:simplePos x="0" y="0"/>
                <wp:positionH relativeFrom="page">
                  <wp:posOffset>3067685</wp:posOffset>
                </wp:positionH>
                <wp:positionV relativeFrom="paragraph">
                  <wp:posOffset>-98425</wp:posOffset>
                </wp:positionV>
                <wp:extent cx="774065" cy="1144270"/>
                <wp:effectExtent l="0" t="0" r="635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000" cy="1144440"/>
                          <a:chOff x="0" y="0"/>
                          <a:chExt cx="774000" cy="1144440"/>
                        </a:xfrm>
                      </wpg:grpSpPr>
                      <wps:wsp>
                        <wps:cNvSpPr/>
                        <wps:spPr>
                          <a:xfrm>
                            <a:off x="646920" y="122400"/>
                            <a:ext cx="41760" cy="280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2" h="1211">
                                <a:moveTo>
                                  <a:pt x="5054" y="1593"/>
                                </a:moveTo>
                                <a:lnTo>
                                  <a:pt x="5054" y="382"/>
                                </a:lnTo>
                                <a:lnTo>
                                  <a:pt x="5385" y="382"/>
                                </a:lnTo>
                                <a:lnTo>
                                  <a:pt x="5385" y="159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999b9c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170280"/>
                            <a:ext cx="41760" cy="232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2" h="1006">
                                <a:moveTo>
                                  <a:pt x="5553" y="1593"/>
                                </a:moveTo>
                                <a:lnTo>
                                  <a:pt x="5553" y="587"/>
                                </a:lnTo>
                                <a:lnTo>
                                  <a:pt x="5884" y="587"/>
                                </a:lnTo>
                                <a:lnTo>
                                  <a:pt x="5884" y="159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ef3d36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320" y="403200"/>
                            <a:ext cx="1486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6000" y="409680"/>
                            <a:ext cx="673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29" h="0">
                                <a:moveTo>
                                  <a:pt x="5205" y="1620"/>
                                </a:moveTo>
                                <a:lnTo>
                                  <a:pt x="5235" y="1620"/>
                                </a:lnTo>
                                <a:moveTo>
                                  <a:pt x="5704" y="1620"/>
                                </a:moveTo>
                                <a:lnTo>
                                  <a:pt x="5734" y="1620"/>
                                </a:lnTo>
                              </a:path>
                            </a:pathLst>
                          </a:custGeom>
                          <a:noFill/>
                          <a:ln w="3564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25320" y="0"/>
                            <a:ext cx="0" cy="403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8480" y="403200"/>
                            <a:ext cx="68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8480" y="287640"/>
                            <a:ext cx="68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8480" y="171360"/>
                            <a:ext cx="68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8480" y="57240"/>
                            <a:ext cx="68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38960"/>
                            <a:ext cx="30600" cy="10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9" h="458">
                                <a:moveTo>
                                  <a:pt x="5136" y="210"/>
                                </a:moveTo>
                                <a:lnTo>
                                  <a:pt x="5302" y="210"/>
                                </a:lnTo>
                                <a:moveTo>
                                  <a:pt x="5219" y="210"/>
                                </a:moveTo>
                                <a:lnTo>
                                  <a:pt x="5219" y="529"/>
                                </a:lnTo>
                                <a:moveTo>
                                  <a:pt x="5136" y="529"/>
                                </a:moveTo>
                                <a:lnTo>
                                  <a:pt x="5302" y="52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0160" y="2520"/>
                            <a:ext cx="35640" cy="177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0" h="770">
                                <a:moveTo>
                                  <a:pt x="5150" y="494"/>
                                </a:moveTo>
                                <a:lnTo>
                                  <a:pt x="5147" y="481"/>
                                </a:lnTo>
                                <a:lnTo>
                                  <a:pt x="5139" y="469"/>
                                </a:lnTo>
                                <a:lnTo>
                                  <a:pt x="5128" y="462"/>
                                </a:lnTo>
                                <a:lnTo>
                                  <a:pt x="5115" y="459"/>
                                </a:lnTo>
                                <a:lnTo>
                                  <a:pt x="5102" y="462"/>
                                </a:lnTo>
                                <a:lnTo>
                                  <a:pt x="5090" y="469"/>
                                </a:lnTo>
                                <a:lnTo>
                                  <a:pt x="5082" y="481"/>
                                </a:lnTo>
                                <a:lnTo>
                                  <a:pt x="5080" y="494"/>
                                </a:lnTo>
                                <a:lnTo>
                                  <a:pt x="5082" y="507"/>
                                </a:lnTo>
                                <a:lnTo>
                                  <a:pt x="5090" y="519"/>
                                </a:lnTo>
                                <a:lnTo>
                                  <a:pt x="5102" y="526"/>
                                </a:lnTo>
                                <a:lnTo>
                                  <a:pt x="5115" y="529"/>
                                </a:lnTo>
                                <a:lnTo>
                                  <a:pt x="5128" y="526"/>
                                </a:lnTo>
                                <a:lnTo>
                                  <a:pt x="5139" y="519"/>
                                </a:lnTo>
                                <a:lnTo>
                                  <a:pt x="5147" y="507"/>
                                </a:lnTo>
                                <a:lnTo>
                                  <a:pt x="5150" y="494"/>
                                </a:lnTo>
                                <a:moveTo>
                                  <a:pt x="5254" y="595"/>
                                </a:moveTo>
                                <a:lnTo>
                                  <a:pt x="5252" y="581"/>
                                </a:lnTo>
                                <a:lnTo>
                                  <a:pt x="5244" y="570"/>
                                </a:lnTo>
                                <a:lnTo>
                                  <a:pt x="5233" y="562"/>
                                </a:lnTo>
                                <a:lnTo>
                                  <a:pt x="5219" y="560"/>
                                </a:lnTo>
                                <a:lnTo>
                                  <a:pt x="5206" y="562"/>
                                </a:lnTo>
                                <a:lnTo>
                                  <a:pt x="5195" y="570"/>
                                </a:lnTo>
                                <a:lnTo>
                                  <a:pt x="5187" y="581"/>
                                </a:lnTo>
                                <a:lnTo>
                                  <a:pt x="5184" y="595"/>
                                </a:lnTo>
                                <a:lnTo>
                                  <a:pt x="5187" y="608"/>
                                </a:lnTo>
                                <a:lnTo>
                                  <a:pt x="5195" y="619"/>
                                </a:lnTo>
                                <a:lnTo>
                                  <a:pt x="5206" y="627"/>
                                </a:lnTo>
                                <a:lnTo>
                                  <a:pt x="5219" y="629"/>
                                </a:lnTo>
                                <a:lnTo>
                                  <a:pt x="5233" y="627"/>
                                </a:lnTo>
                                <a:lnTo>
                                  <a:pt x="5244" y="619"/>
                                </a:lnTo>
                                <a:lnTo>
                                  <a:pt x="5252" y="608"/>
                                </a:lnTo>
                                <a:lnTo>
                                  <a:pt x="5254" y="595"/>
                                </a:lnTo>
                                <a:moveTo>
                                  <a:pt x="5254" y="-105"/>
                                </a:moveTo>
                                <a:lnTo>
                                  <a:pt x="5252" y="-118"/>
                                </a:lnTo>
                                <a:lnTo>
                                  <a:pt x="5244" y="-130"/>
                                </a:lnTo>
                                <a:lnTo>
                                  <a:pt x="5233" y="-137"/>
                                </a:lnTo>
                                <a:lnTo>
                                  <a:pt x="5219" y="-140"/>
                                </a:lnTo>
                                <a:lnTo>
                                  <a:pt x="5206" y="-137"/>
                                </a:lnTo>
                                <a:lnTo>
                                  <a:pt x="5195" y="-130"/>
                                </a:lnTo>
                                <a:lnTo>
                                  <a:pt x="5187" y="-118"/>
                                </a:lnTo>
                                <a:lnTo>
                                  <a:pt x="5184" y="-105"/>
                                </a:lnTo>
                                <a:lnTo>
                                  <a:pt x="5187" y="-92"/>
                                </a:lnTo>
                                <a:lnTo>
                                  <a:pt x="5195" y="-80"/>
                                </a:lnTo>
                                <a:lnTo>
                                  <a:pt x="5206" y="-72"/>
                                </a:lnTo>
                                <a:lnTo>
                                  <a:pt x="5219" y="-70"/>
                                </a:lnTo>
                                <a:lnTo>
                                  <a:pt x="5233" y="-72"/>
                                </a:lnTo>
                                <a:lnTo>
                                  <a:pt x="5244" y="-80"/>
                                </a:lnTo>
                                <a:lnTo>
                                  <a:pt x="5252" y="-92"/>
                                </a:lnTo>
                                <a:lnTo>
                                  <a:pt x="5254" y="-105"/>
                                </a:lnTo>
                                <a:moveTo>
                                  <a:pt x="5359" y="494"/>
                                </a:moveTo>
                                <a:lnTo>
                                  <a:pt x="5356" y="481"/>
                                </a:lnTo>
                                <a:lnTo>
                                  <a:pt x="5349" y="469"/>
                                </a:lnTo>
                                <a:lnTo>
                                  <a:pt x="5337" y="462"/>
                                </a:lnTo>
                                <a:lnTo>
                                  <a:pt x="5324" y="459"/>
                                </a:lnTo>
                                <a:lnTo>
                                  <a:pt x="5311" y="462"/>
                                </a:lnTo>
                                <a:lnTo>
                                  <a:pt x="5299" y="469"/>
                                </a:lnTo>
                                <a:lnTo>
                                  <a:pt x="5292" y="481"/>
                                </a:lnTo>
                                <a:lnTo>
                                  <a:pt x="5289" y="494"/>
                                </a:lnTo>
                                <a:lnTo>
                                  <a:pt x="5292" y="507"/>
                                </a:lnTo>
                                <a:lnTo>
                                  <a:pt x="5299" y="519"/>
                                </a:lnTo>
                                <a:lnTo>
                                  <a:pt x="5311" y="526"/>
                                </a:lnTo>
                                <a:lnTo>
                                  <a:pt x="5324" y="529"/>
                                </a:lnTo>
                                <a:lnTo>
                                  <a:pt x="5337" y="526"/>
                                </a:lnTo>
                                <a:lnTo>
                                  <a:pt x="5349" y="519"/>
                                </a:lnTo>
                                <a:lnTo>
                                  <a:pt x="5356" y="507"/>
                                </a:lnTo>
                                <a:lnTo>
                                  <a:pt x="5359" y="494"/>
                                </a:lnTo>
                              </a:path>
                            </a:pathLst>
                          </a:custGeom>
                          <a:solidFill>
                            <a:srgbClr val="9a9a9c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38960"/>
                            <a:ext cx="3060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9" h="318">
                                <a:moveTo>
                                  <a:pt x="5635" y="463"/>
                                </a:moveTo>
                                <a:lnTo>
                                  <a:pt x="5801" y="463"/>
                                </a:lnTo>
                                <a:moveTo>
                                  <a:pt x="5718" y="463"/>
                                </a:moveTo>
                                <a:lnTo>
                                  <a:pt x="5718" y="685"/>
                                </a:lnTo>
                                <a:moveTo>
                                  <a:pt x="5635" y="685"/>
                                </a:moveTo>
                                <a:lnTo>
                                  <a:pt x="5801" y="68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4240" y="117360"/>
                            <a:ext cx="35640" cy="154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0" h="669">
                                <a:moveTo>
                                  <a:pt x="5649" y="395"/>
                                </a:moveTo>
                                <a:lnTo>
                                  <a:pt x="5646" y="382"/>
                                </a:lnTo>
                                <a:lnTo>
                                  <a:pt x="5638" y="370"/>
                                </a:lnTo>
                                <a:lnTo>
                                  <a:pt x="5627" y="362"/>
                                </a:lnTo>
                                <a:lnTo>
                                  <a:pt x="5614" y="360"/>
                                </a:lnTo>
                                <a:lnTo>
                                  <a:pt x="5601" y="362"/>
                                </a:lnTo>
                                <a:lnTo>
                                  <a:pt x="5589" y="370"/>
                                </a:lnTo>
                                <a:lnTo>
                                  <a:pt x="5581" y="382"/>
                                </a:lnTo>
                                <a:lnTo>
                                  <a:pt x="5579" y="395"/>
                                </a:lnTo>
                                <a:lnTo>
                                  <a:pt x="5581" y="408"/>
                                </a:lnTo>
                                <a:lnTo>
                                  <a:pt x="5589" y="420"/>
                                </a:lnTo>
                                <a:lnTo>
                                  <a:pt x="5601" y="427"/>
                                </a:lnTo>
                                <a:lnTo>
                                  <a:pt x="5614" y="430"/>
                                </a:lnTo>
                                <a:lnTo>
                                  <a:pt x="5627" y="427"/>
                                </a:lnTo>
                                <a:lnTo>
                                  <a:pt x="5638" y="420"/>
                                </a:lnTo>
                                <a:lnTo>
                                  <a:pt x="5646" y="408"/>
                                </a:lnTo>
                                <a:lnTo>
                                  <a:pt x="5649" y="395"/>
                                </a:lnTo>
                                <a:moveTo>
                                  <a:pt x="5753" y="994"/>
                                </a:moveTo>
                                <a:lnTo>
                                  <a:pt x="5751" y="981"/>
                                </a:lnTo>
                                <a:lnTo>
                                  <a:pt x="5743" y="969"/>
                                </a:lnTo>
                                <a:lnTo>
                                  <a:pt x="5732" y="961"/>
                                </a:lnTo>
                                <a:lnTo>
                                  <a:pt x="5718" y="959"/>
                                </a:lnTo>
                                <a:lnTo>
                                  <a:pt x="5705" y="961"/>
                                </a:lnTo>
                                <a:lnTo>
                                  <a:pt x="5694" y="969"/>
                                </a:lnTo>
                                <a:lnTo>
                                  <a:pt x="5686" y="981"/>
                                </a:lnTo>
                                <a:lnTo>
                                  <a:pt x="5683" y="994"/>
                                </a:lnTo>
                                <a:lnTo>
                                  <a:pt x="5686" y="1007"/>
                                </a:lnTo>
                                <a:lnTo>
                                  <a:pt x="5694" y="1018"/>
                                </a:lnTo>
                                <a:lnTo>
                                  <a:pt x="5705" y="1026"/>
                                </a:lnTo>
                                <a:lnTo>
                                  <a:pt x="5718" y="1029"/>
                                </a:lnTo>
                                <a:lnTo>
                                  <a:pt x="5732" y="1026"/>
                                </a:lnTo>
                                <a:lnTo>
                                  <a:pt x="5743" y="1018"/>
                                </a:lnTo>
                                <a:lnTo>
                                  <a:pt x="5751" y="1007"/>
                                </a:lnTo>
                                <a:lnTo>
                                  <a:pt x="5753" y="994"/>
                                </a:lnTo>
                                <a:moveTo>
                                  <a:pt x="5753" y="595"/>
                                </a:moveTo>
                                <a:lnTo>
                                  <a:pt x="5751" y="581"/>
                                </a:lnTo>
                                <a:lnTo>
                                  <a:pt x="5743" y="570"/>
                                </a:lnTo>
                                <a:lnTo>
                                  <a:pt x="5732" y="562"/>
                                </a:lnTo>
                                <a:lnTo>
                                  <a:pt x="5718" y="560"/>
                                </a:lnTo>
                                <a:lnTo>
                                  <a:pt x="5705" y="562"/>
                                </a:lnTo>
                                <a:lnTo>
                                  <a:pt x="5694" y="570"/>
                                </a:lnTo>
                                <a:lnTo>
                                  <a:pt x="5686" y="581"/>
                                </a:lnTo>
                                <a:lnTo>
                                  <a:pt x="5683" y="595"/>
                                </a:lnTo>
                                <a:lnTo>
                                  <a:pt x="5686" y="608"/>
                                </a:lnTo>
                                <a:lnTo>
                                  <a:pt x="5694" y="619"/>
                                </a:lnTo>
                                <a:lnTo>
                                  <a:pt x="5705" y="627"/>
                                </a:lnTo>
                                <a:lnTo>
                                  <a:pt x="5718" y="629"/>
                                </a:lnTo>
                                <a:lnTo>
                                  <a:pt x="5732" y="627"/>
                                </a:lnTo>
                                <a:lnTo>
                                  <a:pt x="5743" y="619"/>
                                </a:lnTo>
                                <a:lnTo>
                                  <a:pt x="5751" y="608"/>
                                </a:lnTo>
                                <a:lnTo>
                                  <a:pt x="5753" y="595"/>
                                </a:lnTo>
                                <a:moveTo>
                                  <a:pt x="5753" y="444"/>
                                </a:moveTo>
                                <a:lnTo>
                                  <a:pt x="5751" y="431"/>
                                </a:lnTo>
                                <a:lnTo>
                                  <a:pt x="5743" y="420"/>
                                </a:lnTo>
                                <a:lnTo>
                                  <a:pt x="5732" y="412"/>
                                </a:lnTo>
                                <a:lnTo>
                                  <a:pt x="5718" y="409"/>
                                </a:lnTo>
                                <a:lnTo>
                                  <a:pt x="5705" y="412"/>
                                </a:lnTo>
                                <a:lnTo>
                                  <a:pt x="5694" y="420"/>
                                </a:lnTo>
                                <a:lnTo>
                                  <a:pt x="5686" y="431"/>
                                </a:lnTo>
                                <a:lnTo>
                                  <a:pt x="5683" y="444"/>
                                </a:lnTo>
                                <a:lnTo>
                                  <a:pt x="5686" y="458"/>
                                </a:lnTo>
                                <a:lnTo>
                                  <a:pt x="5694" y="469"/>
                                </a:lnTo>
                                <a:lnTo>
                                  <a:pt x="5705" y="477"/>
                                </a:lnTo>
                                <a:lnTo>
                                  <a:pt x="5718" y="479"/>
                                </a:lnTo>
                                <a:lnTo>
                                  <a:pt x="5732" y="477"/>
                                </a:lnTo>
                                <a:lnTo>
                                  <a:pt x="5743" y="469"/>
                                </a:lnTo>
                                <a:lnTo>
                                  <a:pt x="5751" y="458"/>
                                </a:lnTo>
                                <a:lnTo>
                                  <a:pt x="5753" y="444"/>
                                </a:lnTo>
                                <a:moveTo>
                                  <a:pt x="5858" y="444"/>
                                </a:moveTo>
                                <a:lnTo>
                                  <a:pt x="5855" y="431"/>
                                </a:lnTo>
                                <a:lnTo>
                                  <a:pt x="5848" y="420"/>
                                </a:lnTo>
                                <a:lnTo>
                                  <a:pt x="5836" y="412"/>
                                </a:lnTo>
                                <a:lnTo>
                                  <a:pt x="5823" y="409"/>
                                </a:lnTo>
                                <a:lnTo>
                                  <a:pt x="5810" y="412"/>
                                </a:lnTo>
                                <a:lnTo>
                                  <a:pt x="5798" y="420"/>
                                </a:lnTo>
                                <a:lnTo>
                                  <a:pt x="5791" y="431"/>
                                </a:lnTo>
                                <a:lnTo>
                                  <a:pt x="5788" y="444"/>
                                </a:lnTo>
                                <a:lnTo>
                                  <a:pt x="5791" y="458"/>
                                </a:lnTo>
                                <a:lnTo>
                                  <a:pt x="5798" y="469"/>
                                </a:lnTo>
                                <a:lnTo>
                                  <a:pt x="5810" y="477"/>
                                </a:lnTo>
                                <a:lnTo>
                                  <a:pt x="5823" y="479"/>
                                </a:lnTo>
                                <a:lnTo>
                                  <a:pt x="5836" y="477"/>
                                </a:lnTo>
                                <a:lnTo>
                                  <a:pt x="5848" y="469"/>
                                </a:lnTo>
                                <a:lnTo>
                                  <a:pt x="5855" y="458"/>
                                </a:lnTo>
                                <a:lnTo>
                                  <a:pt x="5858" y="444"/>
                                </a:lnTo>
                              </a:path>
                            </a:pathLst>
                          </a:custGeom>
                          <a:solidFill>
                            <a:srgbClr val="ef3d3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1.55pt;margin-top:-7.75pt;width:60.85pt;height:90.1pt" coordorigin="4831,-155" coordsize="1217,1802">
                <v:shape id="shape_0" coordorigin="5054,382" coordsize="332,1211" stroked="t" o:allowincell="f" style="position:absolute;left:5850;top:38;width:65;height:440;mso-wrap-style:none;v-text-anchor:middle;mso-position-horizontal-relative:page">
                  <v:fill o:detectmouseclick="t" on="false"/>
                  <v:stroke color="#999b9c" weight="19080" joinstyle="round" endcap="flat"/>
                  <w10:wrap type="none"/>
                </v:shape>
                <v:shape id="shape_0" coordorigin="5553,587" coordsize="332,1006" stroked="t" o:allowincell="f" style="position:absolute;left:5950;top:113;width:65;height:365;mso-wrap-style:none;v-text-anchor:middle;mso-position-horizontal-relative:page">
                  <v:fill o:detectmouseclick="t" on="false"/>
                  <v:stroke color="#ef3d36" weight="19080" joinstyle="round" endcap="flat"/>
                  <w10:wrap type="none"/>
                </v:shape>
                <v:line id="shape_0" from="5816,480" to="6049,480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shape id="shape_0" coordorigin="5205,1620" coordsize="529,0" path="m5205,1620l5235,1620m5704,1620l5734,1620e" stroked="t" o:allowincell="f" style="position:absolute;left:5880;top:490;width:105;height:0;mso-wrap-style:none;v-text-anchor:middle;mso-position-horizontal-relative:page">
                  <v:fill o:detectmouseclick="t" on="false"/>
                  <v:stroke color="#020303" weight="35640" joinstyle="round" endcap="flat"/>
                  <w10:wrap type="none"/>
                </v:shape>
                <v:line id="shape_0" from="5816,-155" to="5816,479" stroked="t" o:allowincell="f" style="position:absolute;flip:y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5805,480" to="5815,480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5805,298" to="5815,298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5805,115" to="5815,115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5805,-65" to="5815,-65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shape id="shape_0" coordsize="239,458" path="m5136,210l5302,210m5219,210l5219,529m5136,529l5302,529e" stroked="t" o:allowincell="f" style="position:absolute;left:4831;top:1481;width:47;height:165;mso-wrap-style:none;v-text-anchor:middle;mso-position-horizontal-relative:page">
                  <v:fill o:detectmouseclick="t" on="false"/>
                  <v:stroke color="#020303" weight="6480" joinstyle="round" endcap="flat"/>
                  <w10:wrap type="none"/>
                </v:shape>
                <v:shape id="shape_0" coordorigin="5080,4294967156" coordsize="280,770" path="m5150,494l5147,481l5139,469l5128,462l5115,459l5102,462l5090,469l5082,481l5080,494l5082,507l5090,519l5102,526l5115,529l5128,526l5139,519l5147,507l5150,494m5254,595l5252,581l5244,570l5233,562l5219,560l5206,562l5195,570l5187,581l5184,595l5187,608l5195,619l5206,627l5219,629l5233,627l5244,619l5252,608l5254,595l5252,-118l5244,-130l5233,-137l5219,-140l5206,-137l5195,-130l5187,-118l5184,-105l5187,-92l5195,-80l5206,-72l5219,-70l5233,-72l5244,-80l5252,-92l5254,-105m5359,494l5356,481l5349,469l5337,462l5324,459l5311,462l5299,469l5292,481l5289,494l5292,507l5299,519l5311,526l5324,529l5337,526l5349,519l5356,507l5359,494e" fillcolor="#9a9a9c" stroked="f" o:allowincell="f" style="position:absolute;left:5855;top:-151;width:55;height:279;mso-wrap-style:none;v-text-anchor:middle;mso-position-horizontal-relative:page">
                  <v:fill o:detectmouseclick="t" type="solid" color2="#656563"/>
                  <v:stroke color="#3465a4" joinstyle="round" endcap="flat"/>
                  <w10:wrap type="none"/>
                </v:shape>
                <v:shape id="shape_0" coordsize="239,318" path="m5635,463l5801,463m5718,463l5718,685m5635,685l5801,685e" stroked="t" o:allowincell="f" style="position:absolute;left:4831;top:1481;width:47;height:114;mso-wrap-style:none;v-text-anchor:middle;mso-position-horizontal-relative:page">
                  <v:fill o:detectmouseclick="t" on="false"/>
                  <v:stroke color="#020303" weight="6480" joinstyle="round" endcap="flat"/>
                  <w10:wrap type="none"/>
                </v:shape>
                <v:shape id="shape_0" coordorigin="5579,360" coordsize="280,669" path="m5649,395l5646,382l5638,370l5627,362l5614,360l5601,362l5589,370l5581,382l5579,395l5581,408l5589,420l5601,427l5614,430l5627,427l5638,420l5646,408l5649,395m5753,994l5751,981l5743,969l5732,961l5718,959l5705,961l5694,969l5686,981l5683,994l5686,1007l5694,1018l5705,1026l5718,1029l5732,1026l5743,1018l5751,1007l5753,994m5753,595l5751,581l5743,570l5732,562l5718,560l5705,562l5694,570l5686,581l5683,595l5686,608l5694,619l5705,627l5718,629l5732,627l5743,619l5751,608l5753,595m5753,444l5751,431l5743,420l5732,412l5718,409l5705,412l5694,420l5686,431l5683,444l5686,458l5694,469l5705,477l5718,479l5732,477l5743,469l5751,458l5753,444m5858,444l5855,431l5848,420l5836,412l5823,409l5810,412l5798,420l5791,431l5788,444l5791,458l5798,469l5810,477l5823,479l5836,477l5848,469l5855,458l5858,444e" fillcolor="#ef3d36" stroked="f" o:allowincell="f" style="position:absolute;left:5956;top:30;width:55;height:242;mso-wrap-style:none;v-text-anchor:middle;mso-position-horizontal-relative:page">
                  <v:fill o:detectmouseclick="t" type="solid" color2="#10c2c9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page">
                  <wp:posOffset>4475480</wp:posOffset>
                </wp:positionH>
                <wp:positionV relativeFrom="paragraph">
                  <wp:posOffset>80645</wp:posOffset>
                </wp:positionV>
                <wp:extent cx="55245" cy="36830"/>
                <wp:effectExtent l="635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080" cy="36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7" h="58">
                              <a:moveTo>
                                <a:pt x="7135" y="168"/>
                              </a:moveTo>
                              <a:lnTo>
                                <a:pt x="7048" y="168"/>
                              </a:lnTo>
                              <a:lnTo>
                                <a:pt x="7048" y="184"/>
                              </a:lnTo>
                              <a:lnTo>
                                <a:pt x="7135" y="184"/>
                              </a:lnTo>
                              <a:lnTo>
                                <a:pt x="7135" y="168"/>
                              </a:lnTo>
                              <a:close/>
                              <a:moveTo>
                                <a:pt x="7111" y="127"/>
                              </a:moveTo>
                              <a:lnTo>
                                <a:pt x="7048" y="127"/>
                              </a:lnTo>
                              <a:lnTo>
                                <a:pt x="7048" y="144"/>
                              </a:lnTo>
                              <a:lnTo>
                                <a:pt x="7084" y="144"/>
                              </a:lnTo>
                              <a:lnTo>
                                <a:pt x="7089" y="144"/>
                              </a:lnTo>
                              <a:lnTo>
                                <a:pt x="7094" y="146"/>
                              </a:lnTo>
                              <a:lnTo>
                                <a:pt x="7096" y="148"/>
                              </a:lnTo>
                              <a:lnTo>
                                <a:pt x="7098" y="152"/>
                              </a:lnTo>
                              <a:lnTo>
                                <a:pt x="7099" y="154"/>
                              </a:lnTo>
                              <a:lnTo>
                                <a:pt x="7099" y="160"/>
                              </a:lnTo>
                              <a:lnTo>
                                <a:pt x="7097" y="163"/>
                              </a:lnTo>
                              <a:lnTo>
                                <a:pt x="7090" y="167"/>
                              </a:lnTo>
                              <a:lnTo>
                                <a:pt x="7085" y="168"/>
                              </a:lnTo>
                              <a:lnTo>
                                <a:pt x="7103" y="168"/>
                              </a:lnTo>
                              <a:lnTo>
                                <a:pt x="7107" y="166"/>
                              </a:lnTo>
                              <a:lnTo>
                                <a:pt x="7109" y="164"/>
                              </a:lnTo>
                              <a:lnTo>
                                <a:pt x="7110" y="163"/>
                              </a:lnTo>
                              <a:lnTo>
                                <a:pt x="7112" y="161"/>
                              </a:lnTo>
                              <a:lnTo>
                                <a:pt x="7112" y="158"/>
                              </a:lnTo>
                              <a:lnTo>
                                <a:pt x="7112" y="154"/>
                              </a:lnTo>
                              <a:lnTo>
                                <a:pt x="7112" y="152"/>
                              </a:lnTo>
                              <a:lnTo>
                                <a:pt x="7110" y="149"/>
                              </a:lnTo>
                              <a:lnTo>
                                <a:pt x="7109" y="147"/>
                              </a:lnTo>
                              <a:lnTo>
                                <a:pt x="7107" y="145"/>
                              </a:lnTo>
                              <a:lnTo>
                                <a:pt x="7106" y="144"/>
                              </a:lnTo>
                              <a:lnTo>
                                <a:pt x="7103" y="143"/>
                              </a:lnTo>
                              <a:lnTo>
                                <a:pt x="7111" y="143"/>
                              </a:lnTo>
                              <a:lnTo>
                                <a:pt x="7111" y="12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2030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origin="7048,127" coordsize="87,58" path="m7135,168l7048,168l7048,184l7135,184l7135,168xm7111,127l7048,127l7048,144l7084,144l7089,144l7094,146l7096,148l7098,152l7099,154l7099,160l7097,163l7090,167l7085,168l7103,168l7107,166l7109,164l7110,163l7112,161l7112,158l7112,154l7112,152l7110,149l7109,147l7107,145l7106,144l7103,143l7111,143l7111,127xe" fillcolor="#020303" stroked="f" o:allowincell="f" style="position:absolute;margin-left:352.4pt;margin-top:6.35pt;width:4.3pt;height:2.85pt;mso-wrap-style:none;v-text-anchor:middle;mso-position-horizontal-relative:page">
                <v:fill o:detectmouseclick="t" type="solid" color2="#fdfcfc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4015740</wp:posOffset>
                </wp:positionH>
                <wp:positionV relativeFrom="paragraph">
                  <wp:posOffset>-443230</wp:posOffset>
                </wp:positionV>
                <wp:extent cx="947420" cy="11239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47520" cy="112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17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2"/>
                                <w:b/>
                                <w:spacing w:val="-5"/>
                                <w:szCs w:val="22"/>
                                <w:rFonts w:ascii="Arial" w:hAnsi="Arial" w:eastAsia="Times New Roman" w:cs="Times New Roman"/>
                                <w:color w:val="020303"/>
                                <w:lang w:val="en-US" w:bidi="ar-SA"/>
                              </w:rPr>
                              <w:t xml:space="preserve">Total </w:t>
                            </w:r>
                            <w:r>
                              <w:rPr>
                                <w:kern w:val="2"/>
                                <w:sz w:val="12"/>
                                <w:b/>
                                <w:szCs w:val="22"/>
                                <w:spacing w:val="-3"/>
                                <w:rFonts w:ascii="Arial" w:hAnsi="Arial" w:eastAsia="Times New Roman" w:cs="Times New Roman"/>
                                <w:color w:val="020303"/>
                                <w:lang w:val="en-US" w:bidi="ar-SA"/>
                              </w:rPr>
                              <w:t xml:space="preserve">retina thickness </w:t>
                            </w:r>
                            <w:r>
                              <w:rPr>
                                <w:kern w:val="2"/>
                                <w:sz w:val="12"/>
                                <w:b/>
                                <w:szCs w:val="22"/>
                                <w:rFonts w:ascii="Arial" w:hAnsi="Arial" w:eastAsia="Times New Roman" w:cs="Times New Roman"/>
                                <w:color w:val="020303"/>
                                <w:lang w:val="en-US" w:bidi="ar-SA"/>
                              </w:rPr>
                              <w:t>( m)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6.2pt;margin-top:-34.95pt;width:74.55pt;height:8.8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17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12"/>
                          <w:b/>
                          <w:spacing w:val="-5"/>
                          <w:szCs w:val="22"/>
                          <w:rFonts w:ascii="Arial" w:hAnsi="Arial" w:eastAsia="Times New Roman" w:cs="Times New Roman"/>
                          <w:color w:val="020303"/>
                          <w:lang w:val="en-US" w:bidi="ar-SA"/>
                        </w:rPr>
                        <w:t xml:space="preserve">Total </w:t>
                      </w:r>
                      <w:r>
                        <w:rPr>
                          <w:kern w:val="2"/>
                          <w:sz w:val="12"/>
                          <w:b/>
                          <w:szCs w:val="22"/>
                          <w:spacing w:val="-3"/>
                          <w:rFonts w:ascii="Arial" w:hAnsi="Arial" w:eastAsia="Times New Roman" w:cs="Times New Roman"/>
                          <w:color w:val="020303"/>
                          <w:lang w:val="en-US" w:bidi="ar-SA"/>
                        </w:rPr>
                        <w:t xml:space="preserve">retina thickness </w:t>
                      </w:r>
                      <w:r>
                        <w:rPr>
                          <w:kern w:val="2"/>
                          <w:sz w:val="12"/>
                          <w:b/>
                          <w:szCs w:val="22"/>
                          <w:rFonts w:ascii="Arial" w:hAnsi="Arial" w:eastAsia="Times New Roman" w:cs="Times New Roman"/>
                          <w:color w:val="020303"/>
                          <w:lang w:val="en-US" w:bidi="ar-SA"/>
                        </w:rPr>
                        <w:t>( m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ascii="Arial" w:hAnsi="Arial"/>
          <w:b/>
          <w:color w:val="020303"/>
          <w:w w:val="105"/>
          <w:sz w:val="13"/>
        </w:rPr>
        <w:t>0.20</w:t>
      </w:r>
    </w:p>
    <w:p>
      <w:pPr>
        <w:pStyle w:val="Normal"/>
        <w:tabs>
          <w:tab w:val="clear" w:pos="720"/>
          <w:tab w:val="left" w:pos="2283" w:leader="none"/>
        </w:tabs>
        <w:spacing w:before="31" w:after="0"/>
        <w:ind w:left="446" w:hanging="0"/>
        <w:rPr>
          <w:rFonts w:ascii="Arial" w:hAnsi="Arial"/>
          <w:b/>
          <w:b/>
          <w:sz w:val="14"/>
        </w:rPr>
      </w:pPr>
      <w:r>
        <w:br w:type="column"/>
      </w:r>
      <w:r>
        <w:rPr>
          <w:rFonts w:ascii="Arial" w:hAnsi="Arial"/>
          <w:b/>
          <w:color w:val="020303"/>
          <w:spacing w:val="-3"/>
          <w:sz w:val="14"/>
        </w:rPr>
        <w:t>Ventral</w:t>
        <w:tab/>
      </w:r>
      <w:r>
        <w:rPr>
          <w:rFonts w:ascii="Arial" w:hAnsi="Arial"/>
          <w:b/>
          <w:color w:val="020303"/>
          <w:sz w:val="14"/>
        </w:rPr>
        <w:t>Dorsal</w:t>
      </w:r>
    </w:p>
    <w:p>
      <w:pPr>
        <w:pStyle w:val="TextBody"/>
        <w:spacing w:before="10" w:after="0"/>
        <w:rPr>
          <w:rFonts w:ascii="Arial" w:hAnsi="Arial"/>
          <w:b/>
          <w:b/>
          <w:sz w:val="14"/>
        </w:rPr>
      </w:pPr>
      <w:r>
        <w:rPr>
          <w:rFonts w:ascii="Arial" w:hAnsi="Arial"/>
          <w:b/>
          <w:sz w:val="14"/>
        </w:rPr>
      </w:r>
    </w:p>
    <w:p>
      <w:pPr>
        <w:pStyle w:val="Normal"/>
        <w:ind w:left="1539" w:right="1964" w:hanging="0"/>
        <w:jc w:val="center"/>
        <w:rPr>
          <w:rFonts w:ascii="Arial" w:hAnsi="Arial"/>
          <w:b/>
          <w:b/>
          <w:sz w:val="14"/>
        </w:rPr>
      </w:pPr>
      <w:r>
        <mc:AlternateContent>
          <mc:Choice Requires="wpg">
            <w:drawing>
              <wp:anchor behindDoc="0" distT="0" distB="0" distL="0" distR="114935" simplePos="0" locked="0" layoutInCell="0" allowOverlap="1" relativeHeight="20">
                <wp:simplePos x="0" y="0"/>
                <wp:positionH relativeFrom="page">
                  <wp:posOffset>5960745</wp:posOffset>
                </wp:positionH>
                <wp:positionV relativeFrom="paragraph">
                  <wp:posOffset>-112395</wp:posOffset>
                </wp:positionV>
                <wp:extent cx="800735" cy="1183640"/>
                <wp:effectExtent l="0" t="0" r="254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640" cy="1183680"/>
                          <a:chOff x="0" y="0"/>
                          <a:chExt cx="800640" cy="1183680"/>
                        </a:xfrm>
                      </wpg:grpSpPr>
                      <wps:wsp>
                        <wps:cNvSpPr/>
                        <wps:spPr>
                          <a:xfrm>
                            <a:off x="723240" y="146520"/>
                            <a:ext cx="25560" cy="283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3" h="1188">
                                <a:moveTo>
                                  <a:pt x="9617" y="1630"/>
                                </a:moveTo>
                                <a:lnTo>
                                  <a:pt x="9617" y="443"/>
                                </a:lnTo>
                                <a:lnTo>
                                  <a:pt x="9960" y="443"/>
                                </a:lnTo>
                                <a:lnTo>
                                  <a:pt x="9960" y="16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999b9c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120" y="177120"/>
                            <a:ext cx="25560" cy="253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3" h="1061">
                                <a:moveTo>
                                  <a:pt x="10133" y="1630"/>
                                </a:moveTo>
                                <a:lnTo>
                                  <a:pt x="10133" y="570"/>
                                </a:lnTo>
                                <a:lnTo>
                                  <a:pt x="10475" y="570"/>
                                </a:lnTo>
                                <a:lnTo>
                                  <a:pt x="10475" y="16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ef3d36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430560"/>
                            <a:ext cx="90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5480" y="437400"/>
                            <a:ext cx="406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7" h="0">
                                <a:moveTo>
                                  <a:pt x="9774" y="1659"/>
                                </a:moveTo>
                                <a:lnTo>
                                  <a:pt x="9804" y="1659"/>
                                </a:lnTo>
                                <a:moveTo>
                                  <a:pt x="10290" y="1659"/>
                                </a:moveTo>
                                <a:lnTo>
                                  <a:pt x="10320" y="1659"/>
                                </a:lnTo>
                              </a:path>
                            </a:pathLst>
                          </a:custGeom>
                          <a:noFill/>
                          <a:ln w="3672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10640" y="0"/>
                            <a:ext cx="0" cy="430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5960" y="430560"/>
                            <a:ext cx="39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5960" y="307440"/>
                            <a:ext cx="39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5960" y="183600"/>
                            <a:ext cx="39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5960" y="60840"/>
                            <a:ext cx="39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82160"/>
                            <a:ext cx="18360" cy="10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" h="426">
                                <a:moveTo>
                                  <a:pt x="9702" y="282"/>
                                </a:moveTo>
                                <a:lnTo>
                                  <a:pt x="9874" y="282"/>
                                </a:lnTo>
                                <a:moveTo>
                                  <a:pt x="9788" y="282"/>
                                </a:moveTo>
                                <a:lnTo>
                                  <a:pt x="9788" y="579"/>
                                </a:lnTo>
                                <a:moveTo>
                                  <a:pt x="9702" y="579"/>
                                </a:moveTo>
                                <a:lnTo>
                                  <a:pt x="9874" y="57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9720" y="52200"/>
                            <a:ext cx="13320" cy="165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1" h="692">
                                <a:moveTo>
                                  <a:pt x="9770" y="701"/>
                                </a:moveTo>
                                <a:lnTo>
                                  <a:pt x="9767" y="687"/>
                                </a:lnTo>
                                <a:lnTo>
                                  <a:pt x="9759" y="675"/>
                                </a:lnTo>
                                <a:lnTo>
                                  <a:pt x="9748" y="668"/>
                                </a:lnTo>
                                <a:lnTo>
                                  <a:pt x="9734" y="665"/>
                                </a:lnTo>
                                <a:lnTo>
                                  <a:pt x="9720" y="668"/>
                                </a:lnTo>
                                <a:lnTo>
                                  <a:pt x="9708" y="675"/>
                                </a:lnTo>
                                <a:lnTo>
                                  <a:pt x="9700" y="687"/>
                                </a:lnTo>
                                <a:lnTo>
                                  <a:pt x="9698" y="701"/>
                                </a:lnTo>
                                <a:lnTo>
                                  <a:pt x="9700" y="715"/>
                                </a:lnTo>
                                <a:lnTo>
                                  <a:pt x="9708" y="727"/>
                                </a:lnTo>
                                <a:lnTo>
                                  <a:pt x="9720" y="735"/>
                                </a:lnTo>
                                <a:lnTo>
                                  <a:pt x="9734" y="737"/>
                                </a:lnTo>
                                <a:lnTo>
                                  <a:pt x="9748" y="735"/>
                                </a:lnTo>
                                <a:lnTo>
                                  <a:pt x="9759" y="727"/>
                                </a:lnTo>
                                <a:lnTo>
                                  <a:pt x="9767" y="715"/>
                                </a:lnTo>
                                <a:lnTo>
                                  <a:pt x="9770" y="701"/>
                                </a:lnTo>
                                <a:moveTo>
                                  <a:pt x="9824" y="288"/>
                                </a:moveTo>
                                <a:lnTo>
                                  <a:pt x="9822" y="275"/>
                                </a:lnTo>
                                <a:lnTo>
                                  <a:pt x="9814" y="263"/>
                                </a:lnTo>
                                <a:lnTo>
                                  <a:pt x="9802" y="255"/>
                                </a:lnTo>
                                <a:lnTo>
                                  <a:pt x="9788" y="252"/>
                                </a:lnTo>
                                <a:lnTo>
                                  <a:pt x="9774" y="255"/>
                                </a:lnTo>
                                <a:lnTo>
                                  <a:pt x="9763" y="263"/>
                                </a:lnTo>
                                <a:lnTo>
                                  <a:pt x="9755" y="275"/>
                                </a:lnTo>
                                <a:lnTo>
                                  <a:pt x="9752" y="288"/>
                                </a:lnTo>
                                <a:lnTo>
                                  <a:pt x="9755" y="302"/>
                                </a:lnTo>
                                <a:lnTo>
                                  <a:pt x="9763" y="314"/>
                                </a:lnTo>
                                <a:lnTo>
                                  <a:pt x="9774" y="322"/>
                                </a:lnTo>
                                <a:lnTo>
                                  <a:pt x="9788" y="324"/>
                                </a:lnTo>
                                <a:lnTo>
                                  <a:pt x="9802" y="322"/>
                                </a:lnTo>
                                <a:lnTo>
                                  <a:pt x="9814" y="314"/>
                                </a:lnTo>
                                <a:lnTo>
                                  <a:pt x="9822" y="302"/>
                                </a:lnTo>
                                <a:lnTo>
                                  <a:pt x="9824" y="288"/>
                                </a:lnTo>
                                <a:moveTo>
                                  <a:pt x="9824" y="82"/>
                                </a:moveTo>
                                <a:lnTo>
                                  <a:pt x="9822" y="68"/>
                                </a:lnTo>
                                <a:lnTo>
                                  <a:pt x="9814" y="56"/>
                                </a:lnTo>
                                <a:lnTo>
                                  <a:pt x="9802" y="48"/>
                                </a:lnTo>
                                <a:lnTo>
                                  <a:pt x="9788" y="46"/>
                                </a:lnTo>
                                <a:lnTo>
                                  <a:pt x="9774" y="48"/>
                                </a:lnTo>
                                <a:lnTo>
                                  <a:pt x="9763" y="56"/>
                                </a:lnTo>
                                <a:lnTo>
                                  <a:pt x="9755" y="68"/>
                                </a:lnTo>
                                <a:lnTo>
                                  <a:pt x="9752" y="82"/>
                                </a:lnTo>
                                <a:lnTo>
                                  <a:pt x="9755" y="95"/>
                                </a:lnTo>
                                <a:lnTo>
                                  <a:pt x="9763" y="107"/>
                                </a:lnTo>
                                <a:lnTo>
                                  <a:pt x="9774" y="115"/>
                                </a:lnTo>
                                <a:lnTo>
                                  <a:pt x="9788" y="118"/>
                                </a:lnTo>
                                <a:lnTo>
                                  <a:pt x="9802" y="115"/>
                                </a:lnTo>
                                <a:lnTo>
                                  <a:pt x="9814" y="107"/>
                                </a:lnTo>
                                <a:lnTo>
                                  <a:pt x="9822" y="95"/>
                                </a:lnTo>
                                <a:lnTo>
                                  <a:pt x="9824" y="82"/>
                                </a:lnTo>
                                <a:moveTo>
                                  <a:pt x="9878" y="650"/>
                                </a:moveTo>
                                <a:lnTo>
                                  <a:pt x="9876" y="636"/>
                                </a:lnTo>
                                <a:lnTo>
                                  <a:pt x="9868" y="624"/>
                                </a:lnTo>
                                <a:lnTo>
                                  <a:pt x="9856" y="616"/>
                                </a:lnTo>
                                <a:lnTo>
                                  <a:pt x="9842" y="614"/>
                                </a:lnTo>
                                <a:lnTo>
                                  <a:pt x="9829" y="616"/>
                                </a:lnTo>
                                <a:lnTo>
                                  <a:pt x="9817" y="624"/>
                                </a:lnTo>
                                <a:lnTo>
                                  <a:pt x="9809" y="636"/>
                                </a:lnTo>
                                <a:lnTo>
                                  <a:pt x="9806" y="650"/>
                                </a:lnTo>
                                <a:lnTo>
                                  <a:pt x="9809" y="663"/>
                                </a:lnTo>
                                <a:lnTo>
                                  <a:pt x="9817" y="675"/>
                                </a:lnTo>
                                <a:lnTo>
                                  <a:pt x="9829" y="683"/>
                                </a:lnTo>
                                <a:lnTo>
                                  <a:pt x="9842" y="686"/>
                                </a:lnTo>
                                <a:lnTo>
                                  <a:pt x="9856" y="683"/>
                                </a:lnTo>
                                <a:lnTo>
                                  <a:pt x="9868" y="675"/>
                                </a:lnTo>
                                <a:lnTo>
                                  <a:pt x="9876" y="663"/>
                                </a:lnTo>
                                <a:lnTo>
                                  <a:pt x="9878" y="650"/>
                                </a:lnTo>
                              </a:path>
                            </a:pathLst>
                          </a:custGeom>
                          <a:solidFill>
                            <a:srgbClr val="9a9a9c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82160"/>
                            <a:ext cx="183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" h="318">
                                <a:moveTo>
                                  <a:pt x="10218" y="446"/>
                                </a:moveTo>
                                <a:lnTo>
                                  <a:pt x="10390" y="446"/>
                                </a:lnTo>
                                <a:moveTo>
                                  <a:pt x="10304" y="446"/>
                                </a:moveTo>
                                <a:lnTo>
                                  <a:pt x="10304" y="668"/>
                                </a:lnTo>
                                <a:moveTo>
                                  <a:pt x="10218" y="668"/>
                                </a:moveTo>
                                <a:lnTo>
                                  <a:pt x="10390" y="66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8240" y="101520"/>
                            <a:ext cx="13320" cy="16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1" h="693">
                                <a:moveTo>
                                  <a:pt x="10286" y="495"/>
                                </a:moveTo>
                                <a:lnTo>
                                  <a:pt x="10283" y="481"/>
                                </a:lnTo>
                                <a:lnTo>
                                  <a:pt x="10275" y="469"/>
                                </a:lnTo>
                                <a:lnTo>
                                  <a:pt x="10263" y="461"/>
                                </a:lnTo>
                                <a:lnTo>
                                  <a:pt x="10250" y="458"/>
                                </a:lnTo>
                                <a:lnTo>
                                  <a:pt x="10236" y="461"/>
                                </a:lnTo>
                                <a:lnTo>
                                  <a:pt x="10224" y="469"/>
                                </a:lnTo>
                                <a:lnTo>
                                  <a:pt x="10216" y="481"/>
                                </a:lnTo>
                                <a:lnTo>
                                  <a:pt x="10214" y="495"/>
                                </a:lnTo>
                                <a:lnTo>
                                  <a:pt x="10216" y="508"/>
                                </a:lnTo>
                                <a:lnTo>
                                  <a:pt x="10224" y="520"/>
                                </a:lnTo>
                                <a:lnTo>
                                  <a:pt x="10236" y="528"/>
                                </a:lnTo>
                                <a:lnTo>
                                  <a:pt x="10250" y="531"/>
                                </a:lnTo>
                                <a:lnTo>
                                  <a:pt x="10263" y="528"/>
                                </a:lnTo>
                                <a:lnTo>
                                  <a:pt x="10275" y="520"/>
                                </a:lnTo>
                                <a:lnTo>
                                  <a:pt x="10283" y="508"/>
                                </a:lnTo>
                                <a:lnTo>
                                  <a:pt x="10286" y="495"/>
                                </a:lnTo>
                                <a:moveTo>
                                  <a:pt x="10340" y="909"/>
                                </a:moveTo>
                                <a:lnTo>
                                  <a:pt x="10337" y="895"/>
                                </a:lnTo>
                                <a:lnTo>
                                  <a:pt x="10330" y="883"/>
                                </a:lnTo>
                                <a:lnTo>
                                  <a:pt x="10318" y="875"/>
                                </a:lnTo>
                                <a:lnTo>
                                  <a:pt x="10304" y="873"/>
                                </a:lnTo>
                                <a:lnTo>
                                  <a:pt x="10290" y="875"/>
                                </a:lnTo>
                                <a:lnTo>
                                  <a:pt x="10278" y="883"/>
                                </a:lnTo>
                                <a:lnTo>
                                  <a:pt x="10271" y="895"/>
                                </a:lnTo>
                                <a:lnTo>
                                  <a:pt x="10268" y="909"/>
                                </a:lnTo>
                                <a:lnTo>
                                  <a:pt x="10271" y="923"/>
                                </a:lnTo>
                                <a:lnTo>
                                  <a:pt x="10278" y="934"/>
                                </a:lnTo>
                                <a:lnTo>
                                  <a:pt x="10290" y="942"/>
                                </a:lnTo>
                                <a:lnTo>
                                  <a:pt x="10304" y="945"/>
                                </a:lnTo>
                                <a:lnTo>
                                  <a:pt x="10318" y="942"/>
                                </a:lnTo>
                                <a:lnTo>
                                  <a:pt x="10330" y="934"/>
                                </a:lnTo>
                                <a:lnTo>
                                  <a:pt x="10337" y="923"/>
                                </a:lnTo>
                                <a:lnTo>
                                  <a:pt x="10340" y="909"/>
                                </a:lnTo>
                                <a:moveTo>
                                  <a:pt x="10340" y="701"/>
                                </a:moveTo>
                                <a:lnTo>
                                  <a:pt x="10337" y="687"/>
                                </a:lnTo>
                                <a:lnTo>
                                  <a:pt x="10330" y="675"/>
                                </a:lnTo>
                                <a:lnTo>
                                  <a:pt x="10318" y="668"/>
                                </a:lnTo>
                                <a:lnTo>
                                  <a:pt x="10304" y="665"/>
                                </a:lnTo>
                                <a:lnTo>
                                  <a:pt x="10290" y="668"/>
                                </a:lnTo>
                                <a:lnTo>
                                  <a:pt x="10278" y="675"/>
                                </a:lnTo>
                                <a:lnTo>
                                  <a:pt x="10271" y="687"/>
                                </a:lnTo>
                                <a:lnTo>
                                  <a:pt x="10268" y="701"/>
                                </a:lnTo>
                                <a:lnTo>
                                  <a:pt x="10271" y="715"/>
                                </a:lnTo>
                                <a:lnTo>
                                  <a:pt x="10278" y="727"/>
                                </a:lnTo>
                                <a:lnTo>
                                  <a:pt x="10290" y="735"/>
                                </a:lnTo>
                                <a:lnTo>
                                  <a:pt x="10304" y="737"/>
                                </a:lnTo>
                                <a:lnTo>
                                  <a:pt x="10318" y="735"/>
                                </a:lnTo>
                                <a:lnTo>
                                  <a:pt x="10330" y="727"/>
                                </a:lnTo>
                                <a:lnTo>
                                  <a:pt x="10337" y="715"/>
                                </a:lnTo>
                                <a:lnTo>
                                  <a:pt x="10340" y="701"/>
                                </a:lnTo>
                                <a:moveTo>
                                  <a:pt x="10340" y="288"/>
                                </a:moveTo>
                                <a:lnTo>
                                  <a:pt x="10337" y="275"/>
                                </a:lnTo>
                                <a:lnTo>
                                  <a:pt x="10330" y="263"/>
                                </a:lnTo>
                                <a:lnTo>
                                  <a:pt x="10318" y="255"/>
                                </a:lnTo>
                                <a:lnTo>
                                  <a:pt x="10304" y="252"/>
                                </a:lnTo>
                                <a:lnTo>
                                  <a:pt x="10290" y="255"/>
                                </a:lnTo>
                                <a:lnTo>
                                  <a:pt x="10278" y="263"/>
                                </a:lnTo>
                                <a:lnTo>
                                  <a:pt x="10271" y="275"/>
                                </a:lnTo>
                                <a:lnTo>
                                  <a:pt x="10268" y="288"/>
                                </a:lnTo>
                                <a:lnTo>
                                  <a:pt x="10271" y="302"/>
                                </a:lnTo>
                                <a:lnTo>
                                  <a:pt x="10278" y="314"/>
                                </a:lnTo>
                                <a:lnTo>
                                  <a:pt x="10290" y="322"/>
                                </a:lnTo>
                                <a:lnTo>
                                  <a:pt x="10304" y="324"/>
                                </a:lnTo>
                                <a:lnTo>
                                  <a:pt x="10318" y="322"/>
                                </a:lnTo>
                                <a:lnTo>
                                  <a:pt x="10330" y="314"/>
                                </a:lnTo>
                                <a:lnTo>
                                  <a:pt x="10337" y="302"/>
                                </a:lnTo>
                                <a:lnTo>
                                  <a:pt x="10340" y="288"/>
                                </a:lnTo>
                                <a:moveTo>
                                  <a:pt x="10394" y="392"/>
                                </a:moveTo>
                                <a:lnTo>
                                  <a:pt x="10392" y="379"/>
                                </a:lnTo>
                                <a:lnTo>
                                  <a:pt x="10384" y="367"/>
                                </a:lnTo>
                                <a:lnTo>
                                  <a:pt x="10372" y="359"/>
                                </a:lnTo>
                                <a:lnTo>
                                  <a:pt x="10358" y="356"/>
                                </a:lnTo>
                                <a:lnTo>
                                  <a:pt x="10345" y="359"/>
                                </a:lnTo>
                                <a:lnTo>
                                  <a:pt x="10333" y="367"/>
                                </a:lnTo>
                                <a:lnTo>
                                  <a:pt x="10325" y="379"/>
                                </a:lnTo>
                                <a:lnTo>
                                  <a:pt x="10322" y="392"/>
                                </a:lnTo>
                                <a:lnTo>
                                  <a:pt x="10325" y="406"/>
                                </a:lnTo>
                                <a:lnTo>
                                  <a:pt x="10333" y="418"/>
                                </a:lnTo>
                                <a:lnTo>
                                  <a:pt x="10345" y="426"/>
                                </a:lnTo>
                                <a:lnTo>
                                  <a:pt x="10358" y="428"/>
                                </a:lnTo>
                                <a:lnTo>
                                  <a:pt x="10372" y="426"/>
                                </a:lnTo>
                                <a:lnTo>
                                  <a:pt x="10384" y="418"/>
                                </a:lnTo>
                                <a:lnTo>
                                  <a:pt x="10392" y="406"/>
                                </a:lnTo>
                                <a:lnTo>
                                  <a:pt x="10394" y="392"/>
                                </a:lnTo>
                              </a:path>
                            </a:pathLst>
                          </a:custGeom>
                          <a:solidFill>
                            <a:srgbClr val="ef3d3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69.35pt;margin-top:-8.85pt;width:63pt;height:93.25pt" coordorigin="9387,-177" coordsize="1260,1865">
                <v:shape id="shape_0" coordorigin="9617,443" coordsize="343,1188" stroked="t" o:allowincell="f" style="position:absolute;left:10526;top:54;width:39;height:446;mso-wrap-style:none;v-text-anchor:middle;mso-position-horizontal-relative:page">
                  <v:fill o:detectmouseclick="t" on="false"/>
                  <v:stroke color="#999b9c" weight="19080" joinstyle="round" endcap="flat"/>
                  <w10:wrap type="none"/>
                </v:shape>
                <v:shape id="shape_0" coordorigin="10133,570" coordsize="343,1061" stroked="t" o:allowincell="f" style="position:absolute;left:10587;top:102;width:39;height:398;mso-wrap-style:none;v-text-anchor:middle;mso-position-horizontal-relative:page">
                  <v:fill o:detectmouseclick="t" on="false"/>
                  <v:stroke color="#ef3d36" weight="19080" joinstyle="round" endcap="flat"/>
                  <w10:wrap type="none"/>
                </v:shape>
                <v:line id="shape_0" from="10506,501" to="10647,501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shape id="shape_0" coordorigin="9774,1659" coordsize="547,0" path="m9774,1659l9804,1659m10290,1659l10320,1659e" stroked="t" o:allowincell="f" style="position:absolute;left:10545;top:512;width:63;height:0;mso-wrap-style:none;v-text-anchor:middle;mso-position-horizontal-relative:page">
                  <v:fill o:detectmouseclick="t" on="false"/>
                  <v:stroke color="#020303" weight="36720" joinstyle="round" endcap="flat"/>
                  <w10:wrap type="none"/>
                </v:shape>
                <v:line id="shape_0" from="10506,-177" to="10506,500" stroked="t" o:allowincell="f" style="position:absolute;flip:y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10499,501" to="10504,501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10499,307" to="10504,307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10499,112" to="10504,112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10499,-81" to="10504,-81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shape id="shape_0" coordsize="247,426" path="m9702,282l9874,282m9788,282l9788,579m9702,579l9874,579e" stroked="t" o:allowincell="f" style="position:absolute;left:9387;top:1527;width:28;height:159;mso-wrap-style:none;v-text-anchor:middle;mso-position-horizontal-relative:page">
                  <v:fill o:detectmouseclick="t" on="false"/>
                  <v:stroke color="#020303" weight="6480" joinstyle="round" endcap="flat"/>
                  <w10:wrap type="none"/>
                </v:shape>
                <v:shape id="shape_0" coordorigin="9698,46" coordsize="181,692" path="m9770,701l9767,687l9759,675l9748,668l9734,665l9720,668l9708,675l9700,687l9698,701l9700,715l9708,727l9720,735l9734,737l9748,735l9759,727l9767,715l9770,701m9824,288l9822,275l9814,263l9802,255l9788,252l9774,255l9763,263l9755,275l9752,288l9755,302l9763,314l9774,322l9788,324l9802,322l9814,314l9822,302l9824,288m9824,82l9822,68l9814,56l9802,48l9788,46l9774,48l9763,56l9755,68l9752,82l9755,95l9763,107l9774,115l9788,118l9802,115l9814,107l9822,95l9824,82m9878,650l9876,636l9868,624l9856,616l9842,614l9829,616l9817,624l9809,636l9806,650l9809,663l9817,675l9829,683l9842,686l9856,683l9868,675l9876,663l9878,650e" fillcolor="#9a9a9c" stroked="f" o:allowincell="f" style="position:absolute;left:10536;top:-95;width:20;height:259;mso-wrap-style:none;v-text-anchor:middle;mso-position-horizontal-relative:page">
                  <v:fill o:detectmouseclick="t" type="solid" color2="#656563"/>
                  <v:stroke color="#3465a4" joinstyle="round" endcap="flat"/>
                  <w10:wrap type="none"/>
                </v:shape>
                <v:shape id="shape_0" coordsize="247,318" path="m10218,446l10390,446m10304,446l10304,668m10218,668l10390,668e" stroked="t" o:allowincell="f" style="position:absolute;left:9387;top:1527;width:28;height:118;mso-wrap-style:none;v-text-anchor:middle;mso-position-horizontal-relative:page">
                  <v:fill o:detectmouseclick="t" on="false"/>
                  <v:stroke color="#020303" weight="6480" joinstyle="round" endcap="flat"/>
                  <w10:wrap type="none"/>
                </v:shape>
                <v:shape id="shape_0" coordorigin="10214,252" coordsize="181,693" path="m10286,495l10283,481l10275,469l10263,461l10250,458l10236,461l10224,469l10216,481l10214,495l10216,508l10224,520l10236,528l10250,531l10263,528l10275,520l10283,508l10286,495m10340,909l10337,895l10330,883l10318,875l10304,873l10290,875l10278,883l10271,895l10268,909l10271,923l10278,934l10290,942l10304,945l10318,942l10330,934l10337,923l10340,909m10340,701l10337,687l10330,675l10318,668l10304,665l10290,668l10278,675l10271,687l10268,701l10271,715l10278,727l10290,735l10304,737l10318,735l10330,727l10337,715l10340,701m10340,288l10337,275l10330,263l10318,255l10304,252l10290,255l10278,263l10271,275l10268,288l10271,302l10278,314l10290,322l10304,324l10318,322l10330,314l10337,302l10340,288m10394,392l10392,379l10384,367l10372,359l10358,356l10345,359l10333,367l10325,379l10322,392l10325,406l10333,418l10345,426l10358,428l10372,426l10384,418l10392,406l10394,392e" fillcolor="#ef3d36" stroked="f" o:allowincell="f" style="position:absolute;left:10597;top:-17;width:20;height:260;mso-wrap-style:none;v-text-anchor:middle;mso-position-horizontal-relative:page">
                  <v:fill o:detectmouseclick="t" type="solid" color2="#10c2c9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0" distR="114935" simplePos="0" locked="0" layoutInCell="0" allowOverlap="1" relativeHeight="21">
                <wp:simplePos x="0" y="0"/>
                <wp:positionH relativeFrom="page">
                  <wp:posOffset>4774565</wp:posOffset>
                </wp:positionH>
                <wp:positionV relativeFrom="paragraph">
                  <wp:posOffset>-112395</wp:posOffset>
                </wp:positionV>
                <wp:extent cx="798830" cy="118046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8840" cy="1180440"/>
                          <a:chOff x="0" y="0"/>
                          <a:chExt cx="798840" cy="1180440"/>
                        </a:xfrm>
                      </wpg:grpSpPr>
                      <wps:wsp>
                        <wps:cNvSpPr/>
                        <wps:spPr>
                          <a:xfrm>
                            <a:off x="705600" y="111600"/>
                            <a:ext cx="30960" cy="31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3" h="1326">
                                <a:moveTo>
                                  <a:pt x="7748" y="1626"/>
                                </a:moveTo>
                                <a:lnTo>
                                  <a:pt x="7748" y="301"/>
                                </a:lnTo>
                                <a:lnTo>
                                  <a:pt x="8090" y="301"/>
                                </a:lnTo>
                                <a:lnTo>
                                  <a:pt x="8090" y="16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999b9c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1680" y="143640"/>
                            <a:ext cx="30960" cy="28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3" h="1192">
                                <a:moveTo>
                                  <a:pt x="8262" y="1626"/>
                                </a:moveTo>
                                <a:lnTo>
                                  <a:pt x="8262" y="434"/>
                                </a:lnTo>
                                <a:lnTo>
                                  <a:pt x="8605" y="434"/>
                                </a:lnTo>
                                <a:lnTo>
                                  <a:pt x="8605" y="16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ef3d36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9760" y="426240"/>
                            <a:ext cx="1090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9280" y="433080"/>
                            <a:ext cx="496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5" h="0">
                                <a:moveTo>
                                  <a:pt x="7905" y="1655"/>
                                </a:moveTo>
                                <a:lnTo>
                                  <a:pt x="7935" y="1655"/>
                                </a:lnTo>
                                <a:moveTo>
                                  <a:pt x="8419" y="1655"/>
                                </a:moveTo>
                                <a:lnTo>
                                  <a:pt x="8449" y="1655"/>
                                </a:lnTo>
                              </a:path>
                            </a:pathLst>
                          </a:custGeom>
                          <a:noFill/>
                          <a:ln w="3672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89760" y="0"/>
                            <a:ext cx="0" cy="426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360" y="426240"/>
                            <a:ext cx="50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360" y="304200"/>
                            <a:ext cx="50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360" y="181440"/>
                            <a:ext cx="50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360" y="60480"/>
                            <a:ext cx="50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73160"/>
                            <a:ext cx="22320" cy="10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6" h="453">
                                <a:moveTo>
                                  <a:pt x="7833" y="129"/>
                                </a:moveTo>
                                <a:lnTo>
                                  <a:pt x="8004" y="129"/>
                                </a:lnTo>
                                <a:moveTo>
                                  <a:pt x="7919" y="129"/>
                                </a:moveTo>
                                <a:lnTo>
                                  <a:pt x="7919" y="445"/>
                                </a:lnTo>
                                <a:moveTo>
                                  <a:pt x="7833" y="445"/>
                                </a:moveTo>
                                <a:lnTo>
                                  <a:pt x="8004" y="44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2440" y="51480"/>
                            <a:ext cx="15840" cy="138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1" h="588">
                                <a:moveTo>
                                  <a:pt x="7901" y="81"/>
                                </a:moveTo>
                                <a:lnTo>
                                  <a:pt x="7898" y="68"/>
                                </a:lnTo>
                                <a:lnTo>
                                  <a:pt x="7890" y="56"/>
                                </a:lnTo>
                                <a:lnTo>
                                  <a:pt x="7878" y="48"/>
                                </a:lnTo>
                                <a:lnTo>
                                  <a:pt x="7865" y="45"/>
                                </a:lnTo>
                                <a:lnTo>
                                  <a:pt x="7851" y="48"/>
                                </a:lnTo>
                                <a:lnTo>
                                  <a:pt x="7839" y="56"/>
                                </a:lnTo>
                                <a:lnTo>
                                  <a:pt x="7831" y="68"/>
                                </a:lnTo>
                                <a:lnTo>
                                  <a:pt x="7829" y="81"/>
                                </a:lnTo>
                                <a:lnTo>
                                  <a:pt x="7831" y="95"/>
                                </a:lnTo>
                                <a:lnTo>
                                  <a:pt x="7839" y="107"/>
                                </a:lnTo>
                                <a:lnTo>
                                  <a:pt x="7851" y="115"/>
                                </a:lnTo>
                                <a:lnTo>
                                  <a:pt x="7865" y="117"/>
                                </a:lnTo>
                                <a:lnTo>
                                  <a:pt x="7878" y="115"/>
                                </a:lnTo>
                                <a:lnTo>
                                  <a:pt x="7890" y="107"/>
                                </a:lnTo>
                                <a:lnTo>
                                  <a:pt x="7898" y="95"/>
                                </a:lnTo>
                                <a:lnTo>
                                  <a:pt x="7901" y="81"/>
                                </a:lnTo>
                                <a:moveTo>
                                  <a:pt x="7955" y="597"/>
                                </a:moveTo>
                                <a:lnTo>
                                  <a:pt x="7952" y="583"/>
                                </a:lnTo>
                                <a:lnTo>
                                  <a:pt x="7944" y="571"/>
                                </a:lnTo>
                                <a:lnTo>
                                  <a:pt x="7932" y="563"/>
                                </a:lnTo>
                                <a:lnTo>
                                  <a:pt x="7919" y="561"/>
                                </a:lnTo>
                                <a:lnTo>
                                  <a:pt x="7905" y="563"/>
                                </a:lnTo>
                                <a:lnTo>
                                  <a:pt x="7893" y="571"/>
                                </a:lnTo>
                                <a:lnTo>
                                  <a:pt x="7885" y="583"/>
                                </a:lnTo>
                                <a:lnTo>
                                  <a:pt x="7883" y="597"/>
                                </a:lnTo>
                                <a:lnTo>
                                  <a:pt x="7885" y="610"/>
                                </a:lnTo>
                                <a:lnTo>
                                  <a:pt x="7893" y="622"/>
                                </a:lnTo>
                                <a:lnTo>
                                  <a:pt x="7905" y="630"/>
                                </a:lnTo>
                                <a:lnTo>
                                  <a:pt x="7919" y="633"/>
                                </a:lnTo>
                                <a:lnTo>
                                  <a:pt x="7932" y="630"/>
                                </a:lnTo>
                                <a:lnTo>
                                  <a:pt x="7944" y="622"/>
                                </a:lnTo>
                                <a:lnTo>
                                  <a:pt x="7952" y="610"/>
                                </a:lnTo>
                                <a:lnTo>
                                  <a:pt x="7955" y="597"/>
                                </a:lnTo>
                                <a:moveTo>
                                  <a:pt x="8009" y="183"/>
                                </a:moveTo>
                                <a:lnTo>
                                  <a:pt x="8006" y="170"/>
                                </a:lnTo>
                                <a:lnTo>
                                  <a:pt x="7998" y="158"/>
                                </a:lnTo>
                                <a:lnTo>
                                  <a:pt x="7986" y="150"/>
                                </a:lnTo>
                                <a:lnTo>
                                  <a:pt x="7973" y="147"/>
                                </a:lnTo>
                                <a:lnTo>
                                  <a:pt x="7959" y="150"/>
                                </a:lnTo>
                                <a:lnTo>
                                  <a:pt x="7947" y="158"/>
                                </a:lnTo>
                                <a:lnTo>
                                  <a:pt x="7939" y="170"/>
                                </a:lnTo>
                                <a:lnTo>
                                  <a:pt x="7937" y="183"/>
                                </a:lnTo>
                                <a:lnTo>
                                  <a:pt x="7939" y="197"/>
                                </a:lnTo>
                                <a:lnTo>
                                  <a:pt x="7947" y="209"/>
                                </a:lnTo>
                                <a:lnTo>
                                  <a:pt x="7959" y="217"/>
                                </a:lnTo>
                                <a:lnTo>
                                  <a:pt x="7973" y="219"/>
                                </a:lnTo>
                                <a:lnTo>
                                  <a:pt x="7986" y="217"/>
                                </a:lnTo>
                                <a:lnTo>
                                  <a:pt x="7998" y="209"/>
                                </a:lnTo>
                                <a:lnTo>
                                  <a:pt x="8006" y="197"/>
                                </a:lnTo>
                                <a:lnTo>
                                  <a:pt x="8009" y="183"/>
                                </a:lnTo>
                              </a:path>
                            </a:pathLst>
                          </a:custGeom>
                          <a:solidFill>
                            <a:srgbClr val="9a9a9c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73160"/>
                            <a:ext cx="22320" cy="6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6" h="278">
                                <a:moveTo>
                                  <a:pt x="8348" y="325"/>
                                </a:moveTo>
                                <a:lnTo>
                                  <a:pt x="8519" y="325"/>
                                </a:lnTo>
                                <a:moveTo>
                                  <a:pt x="8434" y="325"/>
                                </a:moveTo>
                                <a:lnTo>
                                  <a:pt x="8434" y="519"/>
                                </a:lnTo>
                                <a:moveTo>
                                  <a:pt x="8348" y="519"/>
                                </a:moveTo>
                                <a:lnTo>
                                  <a:pt x="8519" y="51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560" y="76320"/>
                            <a:ext cx="20880" cy="151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5" h="641">
                                <a:moveTo>
                                  <a:pt x="8361" y="287"/>
                                </a:moveTo>
                                <a:lnTo>
                                  <a:pt x="8359" y="274"/>
                                </a:lnTo>
                                <a:lnTo>
                                  <a:pt x="8351" y="262"/>
                                </a:lnTo>
                                <a:lnTo>
                                  <a:pt x="8339" y="254"/>
                                </a:lnTo>
                                <a:lnTo>
                                  <a:pt x="8325" y="251"/>
                                </a:lnTo>
                                <a:lnTo>
                                  <a:pt x="8312" y="254"/>
                                </a:lnTo>
                                <a:lnTo>
                                  <a:pt x="8300" y="262"/>
                                </a:lnTo>
                                <a:lnTo>
                                  <a:pt x="8292" y="274"/>
                                </a:lnTo>
                                <a:lnTo>
                                  <a:pt x="8289" y="287"/>
                                </a:lnTo>
                                <a:lnTo>
                                  <a:pt x="8292" y="301"/>
                                </a:lnTo>
                                <a:lnTo>
                                  <a:pt x="8300" y="313"/>
                                </a:lnTo>
                                <a:lnTo>
                                  <a:pt x="8312" y="321"/>
                                </a:lnTo>
                                <a:lnTo>
                                  <a:pt x="8325" y="323"/>
                                </a:lnTo>
                                <a:lnTo>
                                  <a:pt x="8339" y="321"/>
                                </a:lnTo>
                                <a:lnTo>
                                  <a:pt x="8351" y="313"/>
                                </a:lnTo>
                                <a:lnTo>
                                  <a:pt x="8359" y="301"/>
                                </a:lnTo>
                                <a:lnTo>
                                  <a:pt x="8361" y="287"/>
                                </a:lnTo>
                                <a:moveTo>
                                  <a:pt x="8416" y="391"/>
                                </a:moveTo>
                                <a:lnTo>
                                  <a:pt x="8413" y="377"/>
                                </a:lnTo>
                                <a:lnTo>
                                  <a:pt x="8405" y="365"/>
                                </a:lnTo>
                                <a:lnTo>
                                  <a:pt x="8393" y="357"/>
                                </a:lnTo>
                                <a:lnTo>
                                  <a:pt x="8379" y="355"/>
                                </a:lnTo>
                                <a:lnTo>
                                  <a:pt x="8366" y="357"/>
                                </a:lnTo>
                                <a:lnTo>
                                  <a:pt x="8354" y="365"/>
                                </a:lnTo>
                                <a:lnTo>
                                  <a:pt x="8346" y="377"/>
                                </a:lnTo>
                                <a:lnTo>
                                  <a:pt x="8343" y="391"/>
                                </a:lnTo>
                                <a:lnTo>
                                  <a:pt x="8346" y="404"/>
                                </a:lnTo>
                                <a:lnTo>
                                  <a:pt x="8354" y="416"/>
                                </a:lnTo>
                                <a:lnTo>
                                  <a:pt x="8366" y="424"/>
                                </a:lnTo>
                                <a:lnTo>
                                  <a:pt x="8379" y="427"/>
                                </a:lnTo>
                                <a:lnTo>
                                  <a:pt x="8393" y="424"/>
                                </a:lnTo>
                                <a:lnTo>
                                  <a:pt x="8405" y="416"/>
                                </a:lnTo>
                                <a:lnTo>
                                  <a:pt x="8413" y="404"/>
                                </a:lnTo>
                                <a:lnTo>
                                  <a:pt x="8416" y="391"/>
                                </a:lnTo>
                                <a:moveTo>
                                  <a:pt x="8470" y="751"/>
                                </a:moveTo>
                                <a:lnTo>
                                  <a:pt x="8467" y="738"/>
                                </a:lnTo>
                                <a:lnTo>
                                  <a:pt x="8459" y="726"/>
                                </a:lnTo>
                                <a:lnTo>
                                  <a:pt x="8447" y="718"/>
                                </a:lnTo>
                                <a:lnTo>
                                  <a:pt x="8434" y="715"/>
                                </a:lnTo>
                                <a:lnTo>
                                  <a:pt x="8420" y="718"/>
                                </a:lnTo>
                                <a:lnTo>
                                  <a:pt x="8408" y="726"/>
                                </a:lnTo>
                                <a:lnTo>
                                  <a:pt x="8400" y="738"/>
                                </a:lnTo>
                                <a:lnTo>
                                  <a:pt x="8397" y="751"/>
                                </a:lnTo>
                                <a:lnTo>
                                  <a:pt x="8400" y="765"/>
                                </a:lnTo>
                                <a:lnTo>
                                  <a:pt x="8408" y="777"/>
                                </a:lnTo>
                                <a:lnTo>
                                  <a:pt x="8420" y="785"/>
                                </a:lnTo>
                                <a:lnTo>
                                  <a:pt x="8434" y="788"/>
                                </a:lnTo>
                                <a:lnTo>
                                  <a:pt x="8447" y="785"/>
                                </a:lnTo>
                                <a:lnTo>
                                  <a:pt x="8459" y="777"/>
                                </a:lnTo>
                                <a:lnTo>
                                  <a:pt x="8467" y="765"/>
                                </a:lnTo>
                                <a:lnTo>
                                  <a:pt x="8470" y="751"/>
                                </a:lnTo>
                                <a:moveTo>
                                  <a:pt x="8524" y="493"/>
                                </a:moveTo>
                                <a:lnTo>
                                  <a:pt x="8521" y="479"/>
                                </a:lnTo>
                                <a:lnTo>
                                  <a:pt x="8513" y="467"/>
                                </a:lnTo>
                                <a:lnTo>
                                  <a:pt x="8501" y="460"/>
                                </a:lnTo>
                                <a:lnTo>
                                  <a:pt x="8488" y="457"/>
                                </a:lnTo>
                                <a:lnTo>
                                  <a:pt x="8474" y="460"/>
                                </a:lnTo>
                                <a:lnTo>
                                  <a:pt x="8462" y="467"/>
                                </a:lnTo>
                                <a:lnTo>
                                  <a:pt x="8454" y="479"/>
                                </a:lnTo>
                                <a:lnTo>
                                  <a:pt x="8452" y="493"/>
                                </a:lnTo>
                                <a:lnTo>
                                  <a:pt x="8454" y="507"/>
                                </a:lnTo>
                                <a:lnTo>
                                  <a:pt x="8462" y="519"/>
                                </a:lnTo>
                                <a:lnTo>
                                  <a:pt x="8474" y="526"/>
                                </a:lnTo>
                                <a:lnTo>
                                  <a:pt x="8488" y="529"/>
                                </a:lnTo>
                                <a:lnTo>
                                  <a:pt x="8501" y="526"/>
                                </a:lnTo>
                                <a:lnTo>
                                  <a:pt x="8513" y="519"/>
                                </a:lnTo>
                                <a:lnTo>
                                  <a:pt x="8521" y="507"/>
                                </a:lnTo>
                                <a:lnTo>
                                  <a:pt x="8524" y="493"/>
                                </a:lnTo>
                                <a:moveTo>
                                  <a:pt x="8524" y="183"/>
                                </a:moveTo>
                                <a:lnTo>
                                  <a:pt x="8521" y="170"/>
                                </a:lnTo>
                                <a:lnTo>
                                  <a:pt x="8513" y="158"/>
                                </a:lnTo>
                                <a:lnTo>
                                  <a:pt x="8501" y="150"/>
                                </a:lnTo>
                                <a:lnTo>
                                  <a:pt x="8488" y="147"/>
                                </a:lnTo>
                                <a:lnTo>
                                  <a:pt x="8474" y="150"/>
                                </a:lnTo>
                                <a:lnTo>
                                  <a:pt x="8462" y="158"/>
                                </a:lnTo>
                                <a:lnTo>
                                  <a:pt x="8454" y="170"/>
                                </a:lnTo>
                                <a:lnTo>
                                  <a:pt x="8452" y="183"/>
                                </a:lnTo>
                                <a:lnTo>
                                  <a:pt x="8454" y="197"/>
                                </a:lnTo>
                                <a:lnTo>
                                  <a:pt x="8462" y="209"/>
                                </a:lnTo>
                                <a:lnTo>
                                  <a:pt x="8474" y="217"/>
                                </a:lnTo>
                                <a:lnTo>
                                  <a:pt x="8488" y="219"/>
                                </a:lnTo>
                                <a:lnTo>
                                  <a:pt x="8501" y="217"/>
                                </a:lnTo>
                                <a:lnTo>
                                  <a:pt x="8513" y="209"/>
                                </a:lnTo>
                                <a:lnTo>
                                  <a:pt x="8521" y="197"/>
                                </a:lnTo>
                                <a:lnTo>
                                  <a:pt x="8524" y="183"/>
                                </a:lnTo>
                              </a:path>
                            </a:pathLst>
                          </a:custGeom>
                          <a:solidFill>
                            <a:srgbClr val="ef3d3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5.95pt;margin-top:-8.85pt;width:62.85pt;height:92.95pt" coordorigin="7519,-177" coordsize="1257,1859">
                <v:shape id="shape_0" coordorigin="7748,301" coordsize="343,1326" stroked="t" o:allowincell="f" style="position:absolute;left:8630;top:-1;width:48;height:494;mso-wrap-style:none;v-text-anchor:middle;mso-position-horizontal-relative:page">
                  <v:fill o:detectmouseclick="t" on="false"/>
                  <v:stroke color="#999b9c" weight="19080" joinstyle="round" endcap="flat"/>
                  <w10:wrap type="none"/>
                </v:shape>
                <v:shape id="shape_0" coordorigin="8262,434" coordsize="343,1192" stroked="t" o:allowincell="f" style="position:absolute;left:8703;top:49;width:48;height:444;mso-wrap-style:none;v-text-anchor:middle;mso-position-horizontal-relative:page">
                  <v:fill o:detectmouseclick="t" on="false"/>
                  <v:stroke color="#ef3d36" weight="19080" joinstyle="round" endcap="flat"/>
                  <w10:wrap type="none"/>
                </v:shape>
                <v:line id="shape_0" from="8605,494" to="8776,494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shape id="shape_0" coordorigin="7905,1655" coordsize="545,0" path="m7905,1655l7935,1655m8419,1655l8449,1655e" stroked="t" o:allowincell="f" style="position:absolute;left:8652;top:505;width:77;height:0;mso-wrap-style:none;v-text-anchor:middle;mso-position-horizontal-relative:page">
                  <v:fill o:detectmouseclick="t" on="false"/>
                  <v:stroke color="#020303" weight="36720" joinstyle="round" endcap="flat"/>
                  <w10:wrap type="none"/>
                </v:shape>
                <v:line id="shape_0" from="8605,-177" to="8605,493" stroked="t" o:allowincell="f" style="position:absolute;flip:y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8597,494" to="8604,494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8597,302" to="8604,302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8597,109" to="8604,109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8597,-82" to="8604,-82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shape id="shape_0" coordsize="246,453" path="m7833,129l8004,129m7919,129l7919,445m7833,445l8004,445e" stroked="t" o:allowincell="f" style="position:absolute;left:7519;top:1513;width:34;height:168;mso-wrap-style:none;v-text-anchor:middle;mso-position-horizontal-relative:page">
                  <v:fill o:detectmouseclick="t" on="false"/>
                  <v:stroke color="#020303" weight="6480" joinstyle="round" endcap="flat"/>
                  <w10:wrap type="none"/>
                </v:shape>
                <v:shape id="shape_0" coordorigin="7829,45" coordsize="181,588" path="m7901,81l7898,68l7890,56l7878,48l7865,45l7851,48l7839,56l7831,68l7829,81l7831,95l7839,107l7851,115l7865,117l7878,115l7890,107l7898,95l7901,81m7955,597l7952,583l7944,571l7932,563l7919,561l7905,563l7893,571l7885,583l7883,597l7885,610l7893,622l7905,630l7919,633l7932,630l7944,622l7952,610l7955,597m8009,183l8006,170l7998,158l7986,150l7973,147l7959,150l7947,158l7939,170l7937,183l7939,197l7947,209l7959,217l7973,219l7986,217l7998,209l8006,197l8009,183e" fillcolor="#9a9a9c" stroked="f" o:allowincell="f" style="position:absolute;left:8641;top:-96;width:24;height:218;mso-wrap-style:none;v-text-anchor:middle;mso-position-horizontal-relative:page">
                  <v:fill o:detectmouseclick="t" type="solid" color2="#656563"/>
                  <v:stroke color="#3465a4" joinstyle="round" endcap="flat"/>
                  <w10:wrap type="none"/>
                </v:shape>
                <v:shape id="shape_0" coordsize="246,278" path="m8348,325l8519,325m8434,325l8434,519m8348,519l8519,519e" stroked="t" o:allowincell="f" style="position:absolute;left:7519;top:1513;width:34;height:102;mso-wrap-style:none;v-text-anchor:middle;mso-position-horizontal-relative:page">
                  <v:fill o:detectmouseclick="t" on="false"/>
                  <v:stroke color="#020303" weight="6480" joinstyle="round" endcap="flat"/>
                  <w10:wrap type="none"/>
                </v:shape>
                <v:shape id="shape_0" coordorigin="8289,147" coordsize="235,641" path="m8361,287l8359,274l8351,262l8339,254l8325,251l8312,254l8300,262l8292,274l8289,287l8292,301l8300,313l8312,321l8325,323l8339,321l8351,313l8359,301l8361,287m8416,391l8413,377l8405,365l8393,357l8379,355l8366,357l8354,365l8346,377l8343,391l8346,404l8354,416l8366,424l8379,427l8393,424l8405,416l8413,404l8416,391m8470,751l8467,738l8459,726l8447,718l8434,715l8420,718l8408,726l8400,738l8397,751l8400,765l8408,777l8420,785l8434,788l8447,785l8459,777l8467,765l8470,751m8524,493l8521,479l8513,467l8501,460l8488,457l8474,460l8462,467l8454,479l8452,493l8454,507l8462,519l8474,526l8488,529l8501,526l8513,519l8521,507l8524,493m8524,183l8521,170l8513,158l8501,150l8488,147l8474,150l8462,158l8454,170l8452,183l8454,197l8462,209l8474,217l8488,219l8501,217l8513,209l8521,197l8524,183e" fillcolor="#ef3d36" stroked="f" o:allowincell="f" style="position:absolute;left:8707;top:-57;width:32;height:238;mso-wrap-style:none;v-text-anchor:middle;mso-position-horizontal-relative:page">
                  <v:fill o:detectmouseclick="t" type="solid" color2="#10c2c9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ascii="Arial" w:hAnsi="Arial"/>
          <w:b/>
          <w:color w:val="020303"/>
          <w:sz w:val="14"/>
        </w:rPr>
        <w:t>0.20</w:t>
      </w:r>
    </w:p>
    <w:p>
      <w:pPr>
        <w:sectPr>
          <w:type w:val="continuous"/>
          <w:pgSz w:w="12240" w:h="15840"/>
          <w:pgMar w:left="1340" w:right="880" w:gutter="0" w:header="0" w:top="1380" w:footer="0" w:bottom="280"/>
          <w:cols w:num="6" w:equalWidth="false" w:sep="false">
            <w:col w:w="1755" w:space="40"/>
            <w:col w:w="746" w:space="38"/>
            <w:col w:w="898" w:space="38"/>
            <w:col w:w="845" w:space="114"/>
            <w:col w:w="1688" w:space="38"/>
            <w:col w:w="3816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exact" w:line="55"/>
        <w:ind w:left="1240" w:hanging="0"/>
        <w:rPr>
          <w:rFonts w:ascii="Arial" w:hAnsi="Arial"/>
          <w:sz w:val="5"/>
        </w:rPr>
      </w:pPr>
      <w:r>
        <w:rPr>
          <w:rFonts w:ascii="Arial" w:hAnsi="Arial"/>
          <w:sz w:val="5"/>
        </w:rPr>
        <mc:AlternateContent>
          <mc:Choice Requires="wpg">
            <w:drawing>
              <wp:inline distT="0" distB="0" distL="0" distR="0">
                <wp:extent cx="53975" cy="3556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" cy="35640"/>
                          <a:chOff x="0" y="0"/>
                          <a:chExt cx="54000" cy="356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4000" cy="3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" h="56">
                                <a:moveTo>
                                  <a:pt x="84" y="39"/>
                                </a:moveTo>
                                <a:lnTo>
                                  <a:pt x="0" y="39"/>
                                </a:lnTo>
                                <a:lnTo>
                                  <a:pt x="0" y="55"/>
                                </a:lnTo>
                                <a:lnTo>
                                  <a:pt x="84" y="55"/>
                                </a:lnTo>
                                <a:lnTo>
                                  <a:pt x="84" y="39"/>
                                </a:lnTo>
                                <a:close/>
                                <a:moveTo>
                                  <a:pt x="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"/>
                                </a:lnTo>
                                <a:lnTo>
                                  <a:pt x="35" y="16"/>
                                </a:lnTo>
                                <a:lnTo>
                                  <a:pt x="39" y="17"/>
                                </a:lnTo>
                                <a:lnTo>
                                  <a:pt x="42" y="18"/>
                                </a:lnTo>
                                <a:lnTo>
                                  <a:pt x="44" y="19"/>
                                </a:lnTo>
                                <a:lnTo>
                                  <a:pt x="46" y="20"/>
                                </a:lnTo>
                                <a:lnTo>
                                  <a:pt x="49" y="24"/>
                                </a:lnTo>
                                <a:lnTo>
                                  <a:pt x="49" y="26"/>
                                </a:lnTo>
                                <a:lnTo>
                                  <a:pt x="49" y="32"/>
                                </a:lnTo>
                                <a:lnTo>
                                  <a:pt x="48" y="35"/>
                                </a:lnTo>
                                <a:lnTo>
                                  <a:pt x="41" y="39"/>
                                </a:lnTo>
                                <a:lnTo>
                                  <a:pt x="36" y="39"/>
                                </a:lnTo>
                                <a:lnTo>
                                  <a:pt x="54" y="39"/>
                                </a:lnTo>
                                <a:lnTo>
                                  <a:pt x="57" y="38"/>
                                </a:lnTo>
                                <a:lnTo>
                                  <a:pt x="59" y="36"/>
                                </a:lnTo>
                                <a:lnTo>
                                  <a:pt x="62" y="32"/>
                                </a:lnTo>
                                <a:lnTo>
                                  <a:pt x="62" y="30"/>
                                </a:lnTo>
                                <a:lnTo>
                                  <a:pt x="62" y="26"/>
                                </a:lnTo>
                                <a:lnTo>
                                  <a:pt x="62" y="24"/>
                                </a:lnTo>
                                <a:lnTo>
                                  <a:pt x="60" y="21"/>
                                </a:lnTo>
                                <a:lnTo>
                                  <a:pt x="59" y="19"/>
                                </a:lnTo>
                                <a:lnTo>
                                  <a:pt x="57" y="17"/>
                                </a:lnTo>
                                <a:lnTo>
                                  <a:pt x="56" y="16"/>
                                </a:lnTo>
                                <a:lnTo>
                                  <a:pt x="54" y="15"/>
                                </a:lnTo>
                                <a:lnTo>
                                  <a:pt x="61" y="15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2030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.25pt;height:2.8pt" coordorigin="0,0" coordsize="85,56">
                <v:shape id="shape_0" coordsize="85,56" path="m84,39l0,39l0,55l84,55l84,39xm61,0l0,0l0,16l35,16l39,17l42,18l44,19l46,20l49,24l49,26l49,32l48,35l41,39l36,39l54,39l57,38l59,36l62,32l62,30l62,26l62,24l60,21l59,19l57,17l56,16l54,15l61,15l61,0xe" fillcolor="#020303" stroked="f" o:allowincell="f" style="position:absolute;left:0;top:0;width:84;height:55;mso-wrap-style:none;v-text-anchor:middle;mso-position-horizontal-relative:char">
                  <v:fill o:detectmouseclick="t" type="solid" color2="#fdfcfc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spacing w:before="6" w:after="0"/>
        <w:rPr>
          <w:rFonts w:ascii="Arial" w:hAnsi="Arial"/>
          <w:b/>
          <w:b/>
          <w:sz w:val="11"/>
        </w:rPr>
      </w:pPr>
      <w:r>
        <w:rPr>
          <w:rFonts w:ascii="Arial" w:hAnsi="Arial"/>
          <w:b/>
          <w:sz w:val="11"/>
        </w:rPr>
      </w:r>
    </w:p>
    <w:p>
      <w:pPr>
        <w:pStyle w:val="Normal"/>
        <w:spacing w:before="1" w:after="0"/>
        <w:jc w:val="right"/>
        <w:rPr>
          <w:rFonts w:ascii="Arial" w:hAnsi="Arial"/>
          <w:b/>
          <w:b/>
          <w:sz w:val="13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1205865</wp:posOffset>
                </wp:positionH>
                <wp:positionV relativeFrom="paragraph">
                  <wp:posOffset>-612775</wp:posOffset>
                </wp:positionV>
                <wp:extent cx="892175" cy="10985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2080" cy="109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before="23" w:after="0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11"/>
                                <w:w w:val="105"/>
                                <w:b/>
                                <w:szCs w:val="22"/>
                                <w:rFonts w:ascii="Arial" w:hAnsi="Arial" w:eastAsia="Times New Roman" w:cs="Times New Roman"/>
                                <w:color w:val="020303"/>
                                <w:lang w:val="en-US" w:bidi="ar-SA"/>
                              </w:rPr>
                              <w:t>Outer Nuclear Layer ( m)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4.95pt;margin-top:-48.3pt;width:70.2pt;height:8.6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before="23" w:after="0"/>
                        <w:ind w:left="20" w:hanging="0"/>
                        <w:rPr/>
                      </w:pPr>
                      <w:r>
                        <w:rPr>
                          <w:kern w:val="2"/>
                          <w:sz w:val="11"/>
                          <w:w w:val="105"/>
                          <w:b/>
                          <w:szCs w:val="22"/>
                          <w:rFonts w:ascii="Arial" w:hAnsi="Arial" w:eastAsia="Times New Roman" w:cs="Times New Roman"/>
                          <w:color w:val="020303"/>
                          <w:lang w:val="en-US" w:bidi="ar-SA"/>
                        </w:rPr>
                        <w:t>Outer Nuclear Layer ( m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ascii="Arial" w:hAnsi="Arial"/>
          <w:b/>
          <w:color w:val="020303"/>
          <w:sz w:val="13"/>
        </w:rPr>
        <w:t>0.065</w:t>
      </w:r>
    </w:p>
    <w:p>
      <w:pPr>
        <w:pStyle w:val="TextBody"/>
        <w:rPr>
          <w:rFonts w:ascii="Arial" w:hAnsi="Arial"/>
          <w:b/>
          <w:b/>
          <w:sz w:val="14"/>
        </w:rPr>
      </w:pPr>
      <w:r>
        <w:br w:type="column"/>
      </w:r>
      <w:r>
        <w:rPr>
          <w:rFonts w:ascii="Arial" w:hAnsi="Arial"/>
          <w:b/>
          <w:sz w:val="14"/>
        </w:rPr>
      </w:r>
    </w:p>
    <w:p>
      <w:pPr>
        <w:pStyle w:val="TextBody"/>
        <w:spacing w:before="5" w:after="0"/>
        <w:rPr>
          <w:rFonts w:ascii="Arial" w:hAnsi="Arial"/>
          <w:b/>
          <w:b/>
          <w:sz w:val="16"/>
        </w:rPr>
      </w:pPr>
      <w:r>
        <w:rPr>
          <w:rFonts w:ascii="Arial" w:hAnsi="Arial"/>
          <w:b/>
          <w:sz w:val="16"/>
        </w:rPr>
      </w:r>
    </w:p>
    <w:p>
      <w:pPr>
        <w:pStyle w:val="Normal"/>
        <w:ind w:right="38" w:hanging="0"/>
        <w:jc w:val="right"/>
        <w:rPr>
          <w:rFonts w:ascii="Arial" w:hAnsi="Arial"/>
          <w:b/>
          <w:b/>
          <w:sz w:val="13"/>
        </w:rPr>
      </w:pPr>
      <w:r>
        <w:rPr>
          <w:rFonts w:ascii="Arial" w:hAnsi="Arial"/>
          <w:b/>
          <w:color w:val="020303"/>
          <w:sz w:val="13"/>
        </w:rPr>
        <w:t>0.06</w:t>
      </w:r>
    </w:p>
    <w:p>
      <w:pPr>
        <w:pStyle w:val="TextBody"/>
        <w:rPr>
          <w:rFonts w:ascii="Arial" w:hAnsi="Arial"/>
          <w:b/>
          <w:b/>
          <w:sz w:val="14"/>
        </w:rPr>
      </w:pPr>
      <w:r>
        <w:br w:type="column"/>
      </w:r>
      <w:r>
        <w:rPr>
          <w:rFonts w:ascii="Arial" w:hAnsi="Arial"/>
          <w:b/>
          <w:sz w:val="14"/>
        </w:rPr>
      </w:r>
    </w:p>
    <w:p>
      <w:pPr>
        <w:pStyle w:val="TextBody"/>
        <w:rPr>
          <w:rFonts w:ascii="Arial" w:hAnsi="Arial"/>
          <w:b/>
          <w:b/>
          <w:sz w:val="16"/>
        </w:rPr>
      </w:pPr>
      <w:r>
        <w:rPr>
          <w:rFonts w:ascii="Arial" w:hAnsi="Arial"/>
          <w:b/>
          <w:sz w:val="16"/>
        </w:rPr>
      </w:r>
    </w:p>
    <w:p>
      <w:pPr>
        <w:pStyle w:val="Normal"/>
        <w:ind w:right="38" w:hanging="0"/>
        <w:jc w:val="right"/>
        <w:rPr>
          <w:rFonts w:ascii="Arial" w:hAnsi="Arial"/>
          <w:b/>
          <w:b/>
          <w:sz w:val="13"/>
        </w:rPr>
      </w:pPr>
      <w:r>
        <w:rPr>
          <w:rFonts w:ascii="Arial" w:hAnsi="Arial"/>
          <w:b/>
          <w:color w:val="020303"/>
          <w:w w:val="105"/>
          <w:sz w:val="13"/>
        </w:rPr>
        <w:t>0.19</w:t>
      </w:r>
    </w:p>
    <w:p>
      <w:pPr>
        <w:pStyle w:val="TextBody"/>
        <w:rPr>
          <w:rFonts w:ascii="Arial" w:hAnsi="Arial"/>
          <w:b/>
          <w:b/>
          <w:sz w:val="14"/>
        </w:rPr>
      </w:pPr>
      <w:r>
        <w:br w:type="column"/>
      </w:r>
      <w:r>
        <w:rPr>
          <w:rFonts w:ascii="Arial" w:hAnsi="Arial"/>
          <w:b/>
          <w:sz w:val="14"/>
        </w:rPr>
      </w:r>
    </w:p>
    <w:p>
      <w:pPr>
        <w:pStyle w:val="TextBody"/>
        <w:spacing w:before="4" w:after="0"/>
        <w:rPr>
          <w:rFonts w:ascii="Arial" w:hAnsi="Arial"/>
          <w:b/>
          <w:b/>
          <w:sz w:val="15"/>
        </w:rPr>
      </w:pPr>
      <w:r>
        <w:rPr>
          <w:rFonts w:ascii="Arial" w:hAnsi="Arial"/>
          <w:b/>
          <w:sz w:val="15"/>
        </w:rPr>
      </w:r>
    </w:p>
    <w:p>
      <w:pPr>
        <w:pStyle w:val="Normal"/>
        <w:ind w:left="1399" w:right="1964" w:hanging="0"/>
        <w:jc w:val="center"/>
        <w:rPr>
          <w:rFonts w:ascii="Arial" w:hAnsi="Arial"/>
          <w:b/>
          <w:b/>
          <w:sz w:val="14"/>
        </w:rPr>
      </w:pPr>
      <w:r>
        <w:rPr>
          <w:rFonts w:ascii="Arial" w:hAnsi="Arial"/>
          <w:b/>
          <w:color w:val="020303"/>
          <w:sz w:val="14"/>
        </w:rPr>
        <w:t>0.19</w:t>
      </w:r>
    </w:p>
    <w:p>
      <w:pPr>
        <w:sectPr>
          <w:type w:val="continuous"/>
          <w:pgSz w:w="12240" w:h="15840"/>
          <w:pgMar w:left="1340" w:right="880" w:gutter="0" w:header="0" w:top="1380" w:footer="0" w:bottom="280"/>
          <w:cols w:num="4" w:equalWidth="false" w:sep="false">
            <w:col w:w="1755" w:space="44"/>
            <w:col w:w="1720" w:space="958"/>
            <w:col w:w="1728" w:space="138"/>
            <w:col w:w="3676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1" w:after="0"/>
        <w:rPr>
          <w:rFonts w:ascii="Arial" w:hAnsi="Arial"/>
          <w:b/>
          <w:b/>
          <w:sz w:val="15"/>
        </w:rPr>
      </w:pPr>
      <w:r>
        <w:rPr>
          <w:rFonts w:ascii="Arial" w:hAnsi="Arial"/>
          <w:b/>
          <w:sz w:val="15"/>
        </w:rPr>
      </w:r>
    </w:p>
    <w:p>
      <w:pPr>
        <w:sectPr>
          <w:type w:val="continuous"/>
          <w:pgSz w:w="12240" w:h="15840"/>
          <w:pgMar w:left="1340" w:right="880" w:gutter="0" w:header="0" w:top="138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99" w:after="0"/>
        <w:jc w:val="right"/>
        <w:rPr>
          <w:rFonts w:ascii="Arial" w:hAnsi="Arial"/>
          <w:b/>
          <w:b/>
          <w:sz w:val="13"/>
        </w:rPr>
      </w:pPr>
      <w:r>
        <w:rPr>
          <w:rFonts w:ascii="Arial" w:hAnsi="Arial"/>
          <w:b/>
          <w:color w:val="020303"/>
          <w:sz w:val="13"/>
        </w:rPr>
        <w:t>0.060</w:t>
      </w:r>
    </w:p>
    <w:p>
      <w:pPr>
        <w:pStyle w:val="TextBody"/>
        <w:spacing w:before="4" w:after="0"/>
        <w:rPr>
          <w:rFonts w:ascii="Arial" w:hAnsi="Arial"/>
          <w:b/>
          <w:b/>
          <w:sz w:val="15"/>
        </w:rPr>
      </w:pPr>
      <w:r>
        <w:br w:type="column"/>
      </w:r>
      <w:r>
        <w:rPr>
          <w:rFonts w:ascii="Arial" w:hAnsi="Arial"/>
          <w:b/>
          <w:sz w:val="15"/>
        </w:rPr>
      </w:r>
    </w:p>
    <w:p>
      <w:pPr>
        <w:pStyle w:val="Normal"/>
        <w:ind w:right="38" w:hanging="0"/>
        <w:jc w:val="right"/>
        <w:rPr>
          <w:rFonts w:ascii="Arial" w:hAnsi="Arial"/>
          <w:b/>
          <w:b/>
          <w:sz w:val="13"/>
        </w:rPr>
      </w:pPr>
      <w:r>
        <w:rPr>
          <w:rFonts w:ascii="Arial" w:hAnsi="Arial"/>
          <w:b/>
          <w:color w:val="020303"/>
          <w:sz w:val="13"/>
        </w:rPr>
        <w:t>0.05</w:t>
      </w:r>
    </w:p>
    <w:p>
      <w:pPr>
        <w:pStyle w:val="TextBody"/>
        <w:spacing w:before="3" w:after="0"/>
        <w:rPr>
          <w:rFonts w:ascii="Arial" w:hAnsi="Arial"/>
          <w:b/>
          <w:b/>
          <w:sz w:val="16"/>
        </w:rPr>
      </w:pPr>
      <w:r>
        <w:br w:type="column"/>
      </w:r>
      <w:r>
        <w:rPr>
          <w:rFonts w:ascii="Arial" w:hAnsi="Arial"/>
          <w:b/>
          <w:sz w:val="16"/>
        </w:rPr>
      </w:r>
    </w:p>
    <w:p>
      <w:pPr>
        <w:pStyle w:val="Normal"/>
        <w:spacing w:before="1" w:after="0"/>
        <w:ind w:right="38" w:hanging="0"/>
        <w:jc w:val="right"/>
        <w:rPr>
          <w:rFonts w:ascii="Arial" w:hAnsi="Arial"/>
          <w:b/>
          <w:b/>
          <w:sz w:val="13"/>
        </w:rPr>
      </w:pPr>
      <w:r>
        <w:rPr>
          <w:rFonts w:ascii="Arial" w:hAnsi="Arial"/>
          <w:b/>
          <w:color w:val="020303"/>
          <w:w w:val="105"/>
          <w:sz w:val="13"/>
        </w:rPr>
        <w:t>0.18</w:t>
      </w:r>
    </w:p>
    <w:p>
      <w:pPr>
        <w:pStyle w:val="TextBody"/>
        <w:spacing w:before="9" w:after="0"/>
        <w:rPr>
          <w:rFonts w:ascii="Arial" w:hAnsi="Arial"/>
          <w:b/>
          <w:b/>
          <w:sz w:val="15"/>
        </w:rPr>
      </w:pPr>
      <w:r>
        <w:br w:type="column"/>
      </w:r>
      <w:r>
        <w:rPr>
          <w:rFonts w:ascii="Arial" w:hAnsi="Arial"/>
          <w:b/>
          <w:sz w:val="15"/>
        </w:rPr>
      </w:r>
    </w:p>
    <w:p>
      <w:pPr>
        <w:pStyle w:val="Normal"/>
        <w:ind w:left="1399" w:right="1964" w:hanging="0"/>
        <w:jc w:val="center"/>
        <w:rPr>
          <w:rFonts w:ascii="Arial" w:hAnsi="Arial"/>
          <w:b/>
          <w:b/>
          <w:sz w:val="14"/>
        </w:rPr>
      </w:pPr>
      <w:r>
        <w:rPr>
          <w:rFonts w:ascii="Arial" w:hAnsi="Arial"/>
          <w:b/>
          <w:color w:val="020303"/>
          <w:sz w:val="14"/>
        </w:rPr>
        <w:t>0.18</w:t>
      </w:r>
    </w:p>
    <w:p>
      <w:pPr>
        <w:sectPr>
          <w:type w:val="continuous"/>
          <w:pgSz w:w="12240" w:h="15840"/>
          <w:pgMar w:left="1340" w:right="880" w:gutter="0" w:header="0" w:top="1380" w:footer="0" w:bottom="280"/>
          <w:cols w:num="4" w:equalWidth="false" w:sep="false">
            <w:col w:w="1755" w:space="44"/>
            <w:col w:w="1720" w:space="958"/>
            <w:col w:w="1728" w:space="138"/>
            <w:col w:w="3676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5" w:after="0"/>
        <w:rPr>
          <w:rFonts w:ascii="Arial" w:hAnsi="Arial"/>
          <w:b/>
          <w:b/>
          <w:sz w:val="20"/>
        </w:rPr>
      </w:pPr>
      <w:r>
        <w:rPr>
          <w:rFonts w:ascii="Arial" w:hAnsi="Arial"/>
          <w:b/>
          <w:sz w:val="20"/>
        </w:rPr>
      </w:r>
    </w:p>
    <w:p>
      <w:pPr>
        <w:sectPr>
          <w:type w:val="continuous"/>
          <w:pgSz w:w="12240" w:h="15840"/>
          <w:pgMar w:left="1340" w:right="880" w:gutter="0" w:header="0" w:top="138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105" w:after="0"/>
        <w:jc w:val="right"/>
        <w:rPr>
          <w:rFonts w:ascii="Arial" w:hAnsi="Arial"/>
          <w:b/>
          <w:b/>
          <w:sz w:val="13"/>
        </w:rPr>
      </w:pPr>
      <w:r>
        <w:rPr>
          <w:rFonts w:ascii="Arial" w:hAnsi="Arial"/>
          <w:b/>
          <w:color w:val="020303"/>
          <w:sz w:val="13"/>
        </w:rPr>
        <w:t>0.055</w:t>
      </w:r>
    </w:p>
    <w:p>
      <w:pPr>
        <w:pStyle w:val="TextBody"/>
        <w:rPr>
          <w:rFonts w:ascii="Arial" w:hAnsi="Arial"/>
          <w:b/>
          <w:b/>
          <w:sz w:val="12"/>
        </w:rPr>
      </w:pPr>
      <w:r>
        <w:br w:type="column"/>
      </w:r>
      <w:r>
        <w:rPr>
          <w:rFonts w:ascii="Arial" w:hAnsi="Arial"/>
          <w:b/>
          <w:sz w:val="12"/>
        </w:rPr>
      </w:r>
    </w:p>
    <w:p>
      <w:pPr>
        <w:pStyle w:val="Normal"/>
        <w:spacing w:before="105" w:after="0"/>
        <w:ind w:left="157" w:hanging="0"/>
        <w:rPr>
          <w:rFonts w:ascii="Arial-BoldItalicMT;Arial" w:hAnsi="Arial-BoldItalicMT;Arial"/>
          <w:b/>
          <w:b/>
          <w:i/>
          <w:i/>
          <w:sz w:val="8"/>
        </w:rPr>
      </w:pPr>
      <w:r>
        <mc:AlternateContent>
          <mc:Choice Requires="wpg">
            <w:drawing>
              <wp:anchor behindDoc="0" distT="0" distB="0" distL="0" distR="114935" simplePos="0" locked="0" layoutInCell="0" allowOverlap="1" relativeHeight="16">
                <wp:simplePos x="0" y="0"/>
                <wp:positionH relativeFrom="page">
                  <wp:posOffset>1973580</wp:posOffset>
                </wp:positionH>
                <wp:positionV relativeFrom="paragraph">
                  <wp:posOffset>-1094740</wp:posOffset>
                </wp:positionV>
                <wp:extent cx="774700" cy="1157605"/>
                <wp:effectExtent l="0" t="9525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720" cy="1157760"/>
                          <a:chOff x="0" y="0"/>
                          <a:chExt cx="774720" cy="1157760"/>
                        </a:xfrm>
                      </wpg:grpSpPr>
                      <wps:wsp>
                        <wps:cNvSpPr/>
                        <wps:spPr>
                          <a:xfrm>
                            <a:off x="596160" y="95760"/>
                            <a:ext cx="59040" cy="32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3" h="1357">
                                <a:moveTo>
                                  <a:pt x="3330" y="41"/>
                                </a:moveTo>
                                <a:lnTo>
                                  <a:pt x="3330" y="-1316"/>
                                </a:lnTo>
                                <a:lnTo>
                                  <a:pt x="3662" y="-1316"/>
                                </a:lnTo>
                                <a:lnTo>
                                  <a:pt x="3662" y="4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999b9c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800" y="156240"/>
                            <a:ext cx="59040" cy="268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3" h="1108">
                                <a:moveTo>
                                  <a:pt x="3830" y="41"/>
                                </a:moveTo>
                                <a:lnTo>
                                  <a:pt x="3830" y="-1066"/>
                                </a:lnTo>
                                <a:lnTo>
                                  <a:pt x="4162" y="-1066"/>
                                </a:lnTo>
                                <a:lnTo>
                                  <a:pt x="4162" y="4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ef3d36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6280" y="425520"/>
                            <a:ext cx="2084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3520" y="432360"/>
                            <a:ext cx="946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0" h="0">
                                <a:moveTo>
                                  <a:pt x="3482" y="69"/>
                                </a:moveTo>
                                <a:lnTo>
                                  <a:pt x="3512" y="69"/>
                                </a:lnTo>
                                <a:moveTo>
                                  <a:pt x="3981" y="69"/>
                                </a:moveTo>
                                <a:lnTo>
                                  <a:pt x="4011" y="69"/>
                                </a:lnTo>
                              </a:path>
                            </a:pathLst>
                          </a:custGeom>
                          <a:noFill/>
                          <a:ln w="3564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66280" y="1800"/>
                            <a:ext cx="0" cy="423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920" y="425520"/>
                            <a:ext cx="93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920" y="283680"/>
                            <a:ext cx="93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920" y="142200"/>
                            <a:ext cx="93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920" y="0"/>
                            <a:ext cx="93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2030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610200" y="62280"/>
                            <a:ext cx="30960" cy="60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619920" y="20160"/>
                            <a:ext cx="12240" cy="15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" h="655">
                                <a:moveTo>
                                  <a:pt x="3531" y="-1008"/>
                                </a:moveTo>
                                <a:lnTo>
                                  <a:pt x="3529" y="-1021"/>
                                </a:lnTo>
                                <a:lnTo>
                                  <a:pt x="3521" y="-1033"/>
                                </a:lnTo>
                                <a:lnTo>
                                  <a:pt x="3509" y="-1041"/>
                                </a:lnTo>
                                <a:lnTo>
                                  <a:pt x="3496" y="-1043"/>
                                </a:lnTo>
                                <a:lnTo>
                                  <a:pt x="3483" y="-1041"/>
                                </a:lnTo>
                                <a:lnTo>
                                  <a:pt x="3471" y="-1033"/>
                                </a:lnTo>
                                <a:lnTo>
                                  <a:pt x="3464" y="-1021"/>
                                </a:lnTo>
                                <a:lnTo>
                                  <a:pt x="3461" y="-1008"/>
                                </a:lnTo>
                                <a:lnTo>
                                  <a:pt x="3464" y="-995"/>
                                </a:lnTo>
                                <a:lnTo>
                                  <a:pt x="3471" y="-983"/>
                                </a:lnTo>
                                <a:lnTo>
                                  <a:pt x="3483" y="-976"/>
                                </a:lnTo>
                                <a:lnTo>
                                  <a:pt x="3496" y="-973"/>
                                </a:lnTo>
                                <a:lnTo>
                                  <a:pt x="3509" y="-976"/>
                                </a:lnTo>
                                <a:lnTo>
                                  <a:pt x="3521" y="-983"/>
                                </a:lnTo>
                                <a:lnTo>
                                  <a:pt x="3529" y="-995"/>
                                </a:lnTo>
                                <a:lnTo>
                                  <a:pt x="3531" y="-1008"/>
                                </a:lnTo>
                                <a:moveTo>
                                  <a:pt x="3531" y="-1593"/>
                                </a:moveTo>
                                <a:lnTo>
                                  <a:pt x="3529" y="-1606"/>
                                </a:lnTo>
                                <a:lnTo>
                                  <a:pt x="3521" y="-1618"/>
                                </a:lnTo>
                                <a:lnTo>
                                  <a:pt x="3509" y="-1625"/>
                                </a:lnTo>
                                <a:lnTo>
                                  <a:pt x="3496" y="-1628"/>
                                </a:lnTo>
                                <a:lnTo>
                                  <a:pt x="3483" y="-1625"/>
                                </a:lnTo>
                                <a:lnTo>
                                  <a:pt x="3471" y="-1618"/>
                                </a:lnTo>
                                <a:lnTo>
                                  <a:pt x="3464" y="-1606"/>
                                </a:lnTo>
                                <a:lnTo>
                                  <a:pt x="3461" y="-1593"/>
                                </a:lnTo>
                                <a:lnTo>
                                  <a:pt x="3464" y="-1580"/>
                                </a:lnTo>
                                <a:lnTo>
                                  <a:pt x="3471" y="-1568"/>
                                </a:lnTo>
                                <a:lnTo>
                                  <a:pt x="3483" y="-1561"/>
                                </a:lnTo>
                                <a:lnTo>
                                  <a:pt x="3496" y="-1558"/>
                                </a:lnTo>
                                <a:lnTo>
                                  <a:pt x="3509" y="-1561"/>
                                </a:lnTo>
                                <a:lnTo>
                                  <a:pt x="3521" y="-1568"/>
                                </a:lnTo>
                                <a:lnTo>
                                  <a:pt x="3529" y="-1580"/>
                                </a:lnTo>
                                <a:lnTo>
                                  <a:pt x="3531" y="-1593"/>
                                </a:lnTo>
                              </a:path>
                            </a:pathLst>
                          </a:custGeom>
                          <a:solidFill>
                            <a:srgbClr val="9a9a9c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92240"/>
                            <a:ext cx="42480" cy="6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9" h="270">
                                <a:moveTo>
                                  <a:pt x="3913" y="-1173"/>
                                </a:moveTo>
                                <a:lnTo>
                                  <a:pt x="4079" y="-1173"/>
                                </a:lnTo>
                                <a:moveTo>
                                  <a:pt x="3996" y="-1173"/>
                                </a:moveTo>
                                <a:lnTo>
                                  <a:pt x="3996" y="-985"/>
                                </a:lnTo>
                                <a:moveTo>
                                  <a:pt x="3913" y="-985"/>
                                </a:moveTo>
                                <a:lnTo>
                                  <a:pt x="4079" y="-98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2030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9840" y="76680"/>
                            <a:ext cx="30960" cy="15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5" h="654">
                                <a:moveTo>
                                  <a:pt x="3978" y="-1125"/>
                                </a:moveTo>
                                <a:lnTo>
                                  <a:pt x="3976" y="-1138"/>
                                </a:lnTo>
                                <a:lnTo>
                                  <a:pt x="3968" y="-1150"/>
                                </a:lnTo>
                                <a:lnTo>
                                  <a:pt x="3956" y="-1157"/>
                                </a:lnTo>
                                <a:lnTo>
                                  <a:pt x="3943" y="-1160"/>
                                </a:lnTo>
                                <a:lnTo>
                                  <a:pt x="3930" y="-1157"/>
                                </a:lnTo>
                                <a:lnTo>
                                  <a:pt x="3918" y="-1150"/>
                                </a:lnTo>
                                <a:lnTo>
                                  <a:pt x="3911" y="-1138"/>
                                </a:lnTo>
                                <a:lnTo>
                                  <a:pt x="3908" y="-1125"/>
                                </a:lnTo>
                                <a:lnTo>
                                  <a:pt x="3911" y="-1112"/>
                                </a:lnTo>
                                <a:lnTo>
                                  <a:pt x="3918" y="-1100"/>
                                </a:lnTo>
                                <a:lnTo>
                                  <a:pt x="3930" y="-1092"/>
                                </a:lnTo>
                                <a:lnTo>
                                  <a:pt x="3943" y="-1090"/>
                                </a:lnTo>
                                <a:lnTo>
                                  <a:pt x="3956" y="-1092"/>
                                </a:lnTo>
                                <a:lnTo>
                                  <a:pt x="3968" y="-1100"/>
                                </a:lnTo>
                                <a:lnTo>
                                  <a:pt x="3976" y="-1112"/>
                                </a:lnTo>
                                <a:lnTo>
                                  <a:pt x="3978" y="-1125"/>
                                </a:lnTo>
                                <a:moveTo>
                                  <a:pt x="4031" y="-775"/>
                                </a:moveTo>
                                <a:lnTo>
                                  <a:pt x="4028" y="-788"/>
                                </a:lnTo>
                                <a:lnTo>
                                  <a:pt x="4020" y="-799"/>
                                </a:lnTo>
                                <a:lnTo>
                                  <a:pt x="4009" y="-807"/>
                                </a:lnTo>
                                <a:lnTo>
                                  <a:pt x="3996" y="-810"/>
                                </a:lnTo>
                                <a:lnTo>
                                  <a:pt x="3982" y="-807"/>
                                </a:lnTo>
                                <a:lnTo>
                                  <a:pt x="3971" y="-799"/>
                                </a:lnTo>
                                <a:lnTo>
                                  <a:pt x="3963" y="-788"/>
                                </a:lnTo>
                                <a:lnTo>
                                  <a:pt x="3961" y="-775"/>
                                </a:lnTo>
                                <a:lnTo>
                                  <a:pt x="3963" y="-762"/>
                                </a:lnTo>
                                <a:lnTo>
                                  <a:pt x="3971" y="-750"/>
                                </a:lnTo>
                                <a:lnTo>
                                  <a:pt x="3982" y="-742"/>
                                </a:lnTo>
                                <a:lnTo>
                                  <a:pt x="3996" y="-740"/>
                                </a:lnTo>
                                <a:lnTo>
                                  <a:pt x="4009" y="-742"/>
                                </a:lnTo>
                                <a:lnTo>
                                  <a:pt x="4020" y="-750"/>
                                </a:lnTo>
                                <a:lnTo>
                                  <a:pt x="4028" y="-762"/>
                                </a:lnTo>
                                <a:lnTo>
                                  <a:pt x="4031" y="-775"/>
                                </a:lnTo>
                                <a:moveTo>
                                  <a:pt x="4031" y="-1008"/>
                                </a:moveTo>
                                <a:lnTo>
                                  <a:pt x="4028" y="-1021"/>
                                </a:lnTo>
                                <a:lnTo>
                                  <a:pt x="4020" y="-1033"/>
                                </a:lnTo>
                                <a:lnTo>
                                  <a:pt x="4009" y="-1041"/>
                                </a:lnTo>
                                <a:lnTo>
                                  <a:pt x="3996" y="-1043"/>
                                </a:lnTo>
                                <a:lnTo>
                                  <a:pt x="3982" y="-1041"/>
                                </a:lnTo>
                                <a:lnTo>
                                  <a:pt x="3971" y="-1033"/>
                                </a:lnTo>
                                <a:lnTo>
                                  <a:pt x="3963" y="-1021"/>
                                </a:lnTo>
                                <a:lnTo>
                                  <a:pt x="3961" y="-1008"/>
                                </a:lnTo>
                                <a:lnTo>
                                  <a:pt x="3963" y="-995"/>
                                </a:lnTo>
                                <a:lnTo>
                                  <a:pt x="3971" y="-983"/>
                                </a:lnTo>
                                <a:lnTo>
                                  <a:pt x="3982" y="-976"/>
                                </a:lnTo>
                                <a:lnTo>
                                  <a:pt x="3996" y="-973"/>
                                </a:lnTo>
                                <a:lnTo>
                                  <a:pt x="4009" y="-976"/>
                                </a:lnTo>
                                <a:lnTo>
                                  <a:pt x="4020" y="-983"/>
                                </a:lnTo>
                                <a:lnTo>
                                  <a:pt x="4028" y="-995"/>
                                </a:lnTo>
                                <a:lnTo>
                                  <a:pt x="4031" y="-1008"/>
                                </a:lnTo>
                                <a:moveTo>
                                  <a:pt x="4031" y="-1358"/>
                                </a:moveTo>
                                <a:lnTo>
                                  <a:pt x="4028" y="-1371"/>
                                </a:lnTo>
                                <a:lnTo>
                                  <a:pt x="4020" y="-1383"/>
                                </a:lnTo>
                                <a:lnTo>
                                  <a:pt x="4009" y="-1391"/>
                                </a:lnTo>
                                <a:lnTo>
                                  <a:pt x="3996" y="-1393"/>
                                </a:lnTo>
                                <a:lnTo>
                                  <a:pt x="3982" y="-1391"/>
                                </a:lnTo>
                                <a:lnTo>
                                  <a:pt x="3971" y="-1383"/>
                                </a:lnTo>
                                <a:lnTo>
                                  <a:pt x="3963" y="-1371"/>
                                </a:lnTo>
                                <a:lnTo>
                                  <a:pt x="3961" y="-1358"/>
                                </a:lnTo>
                                <a:lnTo>
                                  <a:pt x="3963" y="-1345"/>
                                </a:lnTo>
                                <a:lnTo>
                                  <a:pt x="3971" y="-1333"/>
                                </a:lnTo>
                                <a:lnTo>
                                  <a:pt x="3982" y="-1326"/>
                                </a:lnTo>
                                <a:lnTo>
                                  <a:pt x="3996" y="-1323"/>
                                </a:lnTo>
                                <a:lnTo>
                                  <a:pt x="4009" y="-1326"/>
                                </a:lnTo>
                                <a:lnTo>
                                  <a:pt x="4020" y="-1333"/>
                                </a:lnTo>
                                <a:lnTo>
                                  <a:pt x="4028" y="-1345"/>
                                </a:lnTo>
                                <a:lnTo>
                                  <a:pt x="4031" y="-1358"/>
                                </a:lnTo>
                                <a:moveTo>
                                  <a:pt x="4083" y="-1125"/>
                                </a:moveTo>
                                <a:lnTo>
                                  <a:pt x="4080" y="-1138"/>
                                </a:lnTo>
                                <a:lnTo>
                                  <a:pt x="4073" y="-1150"/>
                                </a:lnTo>
                                <a:lnTo>
                                  <a:pt x="4061" y="-1157"/>
                                </a:lnTo>
                                <a:lnTo>
                                  <a:pt x="4048" y="-1160"/>
                                </a:lnTo>
                                <a:lnTo>
                                  <a:pt x="4035" y="-1157"/>
                                </a:lnTo>
                                <a:lnTo>
                                  <a:pt x="4023" y="-1150"/>
                                </a:lnTo>
                                <a:lnTo>
                                  <a:pt x="4016" y="-1138"/>
                                </a:lnTo>
                                <a:lnTo>
                                  <a:pt x="4013" y="-1125"/>
                                </a:lnTo>
                                <a:lnTo>
                                  <a:pt x="4016" y="-1112"/>
                                </a:lnTo>
                                <a:lnTo>
                                  <a:pt x="4023" y="-1100"/>
                                </a:lnTo>
                                <a:lnTo>
                                  <a:pt x="4035" y="-1092"/>
                                </a:lnTo>
                                <a:lnTo>
                                  <a:pt x="4048" y="-1090"/>
                                </a:lnTo>
                                <a:lnTo>
                                  <a:pt x="4061" y="-1092"/>
                                </a:lnTo>
                                <a:lnTo>
                                  <a:pt x="4073" y="-1100"/>
                                </a:lnTo>
                                <a:lnTo>
                                  <a:pt x="4080" y="-1112"/>
                                </a:lnTo>
                                <a:lnTo>
                                  <a:pt x="4083" y="-1125"/>
                                </a:lnTo>
                              </a:path>
                            </a:pathLst>
                          </a:custGeom>
                          <a:solidFill>
                            <a:srgbClr val="ef3d3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5.4pt;margin-top:-86.2pt;width:60.9pt;height:91.15pt" coordorigin="3108,-1724" coordsize="1218,1823">
                <v:shape id="shape_0" coordorigin="3330,4294965980" coordsize="333,1357" stroked="t" o:allowincell="f" style="position:absolute;left:4047;top:-1573;width:92;height:518;mso-wrap-style:none;v-text-anchor:middle;mso-position-horizontal-relative:page">
                  <v:fill o:detectmouseclick="t" on="false"/>
                  <v:stroke color="#999b9c" weight="19080" joinstyle="round" endcap="flat"/>
                  <w10:wrap type="none"/>
                </v:shape>
                <v:shape id="shape_0" coordorigin="3830,4294966230" coordsize="333,1108" stroked="t" o:allowincell="f" style="position:absolute;left:4188;top:-1478;width:92;height:422;mso-wrap-style:none;v-text-anchor:middle;mso-position-horizontal-relative:page">
                  <v:fill o:detectmouseclick="t" on="false"/>
                  <v:stroke color="#ef3d36" weight="19080" joinstyle="round" endcap="flat"/>
                  <w10:wrap type="none"/>
                </v:shape>
                <v:line id="shape_0" from="4000,-1054" to="4327,-1054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shape id="shape_0" coordorigin="3482,69" coordsize="530,0" path="m3482,69l3512,69m3981,69l4011,69e" stroked="t" o:allowincell="f" style="position:absolute;left:4090;top:-1043;width:148;height:0;mso-wrap-style:none;v-text-anchor:middle;mso-position-horizontal-relative:page">
                  <v:fill o:detectmouseclick="t" on="false"/>
                  <v:stroke color="#020303" weight="35640" joinstyle="round" endcap="flat"/>
                  <w10:wrap type="none"/>
                </v:shape>
                <v:line id="shape_0" from="4000,-1721" to="4000,-1055" stroked="t" o:allowincell="f" style="position:absolute;flip:y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3985,-1054" to="3999,-1054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3985,-1277" to="3999,-1277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3985,-1500" to="3999,-1500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line id="shape_0" from="3985,-1724" to="3999,-1724" stroked="t" o:allowincell="f" style="position:absolute;mso-position-horizontal-relative:page">
                  <v:stroke color="#020303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069;top:-1626;width:48;height:95;mso-wrap-style:none;v-text-anchor:middle;mso-position-horizontal-relative:page" type="_x0000_t75">
                  <v:imagedata r:id="rId11" o:detectmouseclick="t"/>
                  <v:stroke color="#3465a4" joinstyle="round" endcap="flat"/>
                  <w10:wrap type="none"/>
                </v:shape>
                <v:shape id="shape_0" coordorigin="3461,4294965668" coordsize="70,655" path="l3529,-1021l3521,-1033l3509,-1041l3496,-1043l3483,-1041l3471,-1033l3464,-1021l3461,-1008l3464,-995l3471,-983l3483,-976l3496,-973l3509,-976l3521,-983l3529,-995l3531,-1008l3529,-1606l3521,-1618l3509,-1625l3496,-1628l3483,-1625l3471,-1618l3464,-1606l3461,-1593l3464,-1580l3471,-1568l3483,-1561l3496,-1558l3509,-1561l3521,-1568l3529,-1580l3531,-1593e" fillcolor="#9a9a9c" stroked="f" o:allowincell="f" style="position:absolute;left:4084;top:-1692;width:18;height:249;mso-wrap-style:none;v-text-anchor:middle;mso-position-horizontal-relative:page">
                  <v:fill o:detectmouseclick="t" type="solid" color2="#656563"/>
                  <v:stroke color="#3465a4" joinstyle="round" endcap="flat"/>
                  <w10:wrap type="none"/>
                </v:shape>
                <v:shape id="shape_0" coordsize="239,270" path="l4079,-1173l3996,-985l4079,-985e" stroked="t" o:allowincell="f" style="position:absolute;left:3108;top:-4;width:66;height:102;mso-wrap-style:none;v-text-anchor:middle;mso-position-horizontal-relative:page">
                  <v:fill o:detectmouseclick="t" on="false"/>
                  <v:stroke color="#020303" weight="6480" joinstyle="round" endcap="flat"/>
                  <w10:wrap type="none"/>
                </v:shape>
                <v:shape id="shape_0" coordorigin="3908,4294965903" coordsize="175,654" path="l3976,-1138l3968,-1150l3956,-1157l3943,-1160l3930,-1157l3918,-1150l3911,-1138l3908,-1125l3911,-1112l3918,-1100l3930,-1092l3943,-1090l3956,-1092l3968,-1100l3976,-1112l3978,-1125l4028,-788l4020,-799l4009,-807l3996,-810l3982,-807l3971,-799l3963,-788l3961,-775l3963,-762l3971,-750l3982,-742l3996,-740l4009,-742l4020,-750l4028,-762l4031,-775l4028,-1021l4020,-1033l4009,-1041l3996,-1043l3982,-1041l3971,-1033l3963,-1021l3961,-1008l3963,-995l3971,-983l3982,-976l3996,-973l4009,-976l4020,-983l4028,-995l4031,-1008l4028,-1371l4020,-1383l4009,-1391l3996,-1393l3982,-1391l3971,-1383l3963,-1371l3961,-1358l3963,-1345l3971,-1333l3982,-1326l3996,-1323l4009,-1326l4020,-1333l4028,-1345l4031,-1358l4080,-1138l4073,-1150l4061,-1157l4048,-1160l4035,-1157l4023,-1150l4016,-1138l4013,-1125l4016,-1112l4023,-1100l4035,-1092l4048,-1090l4061,-1092l4073,-1100l4080,-1112l4083,-1125e" fillcolor="#ef3d36" stroked="f" o:allowincell="f" style="position:absolute;left:4210;top:-1603;width:48;height:249;mso-wrap-style:none;v-text-anchor:middle;mso-position-horizontal-relative:page">
                  <v:fill o:detectmouseclick="t" type="solid" color2="#10c2c9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ascii="Arial" w:hAnsi="Arial"/>
          <w:b/>
          <w:color w:val="020303"/>
          <w:sz w:val="11"/>
        </w:rPr>
        <w:t xml:space="preserve">control </w:t>
      </w:r>
      <w:r>
        <w:rPr>
          <w:rFonts w:ascii="Arial-BoldItalicMT;Arial" w:hAnsi="Arial-BoldItalicMT;Arial"/>
          <w:b/>
          <w:i/>
          <w:color w:val="020303"/>
          <w:sz w:val="11"/>
        </w:rPr>
        <w:t xml:space="preserve">Ush1g </w:t>
      </w:r>
      <w:r>
        <w:rPr>
          <w:rFonts w:ascii="Arial-BoldItalicMT;Arial" w:hAnsi="Arial-BoldItalicMT;Arial"/>
          <w:b/>
          <w:i/>
          <w:color w:val="020303"/>
          <w:position w:val="4"/>
          <w:sz w:val="8"/>
        </w:rPr>
        <w:t>-/-</w:t>
      </w:r>
    </w:p>
    <w:p>
      <w:pPr>
        <w:pStyle w:val="Normal"/>
        <w:spacing w:before="99" w:after="0"/>
        <w:ind w:left="301" w:hanging="0"/>
        <w:rPr>
          <w:rFonts w:ascii="Arial" w:hAnsi="Arial"/>
          <w:b/>
          <w:b/>
          <w:sz w:val="13"/>
        </w:rPr>
      </w:pPr>
      <w:r>
        <w:br w:type="column"/>
      </w:r>
      <w:r>
        <w:rPr>
          <w:rFonts w:ascii="Arial" w:hAnsi="Arial"/>
          <w:b/>
          <w:color w:val="020303"/>
          <w:sz w:val="13"/>
        </w:rPr>
        <w:t>0.04</w:t>
      </w:r>
    </w:p>
    <w:p>
      <w:pPr>
        <w:pStyle w:val="TextBody"/>
        <w:rPr>
          <w:rFonts w:ascii="Arial" w:hAnsi="Arial"/>
          <w:b/>
          <w:b/>
          <w:sz w:val="14"/>
        </w:rPr>
      </w:pPr>
      <w:r>
        <w:br w:type="column"/>
      </w:r>
      <w:r>
        <w:rPr>
          <w:rFonts w:ascii="Arial" w:hAnsi="Arial"/>
          <w:b/>
          <w:sz w:val="14"/>
        </w:rPr>
      </w:r>
    </w:p>
    <w:p>
      <w:pPr>
        <w:pStyle w:val="Normal"/>
        <w:spacing w:before="85" w:after="0"/>
        <w:ind w:left="167" w:hanging="0"/>
        <w:rPr>
          <w:rFonts w:ascii="Arial-BoldItalicMT;Arial" w:hAnsi="Arial-BoldItalicMT;Arial"/>
          <w:b/>
          <w:b/>
          <w:i/>
          <w:i/>
          <w:sz w:val="11"/>
        </w:rPr>
      </w:pPr>
      <w:r>
        <w:rPr>
          <w:rFonts w:ascii="Arial" w:hAnsi="Arial"/>
          <w:b/>
          <w:color w:val="020303"/>
          <w:sz w:val="11"/>
        </w:rPr>
        <w:t xml:space="preserve">control </w:t>
      </w:r>
      <w:r>
        <w:rPr>
          <w:rFonts w:ascii="Arial-BoldItalicMT;Arial" w:hAnsi="Arial-BoldItalicMT;Arial"/>
          <w:b/>
          <w:i/>
          <w:color w:val="020303"/>
          <w:position w:val="1"/>
          <w:sz w:val="11"/>
        </w:rPr>
        <w:t xml:space="preserve">Ush1g </w:t>
      </w:r>
      <w:r>
        <w:rPr>
          <w:rFonts w:ascii="Arial-BoldItalicMT;Arial" w:hAnsi="Arial-BoldItalicMT;Arial"/>
          <w:b/>
          <w:i/>
          <w:color w:val="020303"/>
          <w:sz w:val="11"/>
          <w:vertAlign w:val="superscript"/>
        </w:rPr>
        <w:t>-/-</w:t>
      </w:r>
    </w:p>
    <w:p>
      <w:pPr>
        <w:pStyle w:val="Normal"/>
        <w:spacing w:before="125" w:after="0"/>
        <w:jc w:val="right"/>
        <w:rPr>
          <w:rFonts w:ascii="Arial" w:hAnsi="Arial"/>
          <w:b/>
          <w:b/>
          <w:sz w:val="13"/>
        </w:rPr>
      </w:pPr>
      <w:r>
        <w:br w:type="column"/>
      </w:r>
      <w:r>
        <w:rPr>
          <w:rFonts w:ascii="Arial" w:hAnsi="Arial"/>
          <w:b/>
          <w:color w:val="020303"/>
          <w:w w:val="105"/>
          <w:sz w:val="13"/>
        </w:rPr>
        <w:t>0.17</w:t>
      </w:r>
    </w:p>
    <w:p>
      <w:pPr>
        <w:pStyle w:val="TextBody"/>
        <w:rPr>
          <w:rFonts w:ascii="Arial" w:hAnsi="Arial"/>
          <w:b/>
          <w:b/>
          <w:sz w:val="14"/>
        </w:rPr>
      </w:pPr>
      <w:r>
        <w:br w:type="column"/>
      </w:r>
      <w:r>
        <w:rPr>
          <w:rFonts w:ascii="Arial" w:hAnsi="Arial"/>
          <w:b/>
          <w:sz w:val="14"/>
        </w:rPr>
      </w:r>
    </w:p>
    <w:p>
      <w:pPr>
        <w:pStyle w:val="Normal"/>
        <w:spacing w:before="106" w:after="0"/>
        <w:ind w:left="184" w:hanging="0"/>
        <w:rPr>
          <w:rFonts w:ascii="Arial-BoldItalicMT;Arial" w:hAnsi="Arial-BoldItalicMT;Arial"/>
          <w:b/>
          <w:b/>
          <w:i/>
          <w:i/>
          <w:sz w:val="8"/>
        </w:rPr>
      </w:pPr>
      <w:r>
        <w:rPr>
          <w:rFonts w:ascii="Arial" w:hAnsi="Arial"/>
          <w:b/>
          <w:color w:val="020303"/>
          <w:w w:val="105"/>
          <w:position w:val="1"/>
          <w:sz w:val="11"/>
        </w:rPr>
        <w:t xml:space="preserve">control </w:t>
      </w:r>
      <w:r>
        <w:rPr>
          <w:rFonts w:ascii="Arial-BoldItalicMT;Arial" w:hAnsi="Arial-BoldItalicMT;Arial"/>
          <w:b/>
          <w:i/>
          <w:color w:val="020303"/>
          <w:w w:val="105"/>
          <w:sz w:val="11"/>
        </w:rPr>
        <w:t xml:space="preserve">Ush1g </w:t>
      </w:r>
      <w:r>
        <w:rPr>
          <w:rFonts w:ascii="Arial-BoldItalicMT;Arial" w:hAnsi="Arial-BoldItalicMT;Arial"/>
          <w:b/>
          <w:i/>
          <w:color w:val="020303"/>
          <w:w w:val="105"/>
          <w:position w:val="4"/>
          <w:sz w:val="8"/>
        </w:rPr>
        <w:t>-/-</w:t>
      </w:r>
    </w:p>
    <w:p>
      <w:pPr>
        <w:pStyle w:val="Normal"/>
        <w:spacing w:before="120" w:after="0"/>
        <w:ind w:left="402" w:hanging="0"/>
        <w:rPr>
          <w:rFonts w:ascii="Arial" w:hAnsi="Arial"/>
          <w:b/>
          <w:b/>
          <w:sz w:val="14"/>
        </w:rPr>
      </w:pPr>
      <w:r>
        <w:br w:type="column"/>
      </w:r>
      <w:r>
        <w:rPr>
          <w:rFonts w:ascii="Arial" w:hAnsi="Arial"/>
          <w:b/>
          <w:color w:val="020303"/>
          <w:w w:val="95"/>
          <w:sz w:val="14"/>
        </w:rPr>
        <w:t>0.17</w:t>
      </w:r>
    </w:p>
    <w:p>
      <w:pPr>
        <w:pStyle w:val="TextBody"/>
        <w:rPr>
          <w:rFonts w:ascii="Arial" w:hAnsi="Arial"/>
          <w:b/>
          <w:b/>
          <w:sz w:val="14"/>
        </w:rPr>
      </w:pPr>
      <w:r>
        <w:br w:type="column"/>
      </w:r>
      <w:r>
        <w:rPr>
          <w:rFonts w:ascii="Arial" w:hAnsi="Arial"/>
          <w:b/>
          <w:sz w:val="14"/>
        </w:rPr>
      </w:r>
    </w:p>
    <w:p>
      <w:pPr>
        <w:pStyle w:val="Normal"/>
        <w:spacing w:before="111" w:after="0"/>
        <w:ind w:left="184" w:hanging="0"/>
        <w:rPr>
          <w:rFonts w:ascii="Arial-BoldItalicMT;Arial" w:hAnsi="Arial-BoldItalicMT;Arial"/>
          <w:b/>
          <w:b/>
          <w:i/>
          <w:i/>
          <w:sz w:val="8"/>
        </w:rPr>
      </w:pPr>
      <w:r>
        <w:rPr>
          <w:rFonts w:ascii="Arial" w:hAnsi="Arial"/>
          <w:b/>
          <w:color w:val="020303"/>
          <w:w w:val="105"/>
          <w:position w:val="1"/>
          <w:sz w:val="11"/>
        </w:rPr>
        <w:t xml:space="preserve">control </w:t>
      </w:r>
      <w:r>
        <w:rPr>
          <w:rFonts w:ascii="Arial-BoldItalicMT;Arial" w:hAnsi="Arial-BoldItalicMT;Arial"/>
          <w:b/>
          <w:i/>
          <w:color w:val="020303"/>
          <w:w w:val="105"/>
          <w:sz w:val="11"/>
        </w:rPr>
        <w:t xml:space="preserve">Ush1g </w:t>
      </w:r>
      <w:r>
        <w:rPr>
          <w:rFonts w:ascii="Arial-BoldItalicMT;Arial" w:hAnsi="Arial-BoldItalicMT;Arial"/>
          <w:b/>
          <w:i/>
          <w:color w:val="020303"/>
          <w:w w:val="105"/>
          <w:position w:val="4"/>
          <w:sz w:val="8"/>
        </w:rPr>
        <w:t>-/-</w:t>
      </w:r>
    </w:p>
    <w:p>
      <w:pPr>
        <w:sectPr>
          <w:type w:val="continuous"/>
          <w:pgSz w:w="12240" w:h="15840"/>
          <w:pgMar w:left="1340" w:right="880" w:gutter="0" w:header="0" w:top="1380" w:footer="0" w:bottom="280"/>
          <w:cols w:num="8" w:equalWidth="false" w:sep="false">
            <w:col w:w="1755" w:space="40"/>
            <w:col w:w="1084" w:space="38"/>
            <w:col w:w="561" w:space="38"/>
            <w:col w:w="1082" w:space="38"/>
            <w:col w:w="1526" w:space="40"/>
            <w:col w:w="1118" w:space="38"/>
            <w:col w:w="672" w:space="38"/>
            <w:col w:w="1947"/>
          </w:cols>
          <w:formProt w:val="false"/>
          <w:textDirection w:val="lrTb"/>
          <w:docGrid w:type="default" w:linePitch="360" w:charSpace="0"/>
        </w:sectPr>
      </w:pPr>
    </w:p>
    <w:p>
      <w:pPr>
        <w:pStyle w:val="Heading1"/>
        <w:spacing w:before="116" w:after="0"/>
        <w:ind w:left="100" w:hanging="0"/>
        <w:rPr>
          <w:b w:val="false"/>
          <w:b w:val="false"/>
        </w:rPr>
      </w:pPr>
      <w:r>
        <w:rPr/>
        <w:t xml:space="preserve">Supplemental Figure S2: Cone dysfunction in albino </w:t>
      </w:r>
      <w:r>
        <w:rPr>
          <w:rFonts w:ascii="TimesNewRomanPS-BoldItalicMT;Times New Roman" w:hAnsi="TimesNewRomanPS-BoldItalicMT;Times New Roman"/>
          <w:i/>
        </w:rPr>
        <w:t>Ush1c</w:t>
      </w:r>
      <w:r>
        <w:rPr>
          <w:vertAlign w:val="superscript"/>
        </w:rPr>
        <w:t>-/-</w:t>
      </w:r>
      <w:r>
        <w:rPr/>
        <w:t xml:space="preserve"> and </w:t>
      </w:r>
      <w:r>
        <w:rPr>
          <w:rFonts w:ascii="TimesNewRomanPS-BoldItalicMT;Times New Roman" w:hAnsi="TimesNewRomanPS-BoldItalicMT;Times New Roman"/>
          <w:i/>
        </w:rPr>
        <w:t>Ush1g</w:t>
      </w:r>
      <w:r>
        <w:rPr>
          <w:rFonts w:ascii="TimesNewRomanPS-BoldItalicMT;Times New Roman" w:hAnsi="TimesNewRomanPS-BoldItalicMT;Times New Roman"/>
          <w:i/>
          <w:vertAlign w:val="superscript"/>
        </w:rPr>
        <w:t>-/-</w:t>
      </w:r>
      <w:r>
        <w:rPr>
          <w:rFonts w:ascii="TimesNewRomanPS-BoldItalicMT;Times New Roman" w:hAnsi="TimesNewRomanPS-BoldItalicMT;Times New Roman"/>
          <w:i/>
        </w:rPr>
        <w:t xml:space="preserve"> </w:t>
      </w:r>
      <w:r>
        <w:rPr/>
        <w:t xml:space="preserve">BALB/cJ mice. </w:t>
      </w:r>
      <w:r>
        <w:rPr>
          <w:b w:val="false"/>
        </w:rPr>
        <w:t>(a,</w:t>
      </w:r>
    </w:p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74" w:leader="none"/>
        </w:tabs>
        <w:spacing w:lineRule="auto" w:line="480" w:before="0" w:after="0"/>
        <w:ind w:left="100" w:right="557" w:hanging="0"/>
        <w:jc w:val="both"/>
        <w:rPr>
          <w:sz w:val="24"/>
        </w:rPr>
      </w:pPr>
      <w:r>
        <w:drawing>
          <wp:anchor behindDoc="1" distT="0" distB="0" distL="0" distR="0" simplePos="0" locked="0" layoutInCell="0" allowOverlap="1" relativeHeight="4">
            <wp:simplePos x="0" y="0"/>
            <wp:positionH relativeFrom="page">
              <wp:posOffset>4491355</wp:posOffset>
            </wp:positionH>
            <wp:positionV relativeFrom="paragraph">
              <wp:posOffset>3038475</wp:posOffset>
            </wp:positionV>
            <wp:extent cx="139065" cy="139700"/>
            <wp:effectExtent l="0" t="0" r="0" b="0"/>
            <wp:wrapNone/>
            <wp:docPr id="14" name="image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.png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8" t="-58" r="-58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4738370</wp:posOffset>
                </wp:positionH>
                <wp:positionV relativeFrom="paragraph">
                  <wp:posOffset>3161665</wp:posOffset>
                </wp:positionV>
                <wp:extent cx="1240790" cy="181165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0920" cy="1811520"/>
                          <a:chOff x="0" y="0"/>
                          <a:chExt cx="1240920" cy="181152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0" y="0"/>
                            <a:ext cx="1232640" cy="1447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12600" y="63000"/>
                            <a:ext cx="1227960" cy="174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92160" y="381600"/>
                            <a:ext cx="182160" cy="1060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145440" y="102312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377280" y="79632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308520" y="889560"/>
                            <a:ext cx="184680" cy="551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338400" y="947880"/>
                            <a:ext cx="118080" cy="40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578520" y="1359360"/>
                            <a:ext cx="105480" cy="13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812160" y="598320"/>
                            <a:ext cx="54000" cy="13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745560" y="619200"/>
                            <a:ext cx="182160" cy="819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784080" y="1023120"/>
                            <a:ext cx="82080" cy="321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1050840" y="1257480"/>
                            <a:ext cx="6048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977400" y="1322640"/>
                            <a:ext cx="184680" cy="118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80800" y="88920"/>
                            <a:ext cx="9648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9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2"/>
                                  <w:rFonts w:ascii="Times New Roman" w:hAnsi="Times New Roman" w:eastAsia="Times New Roman" w:cs="Times New Roman"/>
                                  <w:color w:val="020303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1160" y="97920"/>
                            <a:ext cx="17964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9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2"/>
                                  <w:rFonts w:ascii="Times New Roman" w:hAnsi="Times New Roman" w:eastAsia="Times New Roman" w:cs="Times New Roman"/>
                                  <w:color w:val="020303"/>
                                  <w:lang w:val="en-US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480" y="1469520"/>
                            <a:ext cx="251640" cy="1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68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2"/>
                                  <w:rFonts w:ascii="Helvetica" w:hAnsi="Helvetica" w:eastAsia="Times New Roman" w:cs="Times New Roman"/>
                                  <w:color w:val="030404"/>
                                  <w:lang w:val="en-US" w:bidi="ar-SA"/>
                                </w:rPr>
                                <w:t>mo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6080" y="1469520"/>
                            <a:ext cx="251640" cy="1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68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2"/>
                                  <w:rFonts w:ascii="Helvetica" w:hAnsi="Helvetica" w:eastAsia="Times New Roman" w:cs="Times New Roman"/>
                                  <w:color w:val="020303"/>
                                  <w:lang w:val="en-US" w:bidi="ar-SA"/>
                                </w:rPr>
                                <w:t>mo 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3.1pt;margin-top:248.95pt;width:97.7pt;height:142.65pt" coordorigin="7462,4979" coordsize="1954,2853">
                <v:shape id="shape_0" stroked="f" o:allowincell="f" style="position:absolute;left:7462;top:4979;width:1940;height:2279;mso-wrap-style:none;v-text-anchor:middle;mso-position-horizontal-relative:page" type="_x0000_t75">
                  <v:imagedata r:id="rId26" o:detectmouseclick="t"/>
                  <v:stroke color="#3465a4" joinstyle="round" endcap="flat"/>
                  <w10:wrap type="none"/>
                </v:shape>
                <v:shape id="shape_0" stroked="f" o:allowincell="f" style="position:absolute;left:7482;top:5078;width:1933;height:2753;mso-wrap-style:none;v-text-anchor:middle;mso-position-horizontal-relative:page" type="_x0000_t75">
                  <v:imagedata r:id="rId27" o:detectmouseclick="t"/>
                  <v:stroke color="#3465a4" joinstyle="round" endcap="flat"/>
                  <w10:wrap type="none"/>
                </v:shape>
                <v:shape id="shape_0" stroked="f" o:allowincell="f" style="position:absolute;left:7607;top:5580;width:286;height:1669;mso-wrap-style:none;v-text-anchor:middle;mso-position-horizontal-relative:page" type="_x0000_t75">
                  <v:imagedata r:id="rId28" o:detectmouseclick="t"/>
                  <v:stroke color="#3465a4" joinstyle="round" endcap="flat"/>
                  <w10:wrap type="none"/>
                </v:shape>
                <v:shape id="shape_0" stroked="f" o:allowincell="f" style="position:absolute;left:7691;top:6590;width:131;height:526;mso-wrap-style:none;v-text-anchor:middle;mso-position-horizontal-relative:page" type="_x0000_t75">
                  <v:imagedata r:id="rId29" o:detectmouseclick="t"/>
                  <v:stroke color="#3465a4" joinstyle="round" endcap="flat"/>
                  <w10:wrap type="none"/>
                </v:shape>
                <v:shape id="shape_0" stroked="f" o:allowincell="f" style="position:absolute;left:8056;top:6233;width:94;height:331;mso-wrap-style:none;v-text-anchor:middle;mso-position-horizontal-relative:page" type="_x0000_t75">
                  <v:imagedata r:id="rId30" o:detectmouseclick="t"/>
                  <v:stroke color="#3465a4" joinstyle="round" endcap="flat"/>
                  <w10:wrap type="none"/>
                </v:shape>
                <v:shape id="shape_0" stroked="f" o:allowincell="f" style="position:absolute;left:7948;top:6380;width:290;height:868;mso-wrap-style:none;v-text-anchor:middle;mso-position-horizontal-relative:page" type="_x0000_t75">
                  <v:imagedata r:id="rId31" o:detectmouseclick="t"/>
                  <v:stroke color="#3465a4" joinstyle="round" endcap="flat"/>
                  <w10:wrap type="none"/>
                </v:shape>
                <v:shape id="shape_0" stroked="f" o:allowincell="f" style="position:absolute;left:7995;top:6471;width:185;height:631;mso-wrap-style:none;v-text-anchor:middle;mso-position-horizontal-relative:page" type="_x0000_t75">
                  <v:imagedata r:id="rId32" o:detectmouseclick="t"/>
                  <v:stroke color="#3465a4" joinstyle="round" endcap="flat"/>
                  <w10:wrap type="none"/>
                </v:shape>
                <v:shape id="shape_0" stroked="f" o:allowincell="f" style="position:absolute;left:8373;top:7119;width:165;height:209;mso-wrap-style:none;v-text-anchor:middle;mso-position-horizontal-relative:page" type="_x0000_t75">
                  <v:imagedata r:id="rId33" o:detectmouseclick="t"/>
                  <v:stroke color="#3465a4" joinstyle="round" endcap="flat"/>
                  <w10:wrap type="none"/>
                </v:shape>
                <v:shape id="shape_0" stroked="f" o:allowincell="f" style="position:absolute;left:8741;top:5921;width:84;height:219;mso-wrap-style:none;v-text-anchor:middle;mso-position-horizontal-relative:page" type="_x0000_t75">
                  <v:imagedata r:id="rId34" o:detectmouseclick="t"/>
                  <v:stroke color="#3465a4" joinstyle="round" endcap="flat"/>
                  <w10:wrap type="none"/>
                </v:shape>
                <v:shape id="shape_0" stroked="f" o:allowincell="f" style="position:absolute;left:8636;top:5954;width:286;height:1290;mso-wrap-style:none;v-text-anchor:middle;mso-position-horizontal-relative:page" type="_x0000_t75">
                  <v:imagedata r:id="rId35" o:detectmouseclick="t"/>
                  <v:stroke color="#3465a4" joinstyle="round" endcap="flat"/>
                  <w10:wrap type="none"/>
                </v:shape>
                <v:shape id="shape_0" stroked="f" o:allowincell="f" style="position:absolute;left:8697;top:6590;width:128;height:506;mso-wrap-style:none;v-text-anchor:middle;mso-position-horizontal-relative:page" type="_x0000_t75">
                  <v:imagedata r:id="rId36" o:detectmouseclick="t"/>
                  <v:stroke color="#3465a4" joinstyle="round" endcap="flat"/>
                  <w10:wrap type="none"/>
                </v:shape>
                <v:shape id="shape_0" stroked="f" o:allowincell="f" style="position:absolute;left:9117;top:6959;width:94;height:268;mso-wrap-style:none;v-text-anchor:middle;mso-position-horizontal-relative:page" type="_x0000_t75">
                  <v:imagedata r:id="rId37" o:detectmouseclick="t"/>
                  <v:stroke color="#3465a4" joinstyle="round" endcap="flat"/>
                  <w10:wrap type="none"/>
                </v:shape>
                <v:shape id="shape_0" stroked="f" o:allowincell="f" style="position:absolute;left:9001;top:7062;width:290;height:186;mso-wrap-style:none;v-text-anchor:middle;mso-position-horizontal-relative:page" type="_x0000_t75">
                  <v:imagedata r:id="rId38" o:detectmouseclick="t"/>
                  <v:stroke color="#3465a4" joinstyle="round" endcap="flat"/>
                  <w10:wrap type="none"/>
                </v:shape>
                <v:shape id="shape_0" stroked="f" o:allowincell="f" style="position:absolute;left:7904;top:5119;width:151;height:290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90"/>
                          <w:rPr/>
                        </w:pPr>
                        <w:r>
                          <w:rPr>
                            <w:kern w:val="2"/>
                            <w:sz w:val="26"/>
                            <w:szCs w:val="22"/>
                            <w:rFonts w:ascii="Times New Roman" w:hAnsi="Times New Roman" w:eastAsia="Times New Roman" w:cs="Times New Roman"/>
                            <w:color w:val="020303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97;top:5133;width:282;height:290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90"/>
                          <w:rPr/>
                        </w:pPr>
                        <w:r>
                          <w:rPr>
                            <w:kern w:val="2"/>
                            <w:sz w:val="26"/>
                            <w:szCs w:val="22"/>
                            <w:rFonts w:ascii="Times New Roman" w:hAnsi="Times New Roman" w:eastAsia="Times New Roman" w:cs="Times New Roman"/>
                            <w:color w:val="020303"/>
                            <w:lang w:val="en-US" w:bidi="ar-SA"/>
                          </w:rPr>
                          <w:t>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0;top:7293;width:395;height:168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68"/>
                          <w:rPr/>
                        </w:pPr>
                        <w:r>
                          <w:rPr>
                            <w:kern w:val="2"/>
                            <w:sz w:val="17"/>
                            <w:szCs w:val="22"/>
                            <w:rFonts w:ascii="Helvetica" w:hAnsi="Helvetica" w:eastAsia="Times New Roman" w:cs="Times New Roman"/>
                            <w:color w:val="030404"/>
                            <w:lang w:val="en-US" w:bidi="ar-SA"/>
                          </w:rPr>
                          <w:t>mo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0;top:7293;width:395;height:168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68"/>
                          <w:rPr/>
                        </w:pPr>
                        <w:r>
                          <w:rPr>
                            <w:kern w:val="2"/>
                            <w:sz w:val="17"/>
                            <w:szCs w:val="22"/>
                            <w:rFonts w:ascii="Helvetica" w:hAnsi="Helvetica" w:eastAsia="Times New Roman" w:cs="Times New Roman"/>
                            <w:color w:val="020303"/>
                            <w:lang w:val="en-US" w:bidi="ar-SA"/>
                          </w:rPr>
                          <w:t>mo 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z w:val="24"/>
        </w:rPr>
        <w:t>Quantification of scotopic a-wave and b-wave ERG amplitudes (a, c, 0.1 cds/m2) and flicker amplitudes</w:t>
      </w:r>
      <w:r>
        <w:rPr>
          <w:spacing w:val="-3"/>
          <w:sz w:val="24"/>
        </w:rPr>
        <w:t xml:space="preserve"> </w:t>
      </w:r>
      <w:r>
        <w:rPr>
          <w:sz w:val="24"/>
        </w:rPr>
        <w:t>(b,</w:t>
      </w:r>
      <w:r>
        <w:rPr>
          <w:spacing w:val="-3"/>
          <w:sz w:val="24"/>
        </w:rPr>
        <w:t xml:space="preserve"> </w:t>
      </w:r>
      <w:r>
        <w:rPr>
          <w:sz w:val="24"/>
        </w:rPr>
        <w:t>d,</w:t>
      </w:r>
      <w:r>
        <w:rPr>
          <w:spacing w:val="-3"/>
          <w:sz w:val="24"/>
        </w:rPr>
        <w:t xml:space="preserve"> </w:t>
      </w:r>
      <w:r>
        <w:rPr>
          <w:sz w:val="24"/>
        </w:rPr>
        <w:t>20Hz)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ree-month-old</w:t>
      </w:r>
      <w:r>
        <w:rPr>
          <w:spacing w:val="-3"/>
          <w:sz w:val="24"/>
        </w:rPr>
        <w:t xml:space="preserve"> </w:t>
      </w:r>
      <w:r>
        <w:rPr>
          <w:sz w:val="24"/>
        </w:rPr>
        <w:t>(mo3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nine-month-old</w:t>
      </w:r>
      <w:r>
        <w:rPr>
          <w:spacing w:val="-3"/>
          <w:sz w:val="24"/>
        </w:rPr>
        <w:t xml:space="preserve"> </w:t>
      </w:r>
      <w:r>
        <w:rPr>
          <w:sz w:val="24"/>
        </w:rPr>
        <w:t>(mo</w:t>
      </w:r>
      <w:r>
        <w:rPr>
          <w:spacing w:val="-3"/>
          <w:sz w:val="24"/>
        </w:rPr>
        <w:t xml:space="preserve"> </w:t>
      </w:r>
      <w:r>
        <w:rPr>
          <w:sz w:val="24"/>
        </w:rPr>
        <w:t>9)</w:t>
      </w:r>
      <w:r>
        <w:rPr>
          <w:spacing w:val="-3"/>
          <w:sz w:val="24"/>
        </w:rPr>
        <w:t xml:space="preserve"> </w:t>
      </w:r>
      <w:r>
        <w:rPr>
          <w:i/>
          <w:sz w:val="24"/>
        </w:rPr>
        <w:t>Ush1g</w:t>
      </w:r>
      <w:r>
        <w:rPr>
          <w:i/>
          <w:sz w:val="24"/>
          <w:vertAlign w:val="superscript"/>
        </w:rPr>
        <w:t>-/-</w:t>
      </w:r>
      <w:r>
        <w:rPr>
          <w:i/>
          <w:spacing w:val="-22"/>
          <w:sz w:val="24"/>
        </w:rPr>
        <w:t xml:space="preserve"> </w:t>
      </w:r>
      <w:r>
        <w:rPr>
          <w:sz w:val="24"/>
        </w:rPr>
        <w:t>mice</w:t>
      </w:r>
      <w:r>
        <w:rPr>
          <w:spacing w:val="-3"/>
          <w:sz w:val="24"/>
        </w:rPr>
        <w:t xml:space="preserve"> </w:t>
      </w:r>
      <w:r>
        <w:rPr>
          <w:sz w:val="24"/>
        </w:rPr>
        <w:t>(a,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b, red) or </w:t>
      </w:r>
      <w:r>
        <w:rPr>
          <w:i/>
          <w:sz w:val="24"/>
        </w:rPr>
        <w:t>Ush1c</w:t>
      </w:r>
      <w:r>
        <w:rPr>
          <w:i/>
          <w:sz w:val="24"/>
          <w:vertAlign w:val="superscript"/>
        </w:rPr>
        <w:t>-/-</w:t>
      </w:r>
      <w:r>
        <w:rPr>
          <w:i/>
          <w:sz w:val="24"/>
        </w:rPr>
        <w:t xml:space="preserve"> </w:t>
      </w:r>
      <w:r>
        <w:rPr>
          <w:sz w:val="24"/>
        </w:rPr>
        <w:t>mice (c, d, blue) with their respective control BALB/cJ mice (grey), showing significantly</w:t>
      </w:r>
      <w:r>
        <w:rPr>
          <w:spacing w:val="-17"/>
          <w:sz w:val="24"/>
        </w:rPr>
        <w:t xml:space="preserve"> </w:t>
      </w:r>
      <w:r>
        <w:rPr>
          <w:sz w:val="24"/>
        </w:rPr>
        <w:t>lower</w:t>
      </w:r>
      <w:r>
        <w:rPr>
          <w:spacing w:val="-17"/>
          <w:sz w:val="24"/>
        </w:rPr>
        <w:t xml:space="preserve"> </w:t>
      </w:r>
      <w:r>
        <w:rPr>
          <w:sz w:val="24"/>
        </w:rPr>
        <w:t>amplitudes</w:t>
      </w:r>
      <w:r>
        <w:rPr>
          <w:spacing w:val="-17"/>
          <w:sz w:val="24"/>
        </w:rPr>
        <w:t xml:space="preserve"> </w:t>
      </w:r>
      <w:r>
        <w:rPr>
          <w:sz w:val="24"/>
        </w:rPr>
        <w:t>in</w:t>
      </w:r>
      <w:r>
        <w:rPr>
          <w:spacing w:val="-17"/>
          <w:sz w:val="24"/>
        </w:rPr>
        <w:t xml:space="preserve"> </w:t>
      </w:r>
      <w:r>
        <w:rPr>
          <w:sz w:val="24"/>
        </w:rPr>
        <w:t>the</w:t>
      </w:r>
      <w:r>
        <w:rPr>
          <w:spacing w:val="-17"/>
          <w:sz w:val="24"/>
        </w:rPr>
        <w:t xml:space="preserve"> </w:t>
      </w:r>
      <w:r>
        <w:rPr>
          <w:sz w:val="24"/>
        </w:rPr>
        <w:t>mutant</w:t>
      </w:r>
      <w:r>
        <w:rPr>
          <w:spacing w:val="-17"/>
          <w:sz w:val="24"/>
        </w:rPr>
        <w:t xml:space="preserve"> </w:t>
      </w:r>
      <w:r>
        <w:rPr>
          <w:sz w:val="24"/>
        </w:rPr>
        <w:t>mice</w:t>
      </w:r>
      <w:r>
        <w:rPr>
          <w:spacing w:val="-16"/>
          <w:sz w:val="24"/>
        </w:rPr>
        <w:t xml:space="preserve"> </w:t>
      </w:r>
      <w:r>
        <w:rPr>
          <w:sz w:val="24"/>
        </w:rPr>
        <w:t>on</w:t>
      </w:r>
      <w:r>
        <w:rPr>
          <w:spacing w:val="-17"/>
          <w:sz w:val="24"/>
        </w:rPr>
        <w:t xml:space="preserve"> </w:t>
      </w:r>
      <w:r>
        <w:rPr>
          <w:sz w:val="24"/>
        </w:rPr>
        <w:t>flickers</w:t>
      </w:r>
      <w:r>
        <w:rPr>
          <w:spacing w:val="-16"/>
          <w:sz w:val="24"/>
        </w:rPr>
        <w:t xml:space="preserve"> </w:t>
      </w:r>
      <w:r>
        <w:rPr>
          <w:sz w:val="24"/>
        </w:rPr>
        <w:t>20Hz</w:t>
      </w:r>
      <w:r>
        <w:rPr>
          <w:spacing w:val="-17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Ush1g</w:t>
      </w:r>
      <w:r>
        <w:rPr>
          <w:i/>
          <w:sz w:val="24"/>
          <w:vertAlign w:val="superscript"/>
        </w:rPr>
        <w:t>-/-</w:t>
      </w:r>
      <w:r>
        <w:rPr>
          <w:i/>
          <w:spacing w:val="-31"/>
          <w:sz w:val="24"/>
        </w:rPr>
        <w:t xml:space="preserve"> </w:t>
      </w:r>
      <w:r>
        <w:rPr>
          <w:sz w:val="24"/>
        </w:rPr>
        <w:t>mice</w:t>
      </w:r>
      <w:r>
        <w:rPr>
          <w:spacing w:val="-17"/>
          <w:sz w:val="24"/>
        </w:rPr>
        <w:t xml:space="preserve"> </w:t>
      </w:r>
      <w:r>
        <w:rPr>
          <w:sz w:val="24"/>
        </w:rPr>
        <w:t>mo</w:t>
      </w:r>
      <w:r>
        <w:rPr>
          <w:spacing w:val="-17"/>
          <w:sz w:val="24"/>
        </w:rPr>
        <w:t xml:space="preserve"> </w:t>
      </w:r>
      <w:r>
        <w:rPr>
          <w:sz w:val="24"/>
        </w:rPr>
        <w:t>3:</w:t>
      </w:r>
      <w:r>
        <w:rPr>
          <w:spacing w:val="-17"/>
          <w:sz w:val="24"/>
        </w:rPr>
        <w:t xml:space="preserve"> </w:t>
      </w:r>
      <w:r>
        <w:rPr>
          <w:i/>
          <w:sz w:val="24"/>
        </w:rPr>
        <w:t>p</w:t>
      </w:r>
      <w:r>
        <w:rPr>
          <w:i/>
          <w:spacing w:val="-17"/>
          <w:sz w:val="24"/>
        </w:rPr>
        <w:t xml:space="preserve"> </w:t>
      </w:r>
      <w:r>
        <w:rPr>
          <w:sz w:val="24"/>
        </w:rPr>
        <w:t>=</w:t>
      </w:r>
      <w:r>
        <w:rPr>
          <w:spacing w:val="-17"/>
          <w:sz w:val="24"/>
        </w:rPr>
        <w:t xml:space="preserve"> </w:t>
      </w:r>
      <w:r>
        <w:rPr>
          <w:sz w:val="24"/>
        </w:rPr>
        <w:t>0.0155 n=8;</w:t>
      </w:r>
      <w:r>
        <w:rPr>
          <w:spacing w:val="-7"/>
          <w:sz w:val="24"/>
        </w:rPr>
        <w:t xml:space="preserve"> </w:t>
      </w:r>
      <w:r>
        <w:rPr>
          <w:sz w:val="24"/>
        </w:rPr>
        <w:t>mo</w:t>
      </w:r>
      <w:r>
        <w:rPr>
          <w:spacing w:val="-7"/>
          <w:sz w:val="24"/>
        </w:rPr>
        <w:t xml:space="preserve"> </w:t>
      </w:r>
      <w:r>
        <w:rPr>
          <w:sz w:val="24"/>
        </w:rPr>
        <w:t>9:</w:t>
      </w:r>
      <w:r>
        <w:rPr>
          <w:spacing w:val="-7"/>
          <w:sz w:val="24"/>
        </w:rPr>
        <w:t xml:space="preserve"> </w:t>
      </w:r>
      <w:r>
        <w:rPr>
          <w:i/>
          <w:sz w:val="24"/>
        </w:rPr>
        <w:t>p</w:t>
      </w:r>
      <w:r>
        <w:rPr>
          <w:i/>
          <w:spacing w:val="-7"/>
          <w:sz w:val="24"/>
        </w:rPr>
        <w:t xml:space="preserve"> </w:t>
      </w:r>
      <w:r>
        <w:rPr>
          <w:sz w:val="24"/>
        </w:rPr>
        <w:t>=</w:t>
      </w:r>
      <w:r>
        <w:rPr>
          <w:spacing w:val="-7"/>
          <w:sz w:val="24"/>
        </w:rPr>
        <w:t xml:space="preserve"> </w:t>
      </w:r>
      <w:r>
        <w:rPr>
          <w:sz w:val="24"/>
        </w:rPr>
        <w:t>0.0079,</w:t>
      </w:r>
      <w:r>
        <w:rPr>
          <w:spacing w:val="-7"/>
          <w:sz w:val="24"/>
        </w:rPr>
        <w:t xml:space="preserve"> </w:t>
      </w:r>
      <w:r>
        <w:rPr>
          <w:sz w:val="24"/>
        </w:rPr>
        <w:t>n=</w:t>
      </w:r>
      <w:r>
        <w:rPr>
          <w:spacing w:val="-7"/>
          <w:sz w:val="24"/>
        </w:rPr>
        <w:t xml:space="preserve"> </w:t>
      </w:r>
      <w:r>
        <w:rPr>
          <w:sz w:val="24"/>
        </w:rPr>
        <w:t>5</w:t>
      </w:r>
      <w:r>
        <w:rPr>
          <w:spacing w:val="-7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Ush1c</w:t>
      </w:r>
      <w:r>
        <w:rPr>
          <w:i/>
          <w:sz w:val="24"/>
          <w:vertAlign w:val="superscript"/>
        </w:rPr>
        <w:t>-/-</w:t>
      </w:r>
      <w:r>
        <w:rPr>
          <w:i/>
          <w:spacing w:val="-25"/>
          <w:sz w:val="24"/>
        </w:rPr>
        <w:t xml:space="preserve"> </w:t>
      </w:r>
      <w:r>
        <w:rPr>
          <w:sz w:val="24"/>
        </w:rPr>
        <w:t>mice</w:t>
      </w:r>
      <w:r>
        <w:rPr>
          <w:spacing w:val="-7"/>
          <w:sz w:val="24"/>
        </w:rPr>
        <w:t xml:space="preserve"> </w:t>
      </w:r>
      <w:r>
        <w:rPr>
          <w:sz w:val="24"/>
        </w:rPr>
        <w:t>mo</w:t>
      </w:r>
      <w:r>
        <w:rPr>
          <w:spacing w:val="-7"/>
          <w:sz w:val="24"/>
        </w:rPr>
        <w:t xml:space="preserve"> </w:t>
      </w:r>
      <w:r>
        <w:rPr>
          <w:sz w:val="24"/>
        </w:rPr>
        <w:t>9:</w:t>
      </w:r>
      <w:r>
        <w:rPr>
          <w:spacing w:val="-7"/>
          <w:sz w:val="24"/>
        </w:rPr>
        <w:t xml:space="preserve"> </w:t>
      </w:r>
      <w:r>
        <w:rPr>
          <w:i/>
          <w:sz w:val="24"/>
        </w:rPr>
        <w:t>p</w:t>
      </w:r>
      <w:r>
        <w:rPr>
          <w:i/>
          <w:spacing w:val="-7"/>
          <w:sz w:val="24"/>
        </w:rPr>
        <w:t xml:space="preserve"> </w:t>
      </w:r>
      <w:r>
        <w:rPr>
          <w:sz w:val="24"/>
        </w:rPr>
        <w:t>=</w:t>
      </w:r>
      <w:r>
        <w:rPr>
          <w:spacing w:val="-7"/>
          <w:sz w:val="24"/>
        </w:rPr>
        <w:t xml:space="preserve"> </w:t>
      </w:r>
      <w:r>
        <w:rPr>
          <w:sz w:val="24"/>
        </w:rPr>
        <w:t>0.0033,</w:t>
      </w:r>
      <w:r>
        <w:rPr>
          <w:spacing w:val="-7"/>
          <w:sz w:val="24"/>
        </w:rPr>
        <w:t xml:space="preserve"> </w:t>
      </w:r>
      <w:r>
        <w:rPr>
          <w:i/>
          <w:sz w:val="24"/>
        </w:rPr>
        <w:t>n</w:t>
      </w:r>
      <w:r>
        <w:rPr>
          <w:i/>
          <w:spacing w:val="-7"/>
          <w:sz w:val="24"/>
        </w:rPr>
        <w:t xml:space="preserve"> </w:t>
      </w:r>
      <w:r>
        <w:rPr>
          <w:sz w:val="24"/>
        </w:rPr>
        <w:t>=</w:t>
      </w:r>
      <w:r>
        <w:rPr>
          <w:spacing w:val="-7"/>
          <w:sz w:val="24"/>
        </w:rPr>
        <w:t xml:space="preserve"> </w:t>
      </w:r>
      <w:r>
        <w:rPr>
          <w:sz w:val="24"/>
        </w:rPr>
        <w:t>10).</w:t>
      </w:r>
      <w:r>
        <w:rPr>
          <w:spacing w:val="46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i/>
          <w:sz w:val="24"/>
        </w:rPr>
        <w:t>Ush1c</w:t>
      </w:r>
      <w:r>
        <w:rPr>
          <w:i/>
          <w:sz w:val="24"/>
          <w:vertAlign w:val="superscript"/>
        </w:rPr>
        <w:t>-/-</w:t>
      </w:r>
      <w:r>
        <w:rPr>
          <w:i/>
          <w:spacing w:val="-25"/>
          <w:sz w:val="24"/>
        </w:rPr>
        <w:t xml:space="preserve"> </w:t>
      </w:r>
      <w:r>
        <w:rPr>
          <w:sz w:val="24"/>
        </w:rPr>
        <w:t>mice,</w:t>
      </w:r>
      <w:r>
        <w:rPr>
          <w:spacing w:val="-7"/>
          <w:sz w:val="24"/>
        </w:rPr>
        <w:t xml:space="preserve"> </w:t>
      </w:r>
      <w:r>
        <w:rPr>
          <w:sz w:val="24"/>
        </w:rPr>
        <w:t>an</w:t>
      </w:r>
      <w:r>
        <w:rPr>
          <w:spacing w:val="-7"/>
          <w:sz w:val="24"/>
        </w:rPr>
        <w:t xml:space="preserve"> </w:t>
      </w:r>
      <w:r>
        <w:rPr>
          <w:sz w:val="24"/>
        </w:rPr>
        <w:t>a-wave difference is also observed at mo 9 and a b-wave difference at mo 3 (</w:t>
      </w:r>
      <w:r>
        <w:rPr>
          <w:i/>
          <w:sz w:val="24"/>
        </w:rPr>
        <w:t>Ush1c</w:t>
      </w:r>
      <w:r>
        <w:rPr>
          <w:i/>
          <w:sz w:val="24"/>
          <w:vertAlign w:val="superscript"/>
        </w:rPr>
        <w:t>-/-</w:t>
      </w:r>
      <w:r>
        <w:rPr>
          <w:i/>
          <w:sz w:val="24"/>
        </w:rPr>
        <w:t xml:space="preserve"> </w:t>
      </w:r>
      <w:r>
        <w:rPr>
          <w:sz w:val="24"/>
        </w:rPr>
        <w:t xml:space="preserve">mice a-wave mo 9: </w:t>
      </w:r>
      <w:r>
        <w:rPr>
          <w:i/>
          <w:sz w:val="24"/>
        </w:rPr>
        <w:t>p</w:t>
      </w:r>
      <w:r>
        <w:rPr>
          <w:i/>
          <w:spacing w:val="-7"/>
          <w:sz w:val="24"/>
        </w:rPr>
        <w:t xml:space="preserve"> </w:t>
      </w:r>
      <w:r>
        <w:rPr>
          <w:sz w:val="24"/>
        </w:rPr>
        <w:t>=0.0451,</w:t>
      </w:r>
      <w:r>
        <w:rPr>
          <w:spacing w:val="-7"/>
          <w:sz w:val="24"/>
        </w:rPr>
        <w:t xml:space="preserve"> </w:t>
      </w:r>
      <w:r>
        <w:rPr>
          <w:sz w:val="24"/>
        </w:rPr>
        <w:t>n=5,</w:t>
      </w:r>
      <w:r>
        <w:rPr>
          <w:spacing w:val="-7"/>
          <w:sz w:val="24"/>
        </w:rPr>
        <w:t xml:space="preserve"> </w:t>
      </w:r>
      <w:r>
        <w:rPr>
          <w:sz w:val="24"/>
        </w:rPr>
        <w:t>b-wave</w:t>
      </w:r>
      <w:r>
        <w:rPr>
          <w:spacing w:val="-7"/>
          <w:sz w:val="24"/>
        </w:rPr>
        <w:t xml:space="preserve"> </w:t>
      </w:r>
      <w:r>
        <w:rPr>
          <w:sz w:val="24"/>
        </w:rPr>
        <w:t>mo</w:t>
      </w:r>
      <w:r>
        <w:rPr>
          <w:spacing w:val="-7"/>
          <w:sz w:val="24"/>
        </w:rPr>
        <w:t xml:space="preserve"> </w:t>
      </w:r>
      <w:r>
        <w:rPr>
          <w:sz w:val="24"/>
        </w:rPr>
        <w:t>3:</w:t>
      </w:r>
      <w:r>
        <w:rPr>
          <w:spacing w:val="-7"/>
          <w:sz w:val="24"/>
        </w:rPr>
        <w:t xml:space="preserve"> </w:t>
      </w:r>
      <w:r>
        <w:rPr>
          <w:sz w:val="24"/>
        </w:rPr>
        <w:t>p=</w:t>
      </w:r>
      <w:r>
        <w:rPr>
          <w:spacing w:val="-7"/>
          <w:sz w:val="24"/>
        </w:rPr>
        <w:t xml:space="preserve"> </w:t>
      </w:r>
      <w:r>
        <w:rPr>
          <w:sz w:val="24"/>
        </w:rPr>
        <w:t>0.0190,</w:t>
      </w:r>
      <w:r>
        <w:rPr>
          <w:spacing w:val="-7"/>
          <w:sz w:val="24"/>
        </w:rPr>
        <w:t xml:space="preserve"> </w:t>
      </w:r>
      <w:r>
        <w:rPr>
          <w:i/>
          <w:sz w:val="24"/>
        </w:rPr>
        <w:t>n</w:t>
      </w:r>
      <w:r>
        <w:rPr>
          <w:i/>
          <w:spacing w:val="-7"/>
          <w:sz w:val="24"/>
        </w:rPr>
        <w:t xml:space="preserve"> </w:t>
      </w:r>
      <w:r>
        <w:rPr>
          <w:sz w:val="24"/>
        </w:rPr>
        <w:t>=</w:t>
      </w:r>
      <w:r>
        <w:rPr>
          <w:spacing w:val="-7"/>
          <w:sz w:val="24"/>
        </w:rPr>
        <w:t xml:space="preserve"> </w:t>
      </w:r>
      <w:r>
        <w:rPr>
          <w:sz w:val="24"/>
        </w:rPr>
        <w:t>10).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data</w:t>
      </w:r>
      <w:r>
        <w:rPr>
          <w:spacing w:val="-7"/>
          <w:sz w:val="24"/>
        </w:rPr>
        <w:t xml:space="preserve"> </w:t>
      </w:r>
      <w:r>
        <w:rPr>
          <w:sz w:val="24"/>
        </w:rPr>
        <w:t>are</w:t>
      </w:r>
      <w:r>
        <w:rPr>
          <w:spacing w:val="-7"/>
          <w:sz w:val="24"/>
        </w:rPr>
        <w:t xml:space="preserve"> </w:t>
      </w:r>
      <w:r>
        <w:rPr>
          <w:sz w:val="24"/>
        </w:rPr>
        <w:t>means</w:t>
      </w:r>
      <w:r>
        <w:rPr>
          <w:spacing w:val="-7"/>
          <w:sz w:val="24"/>
        </w:rPr>
        <w:t xml:space="preserve"> </w:t>
      </w:r>
      <w:r>
        <w:rPr>
          <w:sz w:val="24"/>
        </w:rPr>
        <w:t>±</w:t>
      </w:r>
      <w:r>
        <w:rPr>
          <w:spacing w:val="-7"/>
          <w:sz w:val="24"/>
        </w:rPr>
        <w:t xml:space="preserve"> </w:t>
      </w:r>
      <w:r>
        <w:rPr>
          <w:sz w:val="24"/>
        </w:rPr>
        <w:t>SEM.</w:t>
      </w:r>
      <w:r>
        <w:rPr>
          <w:spacing w:val="-7"/>
          <w:sz w:val="24"/>
        </w:rPr>
        <w:t xml:space="preserve"> </w:t>
      </w:r>
      <w:r>
        <w:rPr>
          <w:sz w:val="24"/>
        </w:rPr>
        <w:t>(*),</w:t>
      </w:r>
      <w:r>
        <w:rPr>
          <w:spacing w:val="-7"/>
          <w:sz w:val="24"/>
        </w:rPr>
        <w:t xml:space="preserve"> </w:t>
      </w:r>
      <w:r>
        <w:rPr>
          <w:sz w:val="24"/>
        </w:rPr>
        <w:t>(**),</w:t>
      </w:r>
      <w:r>
        <w:rPr>
          <w:spacing w:val="-7"/>
          <w:sz w:val="24"/>
        </w:rPr>
        <w:t xml:space="preserve"> </w:t>
      </w:r>
      <w:r>
        <w:rPr>
          <w:sz w:val="24"/>
        </w:rPr>
        <w:t>and</w:t>
      </w:r>
      <w:r>
        <w:rPr>
          <w:spacing w:val="-7"/>
          <w:sz w:val="24"/>
        </w:rPr>
        <w:t xml:space="preserve"> </w:t>
      </w:r>
      <w:r>
        <w:rPr>
          <w:sz w:val="24"/>
        </w:rPr>
        <w:t xml:space="preserve">(***) denote </w:t>
      </w:r>
      <w:r>
        <w:rPr>
          <w:i/>
          <w:sz w:val="24"/>
        </w:rPr>
        <w:t xml:space="preserve">p </w:t>
      </w:r>
      <w:r>
        <w:rPr>
          <w:sz w:val="24"/>
        </w:rPr>
        <w:t xml:space="preserve">&lt; 0.05, </w:t>
      </w:r>
      <w:r>
        <w:rPr>
          <w:i/>
          <w:sz w:val="24"/>
        </w:rPr>
        <w:t xml:space="preserve">p </w:t>
      </w:r>
      <w:r>
        <w:rPr>
          <w:sz w:val="24"/>
        </w:rPr>
        <w:t xml:space="preserve">&lt; 0.01, and </w:t>
      </w:r>
      <w:r>
        <w:rPr>
          <w:i/>
          <w:sz w:val="24"/>
        </w:rPr>
        <w:t xml:space="preserve">p </w:t>
      </w:r>
      <w:r>
        <w:rPr>
          <w:sz w:val="24"/>
        </w:rPr>
        <w:t>&lt; 0.005, respectively (Student’s</w:t>
      </w:r>
      <w:r>
        <w:rPr>
          <w:spacing w:val="-5"/>
          <w:sz w:val="24"/>
        </w:rPr>
        <w:t xml:space="preserve"> </w:t>
      </w:r>
      <w:r>
        <w:rPr>
          <w:i/>
          <w:sz w:val="24"/>
        </w:rPr>
        <w:t>t</w:t>
      </w:r>
      <w:r>
        <w:rPr>
          <w:sz w:val="24"/>
        </w:rPr>
        <w:t>-test).</w:t>
      </w:r>
    </w:p>
    <w:p>
      <w:pPr>
        <w:pStyle w:val="TextBody"/>
        <w:spacing w:before="4" w:after="0"/>
        <w:rPr>
          <w:sz w:val="22"/>
        </w:rPr>
      </w:pPr>
      <w:r>
        <w:rPr>
          <w:sz w:val="22"/>
        </w:rPr>
      </w:r>
    </w:p>
    <w:p>
      <w:pPr>
        <w:sectPr>
          <w:type w:val="nextPage"/>
          <w:pgSz w:w="12240" w:h="15840"/>
          <w:pgMar w:left="1340" w:right="880" w:gutter="0" w:header="0" w:top="132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1"/>
          <w:numId w:val="2"/>
        </w:numPr>
        <w:tabs>
          <w:tab w:val="clear" w:pos="720"/>
          <w:tab w:val="left" w:pos="1473" w:leader="none"/>
          <w:tab w:val="left" w:pos="1474" w:leader="none"/>
        </w:tabs>
        <w:rPr>
          <w:rFonts w:ascii="Helvetica" w:hAnsi="Helvetica" w:cs="Helvetica"/>
          <w:sz w:val="17"/>
        </w:rPr>
      </w:pPr>
      <w:r>
        <w:drawing>
          <wp:anchor behindDoc="1" distT="0" distB="0" distL="0" distR="0" simplePos="0" locked="0" layoutInCell="0" allowOverlap="1" relativeHeight="5">
            <wp:simplePos x="0" y="0"/>
            <wp:positionH relativeFrom="page">
              <wp:posOffset>1062355</wp:posOffset>
            </wp:positionH>
            <wp:positionV relativeFrom="paragraph">
              <wp:posOffset>71120</wp:posOffset>
            </wp:positionV>
            <wp:extent cx="139065" cy="139700"/>
            <wp:effectExtent l="0" t="0" r="0" b="0"/>
            <wp:wrapNone/>
            <wp:docPr id="16" name="image2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5.png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8" t="-58" r="-58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1388110</wp:posOffset>
                </wp:positionH>
                <wp:positionV relativeFrom="paragraph">
                  <wp:posOffset>218440</wp:posOffset>
                </wp:positionV>
                <wp:extent cx="1240790" cy="179070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0920" cy="1790640"/>
                          <a:chOff x="0" y="0"/>
                          <a:chExt cx="1240920" cy="1790640"/>
                        </a:xfrm>
                      </wpg:grpSpPr>
                      <pic:pic xmlns:pic="http://schemas.openxmlformats.org/drawingml/2006/picture">
                        <pic:nvPicPr>
                          <pic:cNvPr id="17" name="" descr=""/>
                          <pic:cNvPicPr/>
                        </pic:nvPicPr>
                        <pic:blipFill>
                          <a:blip r:embed="rId40"/>
                          <a:stretch/>
                        </pic:blipFill>
                        <pic:spPr>
                          <a:xfrm>
                            <a:off x="0" y="0"/>
                            <a:ext cx="1232640" cy="1447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" descr=""/>
                          <pic:cNvPicPr/>
                        </pic:nvPicPr>
                        <pic:blipFill>
                          <a:blip r:embed="rId41"/>
                          <a:stretch/>
                        </pic:blipFill>
                        <pic:spPr>
                          <a:xfrm>
                            <a:off x="12600" y="63000"/>
                            <a:ext cx="122796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" descr=""/>
                          <pic:cNvPicPr/>
                        </pic:nvPicPr>
                        <pic:blipFill>
                          <a:blip r:embed="rId42"/>
                          <a:stretch/>
                        </pic:blipFill>
                        <pic:spPr>
                          <a:xfrm>
                            <a:off x="92160" y="454680"/>
                            <a:ext cx="182160" cy="988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" descr=""/>
                          <pic:cNvPicPr/>
                        </pic:nvPicPr>
                        <pic:blipFill>
                          <a:blip r:embed="rId43"/>
                          <a:stretch/>
                        </pic:blipFill>
                        <pic:spPr>
                          <a:xfrm>
                            <a:off x="137160" y="102312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" descr=""/>
                          <pic:cNvPicPr/>
                        </pic:nvPicPr>
                        <pic:blipFill>
                          <a:blip r:embed="rId44"/>
                          <a:stretch/>
                        </pic:blipFill>
                        <pic:spPr>
                          <a:xfrm>
                            <a:off x="377280" y="17208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" descr=""/>
                          <pic:cNvPicPr/>
                        </pic:nvPicPr>
                        <pic:blipFill>
                          <a:blip r:embed="rId45"/>
                          <a:stretch/>
                        </pic:blipFill>
                        <pic:spPr>
                          <a:xfrm>
                            <a:off x="305280" y="226800"/>
                            <a:ext cx="191160" cy="1212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" descr=""/>
                          <pic:cNvPicPr/>
                        </pic:nvPicPr>
                        <pic:blipFill>
                          <a:blip r:embed="rId46"/>
                          <a:stretch/>
                        </pic:blipFill>
                        <pic:spPr>
                          <a:xfrm>
                            <a:off x="338400" y="947880"/>
                            <a:ext cx="118080" cy="40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" name="" descr=""/>
                          <pic:cNvPicPr/>
                        </pic:nvPicPr>
                        <pic:blipFill>
                          <a:blip r:embed="rId47"/>
                          <a:stretch/>
                        </pic:blipFill>
                        <pic:spPr>
                          <a:xfrm>
                            <a:off x="578520" y="1360080"/>
                            <a:ext cx="105480" cy="13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5" name="" descr=""/>
                          <pic:cNvPicPr/>
                        </pic:nvPicPr>
                        <pic:blipFill>
                          <a:blip r:embed="rId48"/>
                          <a:stretch/>
                        </pic:blipFill>
                        <pic:spPr>
                          <a:xfrm>
                            <a:off x="812160" y="829440"/>
                            <a:ext cx="54000" cy="13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" descr=""/>
                          <pic:cNvPicPr/>
                        </pic:nvPicPr>
                        <pic:blipFill>
                          <a:blip r:embed="rId49"/>
                          <a:stretch/>
                        </pic:blipFill>
                        <pic:spPr>
                          <a:xfrm>
                            <a:off x="746280" y="920880"/>
                            <a:ext cx="182160" cy="518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7" name="" descr=""/>
                          <pic:cNvPicPr/>
                        </pic:nvPicPr>
                        <pic:blipFill>
                          <a:blip r:embed="rId50"/>
                          <a:stretch/>
                        </pic:blipFill>
                        <pic:spPr>
                          <a:xfrm>
                            <a:off x="790560" y="102096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8" name="" descr=""/>
                          <pic:cNvPicPr/>
                        </pic:nvPicPr>
                        <pic:blipFill>
                          <a:blip r:embed="rId51"/>
                          <a:stretch/>
                        </pic:blipFill>
                        <pic:spPr>
                          <a:xfrm>
                            <a:off x="1045800" y="84780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9" name="" descr=""/>
                          <pic:cNvPicPr/>
                        </pic:nvPicPr>
                        <pic:blipFill>
                          <a:blip r:embed="rId52"/>
                          <a:stretch/>
                        </pic:blipFill>
                        <pic:spPr>
                          <a:xfrm>
                            <a:off x="977400" y="955800"/>
                            <a:ext cx="184680" cy="482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0" name="" descr=""/>
                          <pic:cNvPicPr/>
                        </pic:nvPicPr>
                        <pic:blipFill>
                          <a:blip r:embed="rId53"/>
                          <a:stretch/>
                        </pic:blipFill>
                        <pic:spPr>
                          <a:xfrm>
                            <a:off x="1011600" y="954360"/>
                            <a:ext cx="113760" cy="39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95480" y="1469520"/>
                            <a:ext cx="251640" cy="1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68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2"/>
                                  <w:rFonts w:ascii="Helvetica" w:hAnsi="Helvetica" w:eastAsia="Times New Roman" w:cs="Times New Roman"/>
                                  <w:color w:val="030404"/>
                                  <w:lang w:val="en-US" w:bidi="ar-SA"/>
                                </w:rPr>
                                <w:t>mo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6440" y="1469520"/>
                            <a:ext cx="251640" cy="1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168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2"/>
                                  <w:rFonts w:ascii="Helvetica" w:hAnsi="Helvetica" w:eastAsia="Times New Roman" w:cs="Times New Roman"/>
                                  <w:color w:val="020303"/>
                                  <w:lang w:val="en-US" w:bidi="ar-SA"/>
                                </w:rPr>
                                <w:t>mo 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9.3pt;margin-top:17.2pt;width:97.65pt;height:141.05pt" coordorigin="2186,344" coordsize="1953,2821">
                <v:shape id="shape_0" stroked="f" o:allowincell="f" style="position:absolute;left:2186;top:344;width:1940;height:2279;mso-wrap-style:none;v-text-anchor:middle;mso-position-horizontal-relative:page" type="_x0000_t75">
                  <v:imagedata r:id="rId54" o:detectmouseclick="t"/>
                  <v:stroke color="#3465a4" joinstyle="round" endcap="flat"/>
                  <w10:wrap type="none"/>
                </v:shape>
                <v:shape id="shape_0" stroked="f" o:allowincell="f" style="position:absolute;left:2206;top:443;width:1933;height:2720;mso-wrap-style:none;v-text-anchor:middle;mso-position-horizontal-relative:page" type="_x0000_t75">
                  <v:imagedata r:id="rId55" o:detectmouseclick="t"/>
                  <v:stroke color="#3465a4" joinstyle="round" endcap="flat"/>
                  <w10:wrap type="none"/>
                </v:shape>
                <v:shape id="shape_0" stroked="f" o:allowincell="f" style="position:absolute;left:2331;top:1060;width:286;height:1555;mso-wrap-style:none;v-text-anchor:middle;mso-position-horizontal-relative:page" type="_x0000_t75">
                  <v:imagedata r:id="rId56" o:detectmouseclick="t"/>
                  <v:stroke color="#3465a4" joinstyle="round" endcap="flat"/>
                  <w10:wrap type="none"/>
                </v:shape>
                <v:shape id="shape_0" stroked="f" o:allowincell="f" style="position:absolute;left:2402;top:1955;width:131;height:526;mso-wrap-style:none;v-text-anchor:middle;mso-position-horizontal-relative:page" type="_x0000_t75">
                  <v:imagedata r:id="rId57" o:detectmouseclick="t"/>
                  <v:stroke color="#3465a4" joinstyle="round" endcap="flat"/>
                  <w10:wrap type="none"/>
                </v:shape>
                <v:shape id="shape_0" stroked="f" o:allowincell="f" style="position:absolute;left:2780;top:615;width:94;height:331;mso-wrap-style:none;v-text-anchor:middle;mso-position-horizontal-relative:page" type="_x0000_t75">
                  <v:imagedata r:id="rId58" o:detectmouseclick="t"/>
                  <v:stroke color="#3465a4" joinstyle="round" endcap="flat"/>
                  <w10:wrap type="none"/>
                </v:shape>
                <v:shape id="shape_0" stroked="f" o:allowincell="f" style="position:absolute;left:2667;top:701;width:300;height:1909;mso-wrap-style:none;v-text-anchor:middle;mso-position-horizontal-relative:page" type="_x0000_t75">
                  <v:imagedata r:id="rId59" o:detectmouseclick="t"/>
                  <v:stroke color="#3465a4" joinstyle="round" endcap="flat"/>
                  <w10:wrap type="none"/>
                </v:shape>
                <v:shape id="shape_0" stroked="f" o:allowincell="f" style="position:absolute;left:2719;top:1837;width:185;height:631;mso-wrap-style:none;v-text-anchor:middle;mso-position-horizontal-relative:page" type="_x0000_t75">
                  <v:imagedata r:id="rId60" o:detectmouseclick="t"/>
                  <v:stroke color="#3465a4" joinstyle="round" endcap="flat"/>
                  <w10:wrap type="none"/>
                </v:shape>
                <v:shape id="shape_0" stroked="f" o:allowincell="f" style="position:absolute;left:3097;top:2486;width:165;height:209;mso-wrap-style:none;v-text-anchor:middle;mso-position-horizontal-relative:page" type="_x0000_t75">
                  <v:imagedata r:id="rId61" o:detectmouseclick="t"/>
                  <v:stroke color="#3465a4" joinstyle="round" endcap="flat"/>
                  <w10:wrap type="none"/>
                </v:shape>
                <v:shape id="shape_0" stroked="f" o:allowincell="f" style="position:absolute;left:3465;top:1650;width:84;height:219;mso-wrap-style:none;v-text-anchor:middle;mso-position-horizontal-relative:page" type="_x0000_t75">
                  <v:imagedata r:id="rId62" o:detectmouseclick="t"/>
                  <v:stroke color="#3465a4" joinstyle="round" endcap="flat"/>
                  <w10:wrap type="none"/>
                </v:shape>
                <v:shape id="shape_0" stroked="f" o:allowincell="f" style="position:absolute;left:3361;top:1794;width:286;height:816;mso-wrap-style:none;v-text-anchor:middle;mso-position-horizontal-relative:page" type="_x0000_t75">
                  <v:imagedata r:id="rId63" o:detectmouseclick="t"/>
                  <v:stroke color="#3465a4" joinstyle="round" endcap="flat"/>
                  <w10:wrap type="none"/>
                </v:shape>
                <v:shape id="shape_0" stroked="f" o:allowincell="f" style="position:absolute;left:3431;top:1952;width:131;height:526;mso-wrap-style:none;v-text-anchor:middle;mso-position-horizontal-relative:page" type="_x0000_t75">
                  <v:imagedata r:id="rId64" o:detectmouseclick="t"/>
                  <v:stroke color="#3465a4" joinstyle="round" endcap="flat"/>
                  <w10:wrap type="none"/>
                </v:shape>
                <v:shape id="shape_0" stroked="f" o:allowincell="f" style="position:absolute;left:3833;top:1679;width:94;height:331;mso-wrap-style:none;v-text-anchor:middle;mso-position-horizontal-relative:page" type="_x0000_t75">
                  <v:imagedata r:id="rId65" o:detectmouseclick="t"/>
                  <v:stroke color="#3465a4" joinstyle="round" endcap="flat"/>
                  <w10:wrap type="none"/>
                </v:shape>
                <v:shape id="shape_0" stroked="f" o:allowincell="f" style="position:absolute;left:3725;top:1849;width:290;height:759;mso-wrap-style:none;v-text-anchor:middle;mso-position-horizontal-relative:page" type="_x0000_t75">
                  <v:imagedata r:id="rId66" o:detectmouseclick="t"/>
                  <v:stroke color="#3465a4" joinstyle="round" endcap="flat"/>
                  <w10:wrap type="none"/>
                </v:shape>
                <v:shape id="shape_0" stroked="f" o:allowincell="f" style="position:absolute;left:3779;top:1847;width:178;height:621;mso-wrap-style:none;v-text-anchor:middle;mso-position-horizontal-relative:page" type="_x0000_t75">
                  <v:imagedata r:id="rId67" o:detectmouseclick="t"/>
                  <v:stroke color="#3465a4" joinstyle="round" endcap="flat"/>
                  <w10:wrap type="none"/>
                </v:shape>
                <v:shape id="shape_0" stroked="f" o:allowincell="f" style="position:absolute;left:2494;top:2658;width:395;height:168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68"/>
                          <w:rPr/>
                        </w:pPr>
                        <w:r>
                          <w:rPr>
                            <w:kern w:val="2"/>
                            <w:sz w:val="17"/>
                            <w:szCs w:val="22"/>
                            <w:rFonts w:ascii="Helvetica" w:hAnsi="Helvetica" w:eastAsia="Times New Roman" w:cs="Times New Roman"/>
                            <w:color w:val="030404"/>
                            <w:lang w:val="en-US" w:bidi="ar-SA"/>
                          </w:rPr>
                          <w:t>mo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35;top:2658;width:395;height:168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168"/>
                          <w:rPr/>
                        </w:pPr>
                        <w:r>
                          <w:rPr>
                            <w:kern w:val="2"/>
                            <w:sz w:val="17"/>
                            <w:szCs w:val="22"/>
                            <w:rFonts w:ascii="Helvetica" w:hAnsi="Helvetica" w:eastAsia="Times New Roman" w:cs="Times New Roman"/>
                            <w:color w:val="020303"/>
                            <w:lang w:val="en-US" w:bidi="ar-SA"/>
                          </w:rPr>
                          <w:t>mo 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Helvetica" w:ascii="Helvetica" w:hAnsi="Helvetica"/>
          <w:color w:val="030404"/>
          <w:sz w:val="17"/>
        </w:rPr>
        <w:t>a-wave</w:t>
      </w:r>
      <w:r>
        <w:rPr>
          <w:rFonts w:cs="Helvetica" w:ascii="Helvetica" w:hAnsi="Helvetica"/>
          <w:color w:val="030404"/>
          <w:spacing w:val="-4"/>
          <w:sz w:val="17"/>
        </w:rPr>
        <w:t xml:space="preserve"> </w:t>
      </w:r>
      <w:r>
        <w:rPr>
          <w:rFonts w:cs="Helvetica" w:ascii="Helvetica" w:hAnsi="Helvetica"/>
          <w:color w:val="030404"/>
          <w:sz w:val="17"/>
        </w:rPr>
        <w:t>(</w:t>
      </w:r>
      <w:r>
        <w:rPr>
          <w:rFonts w:cs="Symbol" w:ascii="Symbol" w:hAnsi="Symbol"/>
          <w:color w:val="030404"/>
          <w:sz w:val="17"/>
        </w:rPr>
        <w:t></w:t>
      </w:r>
      <w:r>
        <w:rPr>
          <w:rFonts w:cs="Helvetica" w:ascii="Helvetica" w:hAnsi="Helvetica"/>
          <w:color w:val="030404"/>
          <w:sz w:val="17"/>
        </w:rPr>
        <w:t>V)</w:t>
      </w:r>
    </w:p>
    <w:p>
      <w:pPr>
        <w:pStyle w:val="Normal"/>
        <w:tabs>
          <w:tab w:val="clear" w:pos="720"/>
          <w:tab w:val="left" w:pos="1312" w:leader="none"/>
        </w:tabs>
        <w:spacing w:before="133" w:after="0"/>
        <w:ind w:left="379" w:hanging="0"/>
        <w:rPr>
          <w:rFonts w:ascii="Helvetica" w:hAnsi="Helvetica" w:cs="Helvetica"/>
          <w:sz w:val="17"/>
        </w:rPr>
      </w:pPr>
      <w:r>
        <w:br w:type="column"/>
      </w:r>
      <w:r>
        <w:rPr>
          <w:rFonts w:cs="Helvetica" w:ascii="Helvetica" w:hAnsi="Helvetica"/>
          <w:color w:val="939393"/>
          <w:position w:val="-4"/>
          <w:sz w:val="15"/>
        </w:rPr>
        <w:t>800</w:t>
        <w:tab/>
      </w:r>
      <w:r>
        <w:rPr>
          <w:rFonts w:cs="Helvetica" w:ascii="Helvetica" w:hAnsi="Helvetica"/>
          <w:color w:val="030404"/>
          <w:sz w:val="17"/>
        </w:rPr>
        <w:t>b-wave</w:t>
      </w:r>
      <w:r>
        <w:rPr>
          <w:rFonts w:cs="Helvetica" w:ascii="Helvetica" w:hAnsi="Helvetica"/>
          <w:color w:val="030404"/>
          <w:spacing w:val="-4"/>
          <w:sz w:val="17"/>
        </w:rPr>
        <w:t xml:space="preserve"> </w:t>
      </w:r>
      <w:r>
        <w:rPr>
          <w:rFonts w:cs="Helvetica" w:ascii="Helvetica" w:hAnsi="Helvetica"/>
          <w:color w:val="030404"/>
          <w:sz w:val="17"/>
        </w:rPr>
        <w:t>(</w:t>
      </w:r>
      <w:r>
        <w:rPr>
          <w:rFonts w:cs="Symbol" w:ascii="Symbol" w:hAnsi="Symbol"/>
          <w:color w:val="030404"/>
          <w:sz w:val="17"/>
        </w:rPr>
        <w:t></w:t>
      </w:r>
      <w:r>
        <w:rPr>
          <w:rFonts w:cs="Helvetica" w:ascii="Helvetica" w:hAnsi="Helvetica"/>
          <w:color w:val="030404"/>
          <w:sz w:val="17"/>
        </w:rPr>
        <w:t>V)</w:t>
      </w:r>
    </w:p>
    <w:p>
      <w:pPr>
        <w:pStyle w:val="ListParagraph"/>
        <w:numPr>
          <w:ilvl w:val="1"/>
          <w:numId w:val="2"/>
        </w:numPr>
        <w:tabs>
          <w:tab w:val="clear" w:pos="720"/>
          <w:tab w:val="left" w:pos="971" w:leader="none"/>
          <w:tab w:val="left" w:pos="972" w:leader="none"/>
        </w:tabs>
        <w:spacing w:before="89" w:after="0"/>
        <w:ind w:left="971" w:hanging="592"/>
        <w:rPr>
          <w:rFonts w:ascii="Helvetica" w:hAnsi="Helvetica" w:cs="Helvetica"/>
          <w:sz w:val="17"/>
        </w:rPr>
      </w:pPr>
      <w:r>
        <w:br w:type="column"/>
      </w:r>
      <w:r>
        <w:rPr>
          <w:rFonts w:cs="Helvetica" w:ascii="Helvetica" w:hAnsi="Helvetica"/>
          <w:color w:val="030404"/>
          <w:position w:val="1"/>
          <w:sz w:val="17"/>
        </w:rPr>
        <w:t>flickers 20 Hz</w:t>
      </w:r>
      <w:r>
        <w:rPr>
          <w:rFonts w:cs="Helvetica" w:ascii="Helvetica" w:hAnsi="Helvetica"/>
          <w:color w:val="030404"/>
          <w:spacing w:val="-1"/>
          <w:position w:val="1"/>
          <w:sz w:val="17"/>
        </w:rPr>
        <w:t xml:space="preserve"> </w:t>
      </w:r>
      <w:r>
        <w:rPr>
          <w:rFonts w:cs="Helvetica" w:ascii="Helvetica" w:hAnsi="Helvetica"/>
          <w:color w:val="030404"/>
          <w:position w:val="1"/>
          <w:sz w:val="17"/>
        </w:rPr>
        <w:t>(</w:t>
      </w:r>
      <w:r>
        <w:rPr>
          <w:rFonts w:cs="Symbol" w:ascii="Symbol" w:hAnsi="Symbol"/>
          <w:color w:val="030404"/>
          <w:position w:val="1"/>
          <w:sz w:val="17"/>
        </w:rPr>
        <w:t></w:t>
      </w:r>
      <w:r>
        <w:rPr>
          <w:rFonts w:cs="Helvetica" w:ascii="Helvetica" w:hAnsi="Helvetica"/>
          <w:color w:val="030404"/>
          <w:position w:val="1"/>
          <w:sz w:val="17"/>
        </w:rPr>
        <w:t>V)</w:t>
      </w:r>
    </w:p>
    <w:p>
      <w:pPr>
        <w:sectPr>
          <w:type w:val="continuous"/>
          <w:pgSz w:w="12240" w:h="15840"/>
          <w:pgMar w:left="1340" w:right="880" w:gutter="0" w:header="0" w:top="1320" w:footer="0" w:bottom="280"/>
          <w:cols w:num="3" w:equalWidth="false" w:sep="false">
            <w:col w:w="2431" w:space="398"/>
            <w:col w:w="2270" w:space="306"/>
            <w:col w:w="4613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10" w:after="0"/>
        <w:rPr>
          <w:rFonts w:ascii="Helvetica" w:hAnsi="Helvetica" w:cs="Helvetica"/>
          <w:sz w:val="23"/>
        </w:rPr>
      </w:pPr>
      <w:r>
        <w:rPr>
          <w:rFonts w:cs="Helvetica" w:ascii="Helvetica" w:hAnsi="Helvetica"/>
          <w:sz w:val="23"/>
        </w:rPr>
      </w:r>
    </w:p>
    <w:p>
      <w:pPr>
        <w:pStyle w:val="Normal"/>
        <w:tabs>
          <w:tab w:val="clear" w:pos="720"/>
          <w:tab w:val="left" w:pos="3209" w:leader="none"/>
          <w:tab w:val="left" w:pos="5955" w:leader="none"/>
        </w:tabs>
        <w:spacing w:before="71" w:after="0"/>
        <w:ind w:left="594" w:hanging="0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5"/>
          <w:sz w:val="15"/>
        </w:rPr>
        <w:t>400</w:t>
        <w:tab/>
      </w:r>
      <w:r>
        <w:rPr>
          <w:rFonts w:ascii="Helvetica" w:hAnsi="Helvetica"/>
          <w:color w:val="939393"/>
          <w:w w:val="105"/>
          <w:position w:val="1"/>
          <w:sz w:val="15"/>
        </w:rPr>
        <w:t>600</w:t>
        <w:tab/>
      </w:r>
      <w:r>
        <w:rPr>
          <w:rFonts w:ascii="Helvetica" w:hAnsi="Helvetica"/>
          <w:color w:val="939393"/>
          <w:w w:val="105"/>
          <w:position w:val="4"/>
          <w:sz w:val="15"/>
        </w:rPr>
        <w:t>20</w:t>
      </w:r>
    </w:p>
    <w:p>
      <w:pPr>
        <w:pStyle w:val="TextBody"/>
        <w:spacing w:before="7" w:after="0"/>
        <w:rPr>
          <w:rFonts w:ascii="Helvetica" w:hAnsi="Helvetica"/>
          <w:sz w:val="26"/>
        </w:rPr>
      </w:pPr>
      <w:r>
        <w:rPr>
          <w:rFonts w:ascii="Helvetica" w:hAnsi="Helvetica"/>
          <w:sz w:val="26"/>
        </w:rPr>
      </w:r>
    </w:p>
    <w:p>
      <w:pPr>
        <w:sectPr>
          <w:type w:val="continuous"/>
          <w:pgSz w:w="12240" w:h="15840"/>
          <w:pgMar w:left="1340" w:right="880" w:gutter="0" w:header="0" w:top="132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TextBody"/>
        <w:rPr>
          <w:rFonts w:ascii="Helvetica" w:hAnsi="Helvetica"/>
          <w:sz w:val="14"/>
        </w:rPr>
      </w:pPr>
      <w:r>
        <w:rPr>
          <w:rFonts w:ascii="Helvetica" w:hAnsi="Helvetica"/>
          <w:sz w:val="14"/>
        </w:rPr>
      </w:r>
    </w:p>
    <w:p>
      <w:pPr>
        <w:pStyle w:val="TextBody"/>
        <w:spacing w:before="8" w:after="0"/>
        <w:rPr>
          <w:rFonts w:ascii="Helvetica" w:hAnsi="Helvetica"/>
          <w:sz w:val="15"/>
        </w:rPr>
      </w:pPr>
      <w:r>
        <w:rPr>
          <w:rFonts w:ascii="Helvetica" w:hAnsi="Helvetica"/>
          <w:sz w:val="15"/>
        </w:rPr>
      </w:r>
    </w:p>
    <w:p>
      <w:pPr>
        <w:pStyle w:val="Normal"/>
        <w:spacing w:before="1" w:after="0"/>
        <w:ind w:left="594" w:hanging="0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5"/>
          <w:sz w:val="15"/>
        </w:rPr>
        <w:t>200</w:t>
      </w:r>
    </w:p>
    <w:p>
      <w:pPr>
        <w:pStyle w:val="Normal"/>
        <w:spacing w:before="73" w:after="0"/>
        <w:ind w:left="594" w:hanging="0"/>
        <w:rPr>
          <w:rFonts w:ascii="Helvetica" w:hAnsi="Helvetica"/>
          <w:sz w:val="15"/>
        </w:rPr>
      </w:pPr>
      <w:r>
        <w:br w:type="column"/>
      </w:r>
      <w:r>
        <w:rPr>
          <w:rFonts w:ascii="Helvetica" w:hAnsi="Helvetica"/>
          <w:color w:val="939393"/>
          <w:w w:val="105"/>
          <w:sz w:val="15"/>
        </w:rPr>
        <w:t>400</w:t>
      </w:r>
    </w:p>
    <w:p>
      <w:pPr>
        <w:pStyle w:val="Normal"/>
        <w:spacing w:before="58" w:after="0"/>
        <w:ind w:left="3311" w:right="3878" w:hanging="0"/>
        <w:jc w:val="center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5"/>
          <w:sz w:val="15"/>
        </w:rPr>
        <w:t>10</w:t>
      </w:r>
    </w:p>
    <w:p>
      <w:pPr>
        <w:pStyle w:val="TextBody"/>
        <w:spacing w:before="2" w:after="0"/>
        <w:rPr>
          <w:rFonts w:ascii="Helvetica" w:hAnsi="Helvetica"/>
          <w:sz w:val="13"/>
        </w:rPr>
      </w:pPr>
      <w:r>
        <w:rPr>
          <w:rFonts w:ascii="Helvetica" w:hAnsi="Helvetica"/>
          <w:sz w:val="13"/>
        </w:rPr>
      </w:r>
    </w:p>
    <w:p>
      <w:pPr>
        <w:pStyle w:val="Normal"/>
        <w:ind w:left="594" w:hanging="0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5"/>
          <w:sz w:val="15"/>
        </w:rPr>
        <w:t>200</w:t>
      </w:r>
    </w:p>
    <w:p>
      <w:pPr>
        <w:sectPr>
          <w:type w:val="continuous"/>
          <w:pgSz w:w="12240" w:h="15840"/>
          <w:pgMar w:left="1340" w:right="880" w:gutter="0" w:header="0" w:top="1320" w:footer="0" w:bottom="280"/>
          <w:cols w:num="2" w:equalWidth="false" w:sep="false">
            <w:col w:w="892" w:space="1722"/>
            <w:col w:w="7405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1" w:after="0"/>
        <w:rPr>
          <w:rFonts w:ascii="Helvetica" w:hAnsi="Helvetica"/>
          <w:sz w:val="25"/>
        </w:rPr>
      </w:pPr>
      <w:r>
        <w:rPr>
          <w:rFonts w:ascii="Helvetica" w:hAnsi="Helvetica"/>
          <w:sz w:val="25"/>
        </w:rPr>
      </w:r>
    </w:p>
    <w:p>
      <w:pPr>
        <w:pStyle w:val="Normal"/>
        <w:tabs>
          <w:tab w:val="clear" w:pos="720"/>
          <w:tab w:val="left" w:pos="3381" w:leader="none"/>
          <w:tab w:val="left" w:pos="6041" w:leader="none"/>
        </w:tabs>
        <w:spacing w:lineRule="exact" w:line="196" w:before="71" w:after="0"/>
        <w:ind w:left="766" w:hanging="0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5"/>
          <w:sz w:val="15"/>
        </w:rPr>
        <w:t>0</w:t>
        <w:tab/>
      </w:r>
      <w:r>
        <w:rPr>
          <w:rFonts w:ascii="Helvetica" w:hAnsi="Helvetica"/>
          <w:color w:val="939393"/>
          <w:w w:val="105"/>
          <w:position w:val="1"/>
          <w:sz w:val="15"/>
        </w:rPr>
        <w:t>0</w:t>
        <w:tab/>
      </w:r>
      <w:r>
        <w:rPr>
          <w:rFonts w:ascii="Helvetica" w:hAnsi="Helvetica"/>
          <w:color w:val="939393"/>
          <w:w w:val="105"/>
          <w:position w:val="4"/>
          <w:sz w:val="15"/>
        </w:rPr>
        <w:t>0</w:t>
      </w:r>
    </w:p>
    <w:p>
      <w:pPr>
        <w:pStyle w:val="Normal"/>
        <w:tabs>
          <w:tab w:val="clear" w:pos="720"/>
          <w:tab w:val="left" w:pos="1040" w:leader="none"/>
        </w:tabs>
        <w:spacing w:lineRule="exact" w:line="180"/>
        <w:ind w:right="1062" w:hanging="0"/>
        <w:jc w:val="center"/>
        <w:rPr>
          <w:rFonts w:ascii="Helvetica" w:hAnsi="Helvetica"/>
          <w:sz w:val="17"/>
        </w:rPr>
      </w:pPr>
      <w:r>
        <w:drawing>
          <wp:anchor behindDoc="1" distT="0" distB="0" distL="0" distR="0" simplePos="0" locked="0" layoutInCell="0" allowOverlap="1" relativeHeight="7">
            <wp:simplePos x="0" y="0"/>
            <wp:positionH relativeFrom="page">
              <wp:posOffset>4491355</wp:posOffset>
            </wp:positionH>
            <wp:positionV relativeFrom="paragraph">
              <wp:posOffset>340360</wp:posOffset>
            </wp:positionV>
            <wp:extent cx="139065" cy="139700"/>
            <wp:effectExtent l="0" t="0" r="0" b="0"/>
            <wp:wrapNone/>
            <wp:docPr id="18" name="image2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5.png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58" t="-58" r="-58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4685030</wp:posOffset>
                </wp:positionH>
                <wp:positionV relativeFrom="paragraph">
                  <wp:posOffset>429260</wp:posOffset>
                </wp:positionV>
                <wp:extent cx="1260475" cy="150368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60360" cy="1503720"/>
                          <a:chOff x="0" y="0"/>
                          <a:chExt cx="1260360" cy="1503720"/>
                        </a:xfrm>
                      </wpg:grpSpPr>
                      <pic:pic xmlns:pic="http://schemas.openxmlformats.org/drawingml/2006/picture">
                        <pic:nvPicPr>
                          <pic:cNvPr id="31" name="" descr=""/>
                          <pic:cNvPicPr/>
                        </pic:nvPicPr>
                        <pic:blipFill>
                          <a:blip r:embed="rId69"/>
                          <a:stretch/>
                        </pic:blipFill>
                        <pic:spPr>
                          <a:xfrm>
                            <a:off x="32400" y="354240"/>
                            <a:ext cx="1227960" cy="1099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2" name="" descr=""/>
                          <pic:cNvPicPr/>
                        </pic:nvPicPr>
                        <pic:blipFill>
                          <a:blip r:embed="rId70"/>
                          <a:stretch/>
                        </pic:blipFill>
                        <pic:spPr>
                          <a:xfrm>
                            <a:off x="0" y="0"/>
                            <a:ext cx="1235160" cy="1458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3" name="" descr=""/>
                          <pic:cNvPicPr/>
                        </pic:nvPicPr>
                        <pic:blipFill>
                          <a:blip r:embed="rId71"/>
                          <a:stretch/>
                        </pic:blipFill>
                        <pic:spPr>
                          <a:xfrm>
                            <a:off x="99720" y="684000"/>
                            <a:ext cx="182160" cy="76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4" name="" descr=""/>
                          <pic:cNvPicPr/>
                        </pic:nvPicPr>
                        <pic:blipFill>
                          <a:blip r:embed="rId72"/>
                          <a:stretch/>
                        </pic:blipFill>
                        <pic:spPr>
                          <a:xfrm>
                            <a:off x="147960" y="108144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5" name="" descr=""/>
                          <pic:cNvPicPr/>
                        </pic:nvPicPr>
                        <pic:blipFill>
                          <a:blip r:embed="rId73"/>
                          <a:stretch/>
                        </pic:blipFill>
                        <pic:spPr>
                          <a:xfrm>
                            <a:off x="379800" y="87876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6" name="" descr=""/>
                          <pic:cNvPicPr/>
                        </pic:nvPicPr>
                        <pic:blipFill>
                          <a:blip r:embed="rId74"/>
                          <a:stretch/>
                        </pic:blipFill>
                        <pic:spPr>
                          <a:xfrm>
                            <a:off x="311040" y="996480"/>
                            <a:ext cx="184680" cy="45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" descr=""/>
                          <pic:cNvPicPr/>
                        </pic:nvPicPr>
                        <pic:blipFill>
                          <a:blip r:embed="rId75"/>
                          <a:stretch/>
                        </pic:blipFill>
                        <pic:spPr>
                          <a:xfrm>
                            <a:off x="340920" y="1024200"/>
                            <a:ext cx="99000" cy="39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8" name="" descr=""/>
                          <pic:cNvPicPr/>
                        </pic:nvPicPr>
                        <pic:blipFill>
                          <a:blip r:embed="rId76"/>
                          <a:stretch/>
                        </pic:blipFill>
                        <pic:spPr>
                          <a:xfrm>
                            <a:off x="581040" y="1370160"/>
                            <a:ext cx="105480" cy="13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9" name="" descr=""/>
                          <pic:cNvPicPr/>
                        </pic:nvPicPr>
                        <pic:blipFill>
                          <a:blip r:embed="rId77"/>
                          <a:stretch/>
                        </pic:blipFill>
                        <pic:spPr>
                          <a:xfrm>
                            <a:off x="814680" y="515160"/>
                            <a:ext cx="54000" cy="230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0" name="" descr=""/>
                          <pic:cNvPicPr/>
                        </pic:nvPicPr>
                        <pic:blipFill>
                          <a:blip r:embed="rId78"/>
                          <a:stretch/>
                        </pic:blipFill>
                        <pic:spPr>
                          <a:xfrm>
                            <a:off x="748080" y="650160"/>
                            <a:ext cx="182160" cy="798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1" name="" descr=""/>
                          <pic:cNvPicPr/>
                        </pic:nvPicPr>
                        <pic:blipFill>
                          <a:blip r:embed="rId79"/>
                          <a:stretch/>
                        </pic:blipFill>
                        <pic:spPr>
                          <a:xfrm>
                            <a:off x="810360" y="107064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2" name="" descr=""/>
                          <pic:cNvPicPr/>
                        </pic:nvPicPr>
                        <pic:blipFill>
                          <a:blip r:embed="rId80"/>
                          <a:stretch/>
                        </pic:blipFill>
                        <pic:spPr>
                          <a:xfrm>
                            <a:off x="1048320" y="117972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3" name="" descr=""/>
                          <pic:cNvPicPr/>
                        </pic:nvPicPr>
                        <pic:blipFill>
                          <a:blip r:embed="rId81"/>
                          <a:stretch/>
                        </pic:blipFill>
                        <pic:spPr>
                          <a:xfrm>
                            <a:off x="979920" y="1257480"/>
                            <a:ext cx="184680" cy="18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26640" y="111240"/>
                            <a:ext cx="17964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9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2"/>
                                  <w:rFonts w:ascii="Times New Roman" w:hAnsi="Times New Roman" w:eastAsia="Times New Roman" w:cs="Times New Roman"/>
                                  <w:color w:val="020303"/>
                                  <w:lang w:val="en-US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8.9pt;margin-top:33.8pt;width:99.25pt;height:118.4pt" coordorigin="7378,676" coordsize="1985,2368">
                <v:shape id="shape_0" stroked="f" o:allowincell="f" style="position:absolute;left:7429;top:1234;width:1933;height:1731;mso-wrap-style:none;v-text-anchor:middle;mso-position-horizontal-relative:page" type="_x0000_t75">
                  <v:imagedata r:id="rId82" o:detectmouseclick="t"/>
                  <v:stroke color="#3465a4" joinstyle="round" endcap="flat"/>
                  <w10:wrap type="none"/>
                </v:shape>
                <v:shape id="shape_0" stroked="f" o:allowincell="f" style="position:absolute;left:7378;top:676;width:1944;height:2296;mso-wrap-style:none;v-text-anchor:middle;mso-position-horizontal-relative:page" type="_x0000_t75">
                  <v:imagedata r:id="rId83" o:detectmouseclick="t"/>
                  <v:stroke color="#3465a4" joinstyle="round" endcap="flat"/>
                  <w10:wrap type="none"/>
                </v:shape>
                <v:shape id="shape_0" stroked="f" o:allowincell="f" style="position:absolute;left:7535;top:1753;width:286;height:1198;mso-wrap-style:none;v-text-anchor:middle;mso-position-horizontal-relative:page" type="_x0000_t75">
                  <v:imagedata r:id="rId84" o:detectmouseclick="t"/>
                  <v:stroke color="#3465a4" joinstyle="round" endcap="flat"/>
                  <w10:wrap type="none"/>
                </v:shape>
                <v:shape id="shape_0" stroked="f" o:allowincell="f" style="position:absolute;left:7611;top:2379;width:131;height:526;mso-wrap-style:none;v-text-anchor:middle;mso-position-horizontal-relative:page" type="_x0000_t75">
                  <v:imagedata r:id="rId85" o:detectmouseclick="t"/>
                  <v:stroke color="#3465a4" joinstyle="round" endcap="flat"/>
                  <w10:wrap type="none"/>
                </v:shape>
                <v:shape id="shape_0" stroked="f" o:allowincell="f" style="position:absolute;left:7976;top:2060;width:94;height:331;mso-wrap-style:none;v-text-anchor:middle;mso-position-horizontal-relative:page" type="_x0000_t75">
                  <v:imagedata r:id="rId86" o:detectmouseclick="t"/>
                  <v:stroke color="#3465a4" joinstyle="round" endcap="flat"/>
                  <w10:wrap type="none"/>
                </v:shape>
                <v:shape id="shape_0" stroked="f" o:allowincell="f" style="position:absolute;left:7868;top:2245;width:290;height:708;mso-wrap-style:none;v-text-anchor:middle;mso-position-horizontal-relative:page" type="_x0000_t75">
                  <v:imagedata r:id="rId87" o:detectmouseclick="t"/>
                  <v:stroke color="#3465a4" joinstyle="round" endcap="flat"/>
                  <w10:wrap type="none"/>
                </v:shape>
                <v:shape id="shape_0" stroked="f" o:allowincell="f" style="position:absolute;left:7915;top:2289;width:155;height:621;mso-wrap-style:none;v-text-anchor:middle;mso-position-horizontal-relative:page" type="_x0000_t75">
                  <v:imagedata r:id="rId88" o:detectmouseclick="t"/>
                  <v:stroke color="#3465a4" joinstyle="round" endcap="flat"/>
                  <w10:wrap type="none"/>
                </v:shape>
                <v:shape id="shape_0" stroked="f" o:allowincell="f" style="position:absolute;left:8293;top:2834;width:165;height:209;mso-wrap-style:none;v-text-anchor:middle;mso-position-horizontal-relative:page" type="_x0000_t75">
                  <v:imagedata r:id="rId89" o:detectmouseclick="t"/>
                  <v:stroke color="#3465a4" joinstyle="round" endcap="flat"/>
                  <w10:wrap type="none"/>
                </v:shape>
                <v:shape id="shape_0" stroked="f" o:allowincell="f" style="position:absolute;left:8661;top:1487;width:84;height:361;mso-wrap-style:none;v-text-anchor:middle;mso-position-horizontal-relative:page" type="_x0000_t75">
                  <v:imagedata r:id="rId90" o:detectmouseclick="t"/>
                  <v:stroke color="#3465a4" joinstyle="round" endcap="flat"/>
                  <w10:wrap type="none"/>
                </v:shape>
                <v:shape id="shape_0" stroked="f" o:allowincell="f" style="position:absolute;left:8556;top:1700;width:286;height:1256;mso-wrap-style:none;v-text-anchor:middle;mso-position-horizontal-relative:page" type="_x0000_t75">
                  <v:imagedata r:id="rId91" o:detectmouseclick="t"/>
                  <v:stroke color="#3465a4" joinstyle="round" endcap="flat"/>
                  <w10:wrap type="none"/>
                </v:shape>
                <v:shape id="shape_0" stroked="f" o:allowincell="f" style="position:absolute;left:8654;top:2362;width:131;height:526;mso-wrap-style:none;v-text-anchor:middle;mso-position-horizontal-relative:page" type="_x0000_t75">
                  <v:imagedata r:id="rId92" o:detectmouseclick="t"/>
                  <v:stroke color="#3465a4" joinstyle="round" endcap="flat"/>
                  <w10:wrap type="none"/>
                </v:shape>
                <v:shape id="shape_0" stroked="f" o:allowincell="f" style="position:absolute;left:9029;top:2534;width:94;height:331;mso-wrap-style:none;v-text-anchor:middle;mso-position-horizontal-relative:page" type="_x0000_t75">
                  <v:imagedata r:id="rId93" o:detectmouseclick="t"/>
                  <v:stroke color="#3465a4" joinstyle="round" endcap="flat"/>
                  <w10:wrap type="none"/>
                </v:shape>
                <v:shape id="shape_0" stroked="f" o:allowincell="f" style="position:absolute;left:8921;top:2656;width:290;height:294;mso-wrap-style:none;v-text-anchor:middle;mso-position-horizontal-relative:page" type="_x0000_t75">
                  <v:imagedata r:id="rId94" o:detectmouseclick="t"/>
                  <v:stroke color="#3465a4" joinstyle="round" endcap="flat"/>
                  <w10:wrap type="none"/>
                </v:shape>
                <v:shape id="shape_0" stroked="f" o:allowincell="f" style="position:absolute;left:8837;top:851;width:282;height:290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90"/>
                          <w:rPr/>
                        </w:pPr>
                        <w:r>
                          <w:rPr>
                            <w:kern w:val="2"/>
                            <w:sz w:val="26"/>
                            <w:szCs w:val="22"/>
                            <w:rFonts w:ascii="Times New Roman" w:hAnsi="Times New Roman" w:eastAsia="Times New Roman" w:cs="Times New Roman"/>
                            <w:color w:val="020303"/>
                            <w:lang w:val="en-US" w:bidi="ar-SA"/>
                          </w:rPr>
                          <w:t>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3075305</wp:posOffset>
                </wp:positionH>
                <wp:positionV relativeFrom="paragraph">
                  <wp:posOffset>434975</wp:posOffset>
                </wp:positionV>
                <wp:extent cx="1241425" cy="149288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1280" cy="1492920"/>
                          <a:chOff x="0" y="0"/>
                          <a:chExt cx="1241280" cy="1492920"/>
                        </a:xfrm>
                      </wpg:grpSpPr>
                      <pic:pic xmlns:pic="http://schemas.openxmlformats.org/drawingml/2006/picture">
                        <pic:nvPicPr>
                          <pic:cNvPr id="44" name="" descr=""/>
                          <pic:cNvPicPr/>
                        </pic:nvPicPr>
                        <pic:blipFill>
                          <a:blip r:embed="rId95"/>
                          <a:stretch/>
                        </pic:blipFill>
                        <pic:spPr>
                          <a:xfrm>
                            <a:off x="0" y="0"/>
                            <a:ext cx="1232640" cy="1447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5" name="" descr=""/>
                          <pic:cNvPicPr/>
                        </pic:nvPicPr>
                        <pic:blipFill>
                          <a:blip r:embed="rId96"/>
                          <a:stretch/>
                        </pic:blipFill>
                        <pic:spPr>
                          <a:xfrm>
                            <a:off x="13320" y="177840"/>
                            <a:ext cx="1227960" cy="1156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6" name="" descr=""/>
                          <pic:cNvPicPr/>
                        </pic:nvPicPr>
                        <pic:blipFill>
                          <a:blip r:embed="rId97"/>
                          <a:stretch/>
                        </pic:blipFill>
                        <pic:spPr>
                          <a:xfrm>
                            <a:off x="92880" y="257040"/>
                            <a:ext cx="182160" cy="1181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7" name="" descr=""/>
                          <pic:cNvPicPr/>
                        </pic:nvPicPr>
                        <pic:blipFill>
                          <a:blip r:embed="rId98"/>
                          <a:stretch/>
                        </pic:blipFill>
                        <pic:spPr>
                          <a:xfrm>
                            <a:off x="137160" y="103140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8" name="" descr=""/>
                          <pic:cNvPicPr/>
                        </pic:nvPicPr>
                        <pic:blipFill>
                          <a:blip r:embed="rId99"/>
                          <a:stretch/>
                        </pic:blipFill>
                        <pic:spPr>
                          <a:xfrm>
                            <a:off x="377280" y="49284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9" name="" descr=""/>
                          <pic:cNvPicPr/>
                        </pic:nvPicPr>
                        <pic:blipFill>
                          <a:blip r:embed="rId100"/>
                          <a:stretch/>
                        </pic:blipFill>
                        <pic:spPr>
                          <a:xfrm>
                            <a:off x="308520" y="513720"/>
                            <a:ext cx="184680" cy="918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0" name="" descr=""/>
                          <pic:cNvPicPr/>
                        </pic:nvPicPr>
                        <pic:blipFill>
                          <a:blip r:embed="rId101"/>
                          <a:stretch/>
                        </pic:blipFill>
                        <pic:spPr>
                          <a:xfrm>
                            <a:off x="339120" y="954360"/>
                            <a:ext cx="99000" cy="39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1" name="" descr=""/>
                          <pic:cNvPicPr/>
                        </pic:nvPicPr>
                        <pic:blipFill>
                          <a:blip r:embed="rId102"/>
                          <a:stretch/>
                        </pic:blipFill>
                        <pic:spPr>
                          <a:xfrm>
                            <a:off x="579240" y="1359360"/>
                            <a:ext cx="105480" cy="13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2" name="" descr=""/>
                          <pic:cNvPicPr/>
                        </pic:nvPicPr>
                        <pic:blipFill>
                          <a:blip r:embed="rId103"/>
                          <a:stretch/>
                        </pic:blipFill>
                        <pic:spPr>
                          <a:xfrm>
                            <a:off x="812880" y="626760"/>
                            <a:ext cx="54000" cy="13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3" name="" descr=""/>
                          <pic:cNvPicPr/>
                        </pic:nvPicPr>
                        <pic:blipFill>
                          <a:blip r:embed="rId104"/>
                          <a:stretch/>
                        </pic:blipFill>
                        <pic:spPr>
                          <a:xfrm>
                            <a:off x="746280" y="674280"/>
                            <a:ext cx="182160" cy="76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4" name="" descr=""/>
                          <pic:cNvPicPr/>
                        </pic:nvPicPr>
                        <pic:blipFill>
                          <a:blip r:embed="rId105"/>
                          <a:stretch/>
                        </pic:blipFill>
                        <pic:spPr>
                          <a:xfrm>
                            <a:off x="791280" y="102060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5" name="" descr=""/>
                          <pic:cNvPicPr/>
                        </pic:nvPicPr>
                        <pic:blipFill>
                          <a:blip r:embed="rId106"/>
                          <a:stretch/>
                        </pic:blipFill>
                        <pic:spPr>
                          <a:xfrm>
                            <a:off x="1045800" y="80532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6" name="" descr=""/>
                          <pic:cNvPicPr/>
                        </pic:nvPicPr>
                        <pic:blipFill>
                          <a:blip r:embed="rId107"/>
                          <a:stretch/>
                        </pic:blipFill>
                        <pic:spPr>
                          <a:xfrm>
                            <a:off x="977400" y="848520"/>
                            <a:ext cx="184680" cy="584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7" name="" descr=""/>
                          <pic:cNvPicPr/>
                        </pic:nvPicPr>
                        <pic:blipFill>
                          <a:blip r:embed="rId108"/>
                          <a:stretch/>
                        </pic:blipFill>
                        <pic:spPr>
                          <a:xfrm>
                            <a:off x="1011600" y="960840"/>
                            <a:ext cx="94680" cy="388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74320" y="69840"/>
                            <a:ext cx="9648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9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2"/>
                                  <w:rFonts w:ascii="Times New Roman" w:hAnsi="Times New Roman" w:eastAsia="Times New Roman" w:cs="Times New Roman"/>
                                  <w:color w:val="020303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2.15pt;margin-top:34.25pt;width:97.75pt;height:117.55pt" coordorigin="4843,685" coordsize="1955,2351">
                <v:shape id="shape_0" stroked="f" o:allowincell="f" style="position:absolute;left:4843;top:685;width:1940;height:2279;mso-wrap-style:none;v-text-anchor:middle;mso-position-horizontal-relative:page" type="_x0000_t75">
                  <v:imagedata r:id="rId109" o:detectmouseclick="t"/>
                  <v:stroke color="#3465a4" joinstyle="round" endcap="flat"/>
                  <w10:wrap type="none"/>
                </v:shape>
                <v:shape id="shape_0" stroked="f" o:allowincell="f" style="position:absolute;left:4864;top:965;width:1933;height:1820;mso-wrap-style:none;v-text-anchor:middle;mso-position-horizontal-relative:page" type="_x0000_t75">
                  <v:imagedata r:id="rId110" o:detectmouseclick="t"/>
                  <v:stroke color="#3465a4" joinstyle="round" endcap="flat"/>
                  <w10:wrap type="none"/>
                </v:shape>
                <v:shape id="shape_0" stroked="f" o:allowincell="f" style="position:absolute;left:4990;top:1090;width:286;height:1859;mso-wrap-style:none;v-text-anchor:middle;mso-position-horizontal-relative:page" type="_x0000_t75">
                  <v:imagedata r:id="rId111" o:detectmouseclick="t"/>
                  <v:stroke color="#3465a4" joinstyle="round" endcap="flat"/>
                  <w10:wrap type="none"/>
                </v:shape>
                <v:shape id="shape_0" stroked="f" o:allowincell="f" style="position:absolute;left:5059;top:2309;width:131;height:526;mso-wrap-style:none;v-text-anchor:middle;mso-position-horizontal-relative:page" type="_x0000_t75">
                  <v:imagedata r:id="rId112" o:detectmouseclick="t"/>
                  <v:stroke color="#3465a4" joinstyle="round" endcap="flat"/>
                  <w10:wrap type="none"/>
                </v:shape>
                <v:shape id="shape_0" stroked="f" o:allowincell="f" style="position:absolute;left:5437;top:1461;width:94;height:331;mso-wrap-style:none;v-text-anchor:middle;mso-position-horizontal-relative:page" type="_x0000_t75">
                  <v:imagedata r:id="rId113" o:detectmouseclick="t"/>
                  <v:stroke color="#3465a4" joinstyle="round" endcap="flat"/>
                  <w10:wrap type="none"/>
                </v:shape>
                <v:shape id="shape_0" stroked="f" o:allowincell="f" style="position:absolute;left:5329;top:1494;width:290;height:1446;mso-wrap-style:none;v-text-anchor:middle;mso-position-horizontal-relative:page" type="_x0000_t75">
                  <v:imagedata r:id="rId114" o:detectmouseclick="t"/>
                  <v:stroke color="#3465a4" joinstyle="round" endcap="flat"/>
                  <w10:wrap type="none"/>
                </v:shape>
                <v:shape id="shape_0" stroked="f" o:allowincell="f" style="position:absolute;left:5377;top:2188;width:155;height:621;mso-wrap-style:none;v-text-anchor:middle;mso-position-horizontal-relative:page" type="_x0000_t75">
                  <v:imagedata r:id="rId115" o:detectmouseclick="t"/>
                  <v:stroke color="#3465a4" joinstyle="round" endcap="flat"/>
                  <w10:wrap type="none"/>
                </v:shape>
                <v:shape id="shape_0" stroked="f" o:allowincell="f" style="position:absolute;left:5755;top:2826;width:165;height:209;mso-wrap-style:none;v-text-anchor:middle;mso-position-horizontal-relative:page" type="_x0000_t75">
                  <v:imagedata r:id="rId116" o:detectmouseclick="t"/>
                  <v:stroke color="#3465a4" joinstyle="round" endcap="flat"/>
                  <w10:wrap type="none"/>
                </v:shape>
                <v:shape id="shape_0" stroked="f" o:allowincell="f" style="position:absolute;left:6123;top:1672;width:84;height:219;mso-wrap-style:none;v-text-anchor:middle;mso-position-horizontal-relative:page" type="_x0000_t75">
                  <v:imagedata r:id="rId117" o:detectmouseclick="t"/>
                  <v:stroke color="#3465a4" joinstyle="round" endcap="flat"/>
                  <w10:wrap type="none"/>
                </v:shape>
                <v:shape id="shape_0" stroked="f" o:allowincell="f" style="position:absolute;left:6019;top:1747;width:286;height:1206;mso-wrap-style:none;v-text-anchor:middle;mso-position-horizontal-relative:page" type="_x0000_t75">
                  <v:imagedata r:id="rId118" o:detectmouseclick="t"/>
                  <v:stroke color="#3465a4" joinstyle="round" endcap="flat"/>
                  <w10:wrap type="none"/>
                </v:shape>
                <v:shape id="shape_0" stroked="f" o:allowincell="f" style="position:absolute;left:6089;top:2292;width:131;height:526;mso-wrap-style:none;v-text-anchor:middle;mso-position-horizontal-relative:page" type="_x0000_t75">
                  <v:imagedata r:id="rId119" o:detectmouseclick="t"/>
                  <v:stroke color="#3465a4" joinstyle="round" endcap="flat"/>
                  <w10:wrap type="none"/>
                </v:shape>
                <v:shape id="shape_0" stroked="f" o:allowincell="f" style="position:absolute;left:6490;top:1953;width:94;height:331;mso-wrap-style:none;v-text-anchor:middle;mso-position-horizontal-relative:page" type="_x0000_t75">
                  <v:imagedata r:id="rId120" o:detectmouseclick="t"/>
                  <v:stroke color="#3465a4" joinstyle="round" endcap="flat"/>
                  <w10:wrap type="none"/>
                </v:shape>
                <v:shape id="shape_0" stroked="f" o:allowincell="f" style="position:absolute;left:6382;top:2021;width:290;height:919;mso-wrap-style:none;v-text-anchor:middle;mso-position-horizontal-relative:page" type="_x0000_t75">
                  <v:imagedata r:id="rId121" o:detectmouseclick="t"/>
                  <v:stroke color="#3465a4" joinstyle="round" endcap="flat"/>
                  <w10:wrap type="none"/>
                </v:shape>
                <v:shape id="shape_0" stroked="f" o:allowincell="f" style="position:absolute;left:6436;top:2198;width:148;height:611;mso-wrap-style:none;v-text-anchor:middle;mso-position-horizontal-relative:page" type="_x0000_t75">
                  <v:imagedata r:id="rId122" o:detectmouseclick="t"/>
                  <v:stroke color="#3465a4" joinstyle="round" endcap="flat"/>
                  <w10:wrap type="none"/>
                </v:shape>
                <v:shape id="shape_0" stroked="f" o:allowincell="f" style="position:absolute;left:5275;top:795;width:151;height:290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90"/>
                          <w:rPr/>
                        </w:pPr>
                        <w:r>
                          <w:rPr>
                            <w:kern w:val="2"/>
                            <w:sz w:val="26"/>
                            <w:szCs w:val="22"/>
                            <w:rFonts w:ascii="Times New Roman" w:hAnsi="Times New Roman" w:eastAsia="Times New Roman" w:cs="Times New Roman"/>
                            <w:color w:val="020303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ascii="Helvetica" w:hAnsi="Helvetica"/>
          <w:color w:val="030404"/>
          <w:sz w:val="17"/>
        </w:rPr>
        <w:t>mo</w:t>
      </w:r>
      <w:r>
        <w:rPr>
          <w:rFonts w:ascii="Helvetica" w:hAnsi="Helvetica"/>
          <w:color w:val="030404"/>
          <w:spacing w:val="-2"/>
          <w:sz w:val="17"/>
        </w:rPr>
        <w:t xml:space="preserve"> </w:t>
      </w:r>
      <w:r>
        <w:rPr>
          <w:rFonts w:ascii="Helvetica" w:hAnsi="Helvetica"/>
          <w:color w:val="030404"/>
          <w:sz w:val="17"/>
        </w:rPr>
        <w:t>3</w:t>
        <w:tab/>
      </w:r>
      <w:r>
        <w:rPr>
          <w:rFonts w:ascii="Helvetica" w:hAnsi="Helvetica"/>
          <w:color w:val="020303"/>
          <w:sz w:val="17"/>
        </w:rPr>
        <w:t>mo</w:t>
      </w:r>
      <w:r>
        <w:rPr>
          <w:rFonts w:ascii="Helvetica" w:hAnsi="Helvetica"/>
          <w:color w:val="020303"/>
          <w:spacing w:val="-2"/>
          <w:sz w:val="17"/>
        </w:rPr>
        <w:t xml:space="preserve"> </w:t>
      </w:r>
      <w:r>
        <w:rPr>
          <w:rFonts w:ascii="Helvetica" w:hAnsi="Helvetica"/>
          <w:color w:val="020303"/>
          <w:sz w:val="17"/>
        </w:rPr>
        <w:t>9</w:t>
      </w:r>
    </w:p>
    <w:p>
      <w:pPr>
        <w:pStyle w:val="TextBody"/>
        <w:spacing w:before="9" w:after="0"/>
        <w:rPr>
          <w:rFonts w:ascii="Helvetica" w:hAnsi="Helvetica"/>
          <w:sz w:val="20"/>
        </w:rPr>
      </w:pPr>
      <w:r>
        <w:rPr>
          <w:rFonts w:ascii="Helvetica" w:hAnsi="Helvetica"/>
          <w:sz w:val="20"/>
        </w:rPr>
      </w:r>
    </w:p>
    <w:p>
      <w:pPr>
        <w:sectPr>
          <w:type w:val="continuous"/>
          <w:pgSz w:w="12240" w:h="15840"/>
          <w:pgMar w:left="1340" w:right="880" w:gutter="0" w:header="0" w:top="132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3"/>
        </w:numPr>
        <w:tabs>
          <w:tab w:val="clear" w:pos="720"/>
          <w:tab w:val="left" w:pos="618" w:leader="none"/>
          <w:tab w:val="left" w:pos="1457" w:leader="none"/>
        </w:tabs>
        <w:spacing w:before="65" w:after="0"/>
        <w:rPr>
          <w:rFonts w:ascii="Helvetica" w:hAnsi="Helvetica" w:cs="Helvetica"/>
          <w:sz w:val="17"/>
        </w:rPr>
      </w:pPr>
      <w:r>
        <w:drawing>
          <wp:anchor behindDoc="1" distT="0" distB="0" distL="0" distR="0" simplePos="0" locked="0" layoutInCell="0" allowOverlap="1" relativeHeight="6">
            <wp:simplePos x="0" y="0"/>
            <wp:positionH relativeFrom="page">
              <wp:posOffset>1062355</wp:posOffset>
            </wp:positionH>
            <wp:positionV relativeFrom="paragraph">
              <wp:posOffset>71120</wp:posOffset>
            </wp:positionV>
            <wp:extent cx="139065" cy="139700"/>
            <wp:effectExtent l="0" t="0" r="0" b="0"/>
            <wp:wrapNone/>
            <wp:docPr id="21" name="image2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5.png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58" t="-58" r="-58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3048635</wp:posOffset>
                </wp:positionH>
                <wp:positionV relativeFrom="paragraph">
                  <wp:posOffset>-1731645</wp:posOffset>
                </wp:positionV>
                <wp:extent cx="1241425" cy="149288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1280" cy="1492920"/>
                          <a:chOff x="0" y="0"/>
                          <a:chExt cx="1241280" cy="1492920"/>
                        </a:xfrm>
                      </wpg:grpSpPr>
                      <pic:pic xmlns:pic="http://schemas.openxmlformats.org/drawingml/2006/picture">
                        <pic:nvPicPr>
                          <pic:cNvPr id="58" name="" descr=""/>
                          <pic:cNvPicPr/>
                        </pic:nvPicPr>
                        <pic:blipFill>
                          <a:blip r:embed="rId124"/>
                          <a:stretch/>
                        </pic:blipFill>
                        <pic:spPr>
                          <a:xfrm>
                            <a:off x="0" y="0"/>
                            <a:ext cx="1232640" cy="1447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9" name="" descr=""/>
                          <pic:cNvPicPr/>
                        </pic:nvPicPr>
                        <pic:blipFill>
                          <a:blip r:embed="rId125"/>
                          <a:stretch/>
                        </pic:blipFill>
                        <pic:spPr>
                          <a:xfrm>
                            <a:off x="13320" y="144000"/>
                            <a:ext cx="1227960" cy="117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0" name="" descr=""/>
                          <pic:cNvPicPr/>
                        </pic:nvPicPr>
                        <pic:blipFill>
                          <a:blip r:embed="rId126"/>
                          <a:stretch/>
                        </pic:blipFill>
                        <pic:spPr>
                          <a:xfrm>
                            <a:off x="92880" y="187200"/>
                            <a:ext cx="182160" cy="1254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1" name="" descr=""/>
                          <pic:cNvPicPr/>
                        </pic:nvPicPr>
                        <pic:blipFill>
                          <a:blip r:embed="rId127"/>
                          <a:stretch/>
                        </pic:blipFill>
                        <pic:spPr>
                          <a:xfrm>
                            <a:off x="137160" y="103176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2" name="" descr=""/>
                          <pic:cNvPicPr/>
                        </pic:nvPicPr>
                        <pic:blipFill>
                          <a:blip r:embed="rId128"/>
                          <a:stretch/>
                        </pic:blipFill>
                        <pic:spPr>
                          <a:xfrm>
                            <a:off x="377280" y="19224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3" name="" descr=""/>
                          <pic:cNvPicPr/>
                        </pic:nvPicPr>
                        <pic:blipFill>
                          <a:blip r:embed="rId129"/>
                          <a:stretch/>
                        </pic:blipFill>
                        <pic:spPr>
                          <a:xfrm>
                            <a:off x="308520" y="232560"/>
                            <a:ext cx="184680" cy="120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4" name="" descr=""/>
                          <pic:cNvPicPr/>
                        </pic:nvPicPr>
                        <pic:blipFill>
                          <a:blip r:embed="rId130"/>
                          <a:stretch/>
                        </pic:blipFill>
                        <pic:spPr>
                          <a:xfrm>
                            <a:off x="339120" y="947880"/>
                            <a:ext cx="118080" cy="40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5" name="" descr=""/>
                          <pic:cNvPicPr/>
                        </pic:nvPicPr>
                        <pic:blipFill>
                          <a:blip r:embed="rId131"/>
                          <a:stretch/>
                        </pic:blipFill>
                        <pic:spPr>
                          <a:xfrm>
                            <a:off x="579240" y="1359360"/>
                            <a:ext cx="105480" cy="13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6" name="" descr=""/>
                          <pic:cNvPicPr/>
                        </pic:nvPicPr>
                        <pic:blipFill>
                          <a:blip r:embed="rId132"/>
                          <a:stretch/>
                        </pic:blipFill>
                        <pic:spPr>
                          <a:xfrm>
                            <a:off x="812880" y="585000"/>
                            <a:ext cx="54000" cy="13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7" name="" descr=""/>
                          <pic:cNvPicPr/>
                        </pic:nvPicPr>
                        <pic:blipFill>
                          <a:blip r:embed="rId133"/>
                          <a:stretch/>
                        </pic:blipFill>
                        <pic:spPr>
                          <a:xfrm>
                            <a:off x="746280" y="664920"/>
                            <a:ext cx="182160" cy="774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8" name="" descr=""/>
                          <pic:cNvPicPr/>
                        </pic:nvPicPr>
                        <pic:blipFill>
                          <a:blip r:embed="rId134"/>
                          <a:stretch/>
                        </pic:blipFill>
                        <pic:spPr>
                          <a:xfrm>
                            <a:off x="799560" y="102924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9" name="" descr=""/>
                          <pic:cNvPicPr/>
                        </pic:nvPicPr>
                        <pic:blipFill>
                          <a:blip r:embed="rId135"/>
                          <a:stretch/>
                        </pic:blipFill>
                        <pic:spPr>
                          <a:xfrm>
                            <a:off x="1045800" y="84060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0" name="" descr=""/>
                          <pic:cNvPicPr/>
                        </pic:nvPicPr>
                        <pic:blipFill>
                          <a:blip r:embed="rId136"/>
                          <a:stretch/>
                        </pic:blipFill>
                        <pic:spPr>
                          <a:xfrm>
                            <a:off x="977400" y="915840"/>
                            <a:ext cx="184680" cy="523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1" name="" descr=""/>
                          <pic:cNvPicPr/>
                        </pic:nvPicPr>
                        <pic:blipFill>
                          <a:blip r:embed="rId137"/>
                          <a:stretch/>
                        </pic:blipFill>
                        <pic:spPr>
                          <a:xfrm>
                            <a:off x="1011600" y="954360"/>
                            <a:ext cx="113760" cy="39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0.05pt;margin-top:-136.35pt;width:97.75pt;height:117.55pt" coordorigin="4801,-2727" coordsize="1955,2351">
                <v:shape id="shape_0" stroked="f" o:allowincell="f" style="position:absolute;left:4801;top:-2727;width:1940;height:2279;mso-wrap-style:none;v-text-anchor:middle;mso-position-horizontal-relative:page" type="_x0000_t75">
                  <v:imagedata r:id="rId138" o:detectmouseclick="t"/>
                  <v:stroke color="#3465a4" joinstyle="round" endcap="flat"/>
                  <w10:wrap type="none"/>
                </v:shape>
                <v:shape id="shape_0" stroked="f" o:allowincell="f" style="position:absolute;left:4822;top:-2500;width:1933;height:1853;mso-wrap-style:none;v-text-anchor:middle;mso-position-horizontal-relative:page" type="_x0000_t75">
                  <v:imagedata r:id="rId139" o:detectmouseclick="t"/>
                  <v:stroke color="#3465a4" joinstyle="round" endcap="flat"/>
                  <w10:wrap type="none"/>
                </v:shape>
                <v:shape id="shape_0" stroked="f" o:allowincell="f" style="position:absolute;left:4947;top:-2432;width:286;height:1974;mso-wrap-style:none;v-text-anchor:middle;mso-position-horizontal-relative:page" type="_x0000_t75">
                  <v:imagedata r:id="rId140" o:detectmouseclick="t"/>
                  <v:stroke color="#3465a4" joinstyle="round" endcap="flat"/>
                  <w10:wrap type="none"/>
                </v:shape>
                <v:shape id="shape_0" stroked="f" o:allowincell="f" style="position:absolute;left:5017;top:-1102;width:131;height:526;mso-wrap-style:none;v-text-anchor:middle;mso-position-horizontal-relative:page" type="_x0000_t75">
                  <v:imagedata r:id="rId141" o:detectmouseclick="t"/>
                  <v:stroke color="#3465a4" joinstyle="round" endcap="flat"/>
                  <w10:wrap type="none"/>
                </v:shape>
                <v:shape id="shape_0" stroked="f" o:allowincell="f" style="position:absolute;left:5395;top:-2424;width:94;height:331;mso-wrap-style:none;v-text-anchor:middle;mso-position-horizontal-relative:page" type="_x0000_t75">
                  <v:imagedata r:id="rId142" o:detectmouseclick="t"/>
                  <v:stroke color="#3465a4" joinstyle="round" endcap="flat"/>
                  <w10:wrap type="none"/>
                </v:shape>
                <v:shape id="shape_0" stroked="f" o:allowincell="f" style="position:absolute;left:5287;top:-2361;width:290;height:1903;mso-wrap-style:none;v-text-anchor:middle;mso-position-horizontal-relative:page" type="_x0000_t75">
                  <v:imagedata r:id="rId143" o:detectmouseclick="t"/>
                  <v:stroke color="#3465a4" joinstyle="round" endcap="flat"/>
                  <w10:wrap type="none"/>
                </v:shape>
                <v:shape id="shape_0" stroked="f" o:allowincell="f" style="position:absolute;left:5335;top:-1234;width:185;height:631;mso-wrap-style:none;v-text-anchor:middle;mso-position-horizontal-relative:page" type="_x0000_t75">
                  <v:imagedata r:id="rId144" o:detectmouseclick="t"/>
                  <v:stroke color="#3465a4" joinstyle="round" endcap="flat"/>
                  <w10:wrap type="none"/>
                </v:shape>
                <v:shape id="shape_0" stroked="f" o:allowincell="f" style="position:absolute;left:5713;top:-586;width:165;height:209;mso-wrap-style:none;v-text-anchor:middle;mso-position-horizontal-relative:page" type="_x0000_t75">
                  <v:imagedata r:id="rId145" o:detectmouseclick="t"/>
                  <v:stroke color="#3465a4" joinstyle="round" endcap="flat"/>
                  <w10:wrap type="none"/>
                </v:shape>
                <v:shape id="shape_0" stroked="f" o:allowincell="f" style="position:absolute;left:6081;top:-1806;width:84;height:219;mso-wrap-style:none;v-text-anchor:middle;mso-position-horizontal-relative:page" type="_x0000_t75">
                  <v:imagedata r:id="rId146" o:detectmouseclick="t"/>
                  <v:stroke color="#3465a4" joinstyle="round" endcap="flat"/>
                  <w10:wrap type="none"/>
                </v:shape>
                <v:shape id="shape_0" stroked="f" o:allowincell="f" style="position:absolute;left:5976;top:-1680;width:286;height:1219;mso-wrap-style:none;v-text-anchor:middle;mso-position-horizontal-relative:page" type="_x0000_t75">
                  <v:imagedata r:id="rId147" o:detectmouseclick="t"/>
                  <v:stroke color="#3465a4" joinstyle="round" endcap="flat"/>
                  <w10:wrap type="none"/>
                </v:shape>
                <v:shape id="shape_0" stroked="f" o:allowincell="f" style="position:absolute;left:6060;top:-1106;width:131;height:526;mso-wrap-style:none;v-text-anchor:middle;mso-position-horizontal-relative:page" type="_x0000_t75">
                  <v:imagedata r:id="rId148" o:detectmouseclick="t"/>
                  <v:stroke color="#3465a4" joinstyle="round" endcap="flat"/>
                  <w10:wrap type="none"/>
                </v:shape>
                <v:shape id="shape_0" stroked="f" o:allowincell="f" style="position:absolute;left:6448;top:-1403;width:94;height:331;mso-wrap-style:none;v-text-anchor:middle;mso-position-horizontal-relative:page" type="_x0000_t75">
                  <v:imagedata r:id="rId149" o:detectmouseclick="t"/>
                  <v:stroke color="#3465a4" joinstyle="round" endcap="flat"/>
                  <w10:wrap type="none"/>
                </v:shape>
                <v:shape id="shape_0" stroked="f" o:allowincell="f" style="position:absolute;left:6340;top:-1285;width:290;height:824;mso-wrap-style:none;v-text-anchor:middle;mso-position-horizontal-relative:page" type="_x0000_t75">
                  <v:imagedata r:id="rId150" o:detectmouseclick="t"/>
                  <v:stroke color="#3465a4" joinstyle="round" endcap="flat"/>
                  <w10:wrap type="none"/>
                </v:shape>
                <v:shape id="shape_0" stroked="f" o:allowincell="f" style="position:absolute;left:6394;top:-1224;width:178;height:621;mso-wrap-style:none;v-text-anchor:middle;mso-position-horizontal-relative:page" type="_x0000_t75">
                  <v:imagedata r:id="rId15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1402715</wp:posOffset>
                </wp:positionH>
                <wp:positionV relativeFrom="paragraph">
                  <wp:posOffset>170180</wp:posOffset>
                </wp:positionV>
                <wp:extent cx="1241425" cy="149288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1280" cy="1492920"/>
                          <a:chOff x="0" y="0"/>
                          <a:chExt cx="1241280" cy="1492920"/>
                        </a:xfrm>
                      </wpg:grpSpPr>
                      <pic:pic xmlns:pic="http://schemas.openxmlformats.org/drawingml/2006/picture">
                        <pic:nvPicPr>
                          <pic:cNvPr id="72" name="" descr=""/>
                          <pic:cNvPicPr/>
                        </pic:nvPicPr>
                        <pic:blipFill>
                          <a:blip r:embed="rId152"/>
                          <a:stretch/>
                        </pic:blipFill>
                        <pic:spPr>
                          <a:xfrm>
                            <a:off x="0" y="0"/>
                            <a:ext cx="1232640" cy="1447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3" name="" descr=""/>
                          <pic:cNvPicPr/>
                        </pic:nvPicPr>
                        <pic:blipFill>
                          <a:blip r:embed="rId153"/>
                          <a:stretch/>
                        </pic:blipFill>
                        <pic:spPr>
                          <a:xfrm>
                            <a:off x="13320" y="165240"/>
                            <a:ext cx="1227960" cy="1156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4" name="" descr=""/>
                          <pic:cNvPicPr/>
                        </pic:nvPicPr>
                        <pic:blipFill>
                          <a:blip r:embed="rId154"/>
                          <a:stretch/>
                        </pic:blipFill>
                        <pic:spPr>
                          <a:xfrm>
                            <a:off x="92160" y="504720"/>
                            <a:ext cx="182160" cy="937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5" name="" descr=""/>
                          <pic:cNvPicPr/>
                        </pic:nvPicPr>
                        <pic:blipFill>
                          <a:blip r:embed="rId155"/>
                          <a:stretch/>
                        </pic:blipFill>
                        <pic:spPr>
                          <a:xfrm>
                            <a:off x="146160" y="102312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6" name="" descr=""/>
                          <pic:cNvPicPr/>
                        </pic:nvPicPr>
                        <pic:blipFill>
                          <a:blip r:embed="rId156"/>
                          <a:stretch/>
                        </pic:blipFill>
                        <pic:spPr>
                          <a:xfrm>
                            <a:off x="377280" y="47484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7" name="" descr=""/>
                          <pic:cNvPicPr/>
                        </pic:nvPicPr>
                        <pic:blipFill>
                          <a:blip r:embed="rId157"/>
                          <a:stretch/>
                        </pic:blipFill>
                        <pic:spPr>
                          <a:xfrm>
                            <a:off x="308520" y="577800"/>
                            <a:ext cx="184680" cy="866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8" name="" descr=""/>
                          <pic:cNvPicPr/>
                        </pic:nvPicPr>
                        <pic:blipFill>
                          <a:blip r:embed="rId158"/>
                          <a:stretch/>
                        </pic:blipFill>
                        <pic:spPr>
                          <a:xfrm>
                            <a:off x="339120" y="954360"/>
                            <a:ext cx="99000" cy="39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9" name="" descr=""/>
                          <pic:cNvPicPr/>
                        </pic:nvPicPr>
                        <pic:blipFill>
                          <a:blip r:embed="rId159"/>
                          <a:stretch/>
                        </pic:blipFill>
                        <pic:spPr>
                          <a:xfrm>
                            <a:off x="579240" y="1359360"/>
                            <a:ext cx="105480" cy="13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0" name="" descr=""/>
                          <pic:cNvPicPr/>
                        </pic:nvPicPr>
                        <pic:blipFill>
                          <a:blip r:embed="rId160"/>
                          <a:stretch/>
                        </pic:blipFill>
                        <pic:spPr>
                          <a:xfrm>
                            <a:off x="812160" y="505440"/>
                            <a:ext cx="54000" cy="13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1" name="" descr=""/>
                          <pic:cNvPicPr/>
                        </pic:nvPicPr>
                        <pic:blipFill>
                          <a:blip r:embed="rId161"/>
                          <a:stretch/>
                        </pic:blipFill>
                        <pic:spPr>
                          <a:xfrm>
                            <a:off x="746280" y="568440"/>
                            <a:ext cx="182160" cy="877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2" name="" descr=""/>
                          <pic:cNvPicPr/>
                        </pic:nvPicPr>
                        <pic:blipFill>
                          <a:blip r:embed="rId162"/>
                          <a:stretch/>
                        </pic:blipFill>
                        <pic:spPr>
                          <a:xfrm>
                            <a:off x="799560" y="1029240"/>
                            <a:ext cx="83880" cy="33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3" name="" descr=""/>
                          <pic:cNvPicPr/>
                        </pic:nvPicPr>
                        <pic:blipFill>
                          <a:blip r:embed="rId163"/>
                          <a:stretch/>
                        </pic:blipFill>
                        <pic:spPr>
                          <a:xfrm>
                            <a:off x="1045800" y="756360"/>
                            <a:ext cx="60480" cy="21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4" name="" descr=""/>
                          <pic:cNvPicPr/>
                        </pic:nvPicPr>
                        <pic:blipFill>
                          <a:blip r:embed="rId164"/>
                          <a:stretch/>
                        </pic:blipFill>
                        <pic:spPr>
                          <a:xfrm>
                            <a:off x="977400" y="809640"/>
                            <a:ext cx="184680" cy="63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5" name="" descr=""/>
                          <pic:cNvPicPr/>
                        </pic:nvPicPr>
                        <pic:blipFill>
                          <a:blip r:embed="rId165"/>
                          <a:stretch/>
                        </pic:blipFill>
                        <pic:spPr>
                          <a:xfrm>
                            <a:off x="1011600" y="960840"/>
                            <a:ext cx="94680" cy="388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39960" y="63360"/>
                            <a:ext cx="9648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9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2"/>
                                  <w:rFonts w:ascii="Times New Roman" w:hAnsi="Times New Roman" w:eastAsia="Times New Roman" w:cs="Times New Roman"/>
                                  <w:color w:val="020303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0.45pt;margin-top:13.4pt;width:97.75pt;height:117.55pt" coordorigin="2209,268" coordsize="1955,2351">
                <v:shape id="shape_0" stroked="f" o:allowincell="f" style="position:absolute;left:2209;top:268;width:1940;height:2279;mso-wrap-style:none;v-text-anchor:middle;mso-position-horizontal-relative:page" type="_x0000_t75">
                  <v:imagedata r:id="rId166" o:detectmouseclick="t"/>
                  <v:stroke color="#3465a4" joinstyle="round" endcap="flat"/>
                  <w10:wrap type="none"/>
                </v:shape>
                <v:shape id="shape_0" stroked="f" o:allowincell="f" style="position:absolute;left:2230;top:528;width:1933;height:1820;mso-wrap-style:none;v-text-anchor:middle;mso-position-horizontal-relative:page" type="_x0000_t75">
                  <v:imagedata r:id="rId167" o:detectmouseclick="t"/>
                  <v:stroke color="#3465a4" joinstyle="round" endcap="flat"/>
                  <w10:wrap type="none"/>
                </v:shape>
                <v:shape id="shape_0" stroked="f" o:allowincell="f" style="position:absolute;left:2354;top:1063;width:286;height:1476;mso-wrap-style:none;v-text-anchor:middle;mso-position-horizontal-relative:page" type="_x0000_t75">
                  <v:imagedata r:id="rId168" o:detectmouseclick="t"/>
                  <v:stroke color="#3465a4" joinstyle="round" endcap="flat"/>
                  <w10:wrap type="none"/>
                </v:shape>
                <v:shape id="shape_0" stroked="f" o:allowincell="f" style="position:absolute;left:2439;top:1879;width:131;height:526;mso-wrap-style:none;v-text-anchor:middle;mso-position-horizontal-relative:page" type="_x0000_t75">
                  <v:imagedata r:id="rId169" o:detectmouseclick="t"/>
                  <v:stroke color="#3465a4" joinstyle="round" endcap="flat"/>
                  <w10:wrap type="none"/>
                </v:shape>
                <v:shape id="shape_0" stroked="f" o:allowincell="f" style="position:absolute;left:2803;top:1016;width:94;height:331;mso-wrap-style:none;v-text-anchor:middle;mso-position-horizontal-relative:page" type="_x0000_t75">
                  <v:imagedata r:id="rId170" o:detectmouseclick="t"/>
                  <v:stroke color="#3465a4" joinstyle="round" endcap="flat"/>
                  <w10:wrap type="none"/>
                </v:shape>
                <v:shape id="shape_0" stroked="f" o:allowincell="f" style="position:absolute;left:2695;top:1178;width:290;height:1364;mso-wrap-style:none;v-text-anchor:middle;mso-position-horizontal-relative:page" type="_x0000_t75">
                  <v:imagedata r:id="rId171" o:detectmouseclick="t"/>
                  <v:stroke color="#3465a4" joinstyle="round" endcap="flat"/>
                  <w10:wrap type="none"/>
                </v:shape>
                <v:shape id="shape_0" stroked="f" o:allowincell="f" style="position:absolute;left:2743;top:1771;width:155;height:621;mso-wrap-style:none;v-text-anchor:middle;mso-position-horizontal-relative:page" type="_x0000_t75">
                  <v:imagedata r:id="rId172" o:detectmouseclick="t"/>
                  <v:stroke color="#3465a4" joinstyle="round" endcap="flat"/>
                  <w10:wrap type="none"/>
                </v:shape>
                <v:shape id="shape_0" stroked="f" o:allowincell="f" style="position:absolute;left:3121;top:2409;width:165;height:209;mso-wrap-style:none;v-text-anchor:middle;mso-position-horizontal-relative:page" type="_x0000_t75">
                  <v:imagedata r:id="rId173" o:detectmouseclick="t"/>
                  <v:stroke color="#3465a4" joinstyle="round" endcap="flat"/>
                  <w10:wrap type="none"/>
                </v:shape>
                <v:shape id="shape_0" stroked="f" o:allowincell="f" style="position:absolute;left:3488;top:1064;width:84;height:219;mso-wrap-style:none;v-text-anchor:middle;mso-position-horizontal-relative:page" type="_x0000_t75">
                  <v:imagedata r:id="rId174" o:detectmouseclick="t"/>
                  <v:stroke color="#3465a4" joinstyle="round" endcap="flat"/>
                  <w10:wrap type="none"/>
                </v:shape>
                <v:shape id="shape_0" stroked="f" o:allowincell="f" style="position:absolute;left:3384;top:1163;width:286;height:1381;mso-wrap-style:none;v-text-anchor:middle;mso-position-horizontal-relative:page" type="_x0000_t75">
                  <v:imagedata r:id="rId175" o:detectmouseclick="t"/>
                  <v:stroke color="#3465a4" joinstyle="round" endcap="flat"/>
                  <w10:wrap type="none"/>
                </v:shape>
                <v:shape id="shape_0" stroked="f" o:allowincell="f" style="position:absolute;left:3468;top:1889;width:131;height:526;mso-wrap-style:none;v-text-anchor:middle;mso-position-horizontal-relative:page" type="_x0000_t75">
                  <v:imagedata r:id="rId176" o:detectmouseclick="t"/>
                  <v:stroke color="#3465a4" joinstyle="round" endcap="flat"/>
                  <w10:wrap type="none"/>
                </v:shape>
                <v:shape id="shape_0" stroked="f" o:allowincell="f" style="position:absolute;left:3856;top:1459;width:94;height:331;mso-wrap-style:none;v-text-anchor:middle;mso-position-horizontal-relative:page" type="_x0000_t75">
                  <v:imagedata r:id="rId177" o:detectmouseclick="t"/>
                  <v:stroke color="#3465a4" joinstyle="round" endcap="flat"/>
                  <w10:wrap type="none"/>
                </v:shape>
                <v:shape id="shape_0" stroked="f" o:allowincell="f" style="position:absolute;left:3748;top:1543;width:290;height:991;mso-wrap-style:none;v-text-anchor:middle;mso-position-horizontal-relative:page" type="_x0000_t75">
                  <v:imagedata r:id="rId178" o:detectmouseclick="t"/>
                  <v:stroke color="#3465a4" joinstyle="round" endcap="flat"/>
                  <w10:wrap type="none"/>
                </v:shape>
                <v:shape id="shape_0" stroked="f" o:allowincell="f" style="position:absolute;left:3802;top:1781;width:148;height:611;mso-wrap-style:none;v-text-anchor:middle;mso-position-horizontal-relative:page" type="_x0000_t75">
                  <v:imagedata r:id="rId179" o:detectmouseclick="t"/>
                  <v:stroke color="#3465a4" joinstyle="round" endcap="flat"/>
                  <w10:wrap type="none"/>
                </v:shape>
                <v:shape id="shape_0" stroked="f" o:allowincell="f" style="position:absolute;left:3689;top:368;width:151;height:290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90"/>
                          <w:rPr/>
                        </w:pPr>
                        <w:r>
                          <w:rPr>
                            <w:kern w:val="2"/>
                            <w:sz w:val="26"/>
                            <w:szCs w:val="22"/>
                            <w:rFonts w:ascii="Times New Roman" w:hAnsi="Times New Roman" w:eastAsia="Times New Roman" w:cs="Times New Roman"/>
                            <w:color w:val="020303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Helvetica" w:ascii="Helvetica" w:hAnsi="Helvetica"/>
          <w:color w:val="939393"/>
          <w:sz w:val="15"/>
        </w:rPr>
        <w:t>400</w:t>
        <w:tab/>
      </w:r>
      <w:r>
        <w:rPr>
          <w:rFonts w:cs="Helvetica" w:ascii="Helvetica" w:hAnsi="Helvetica"/>
          <w:color w:val="030404"/>
          <w:sz w:val="17"/>
        </w:rPr>
        <w:t>a-wave</w:t>
      </w:r>
      <w:r>
        <w:rPr>
          <w:rFonts w:cs="Helvetica" w:ascii="Helvetica" w:hAnsi="Helvetica"/>
          <w:color w:val="030404"/>
          <w:spacing w:val="-4"/>
          <w:sz w:val="17"/>
        </w:rPr>
        <w:t xml:space="preserve"> </w:t>
      </w:r>
      <w:r>
        <w:rPr>
          <w:rFonts w:cs="Helvetica" w:ascii="Helvetica" w:hAnsi="Helvetica"/>
          <w:color w:val="030404"/>
          <w:sz w:val="17"/>
        </w:rPr>
        <w:t>(</w:t>
      </w:r>
      <w:r>
        <w:rPr>
          <w:rFonts w:cs="Symbol" w:ascii="Symbol" w:hAnsi="Symbol"/>
          <w:color w:val="030404"/>
          <w:sz w:val="17"/>
        </w:rPr>
        <w:t></w:t>
      </w:r>
      <w:r>
        <w:rPr>
          <w:rFonts w:cs="Helvetica" w:ascii="Helvetica" w:hAnsi="Helvetica"/>
          <w:color w:val="030404"/>
          <w:sz w:val="17"/>
        </w:rPr>
        <w:t>V)</w:t>
      </w:r>
    </w:p>
    <w:p>
      <w:pPr>
        <w:pStyle w:val="Normal"/>
        <w:tabs>
          <w:tab w:val="clear" w:pos="720"/>
          <w:tab w:val="left" w:pos="1241" w:leader="none"/>
        </w:tabs>
        <w:spacing w:before="110" w:after="0"/>
        <w:ind w:left="379" w:hanging="0"/>
        <w:rPr>
          <w:rFonts w:ascii="Helvetica" w:hAnsi="Helvetica" w:cs="Helvetica"/>
          <w:sz w:val="17"/>
        </w:rPr>
      </w:pPr>
      <w:r>
        <w:br w:type="column"/>
      </w:r>
      <w:r>
        <w:rPr>
          <w:rFonts w:cs="Helvetica" w:ascii="Helvetica" w:hAnsi="Helvetica"/>
          <w:color w:val="939393"/>
          <w:sz w:val="15"/>
        </w:rPr>
        <w:t>800</w:t>
        <w:tab/>
      </w:r>
      <w:r>
        <w:rPr>
          <w:rFonts w:cs="Helvetica" w:ascii="Helvetica" w:hAnsi="Helvetica"/>
          <w:color w:val="030404"/>
          <w:position w:val="1"/>
          <w:sz w:val="17"/>
        </w:rPr>
        <w:t>b-wave</w:t>
      </w:r>
      <w:r>
        <w:rPr>
          <w:rFonts w:cs="Helvetica" w:ascii="Helvetica" w:hAnsi="Helvetica"/>
          <w:color w:val="030404"/>
          <w:spacing w:val="-4"/>
          <w:position w:val="1"/>
          <w:sz w:val="17"/>
        </w:rPr>
        <w:t xml:space="preserve"> </w:t>
      </w:r>
      <w:r>
        <w:rPr>
          <w:rFonts w:cs="Helvetica" w:ascii="Helvetica" w:hAnsi="Helvetica"/>
          <w:color w:val="030404"/>
          <w:position w:val="1"/>
          <w:sz w:val="17"/>
        </w:rPr>
        <w:t>(</w:t>
      </w:r>
      <w:r>
        <w:rPr>
          <w:rFonts w:cs="Symbol" w:ascii="Symbol" w:hAnsi="Symbol"/>
          <w:color w:val="030404"/>
          <w:position w:val="1"/>
          <w:sz w:val="17"/>
        </w:rPr>
        <w:t></w:t>
      </w:r>
      <w:r>
        <w:rPr>
          <w:rFonts w:cs="Helvetica" w:ascii="Helvetica" w:hAnsi="Helvetica"/>
          <w:color w:val="030404"/>
          <w:position w:val="1"/>
          <w:sz w:val="17"/>
        </w:rPr>
        <w:t>V)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041" w:leader="none"/>
          <w:tab w:val="left" w:pos="1042" w:leader="none"/>
        </w:tabs>
        <w:ind w:left="1041" w:hanging="662"/>
        <w:rPr>
          <w:rFonts w:ascii="Helvetica" w:hAnsi="Helvetica" w:cs="Helvetica"/>
          <w:sz w:val="17"/>
        </w:rPr>
      </w:pPr>
      <w:r>
        <w:br w:type="column"/>
      </w:r>
      <w:r>
        <w:rPr>
          <w:rFonts w:cs="Helvetica" w:ascii="Helvetica" w:hAnsi="Helvetica"/>
          <w:color w:val="030404"/>
          <w:sz w:val="17"/>
        </w:rPr>
        <w:t>flickers 20 Hz</w:t>
      </w:r>
      <w:r>
        <w:rPr>
          <w:rFonts w:cs="Helvetica" w:ascii="Helvetica" w:hAnsi="Helvetica"/>
          <w:color w:val="030404"/>
          <w:spacing w:val="-1"/>
          <w:sz w:val="17"/>
        </w:rPr>
        <w:t xml:space="preserve"> </w:t>
      </w:r>
      <w:r>
        <w:rPr>
          <w:rFonts w:cs="Helvetica" w:ascii="Helvetica" w:hAnsi="Helvetica"/>
          <w:color w:val="030404"/>
          <w:sz w:val="17"/>
        </w:rPr>
        <w:t>(</w:t>
      </w:r>
      <w:r>
        <w:rPr>
          <w:rFonts w:cs="Symbol" w:ascii="Symbol" w:hAnsi="Symbol"/>
          <w:color w:val="030404"/>
          <w:sz w:val="17"/>
        </w:rPr>
        <w:t></w:t>
      </w:r>
      <w:r>
        <w:rPr>
          <w:rFonts w:cs="Helvetica" w:ascii="Helvetica" w:hAnsi="Helvetica"/>
          <w:color w:val="030404"/>
          <w:sz w:val="17"/>
        </w:rPr>
        <w:t>V)</w:t>
      </w:r>
    </w:p>
    <w:p>
      <w:pPr>
        <w:sectPr>
          <w:type w:val="continuous"/>
          <w:pgSz w:w="12240" w:h="15840"/>
          <w:pgMar w:left="1340" w:right="880" w:gutter="0" w:header="0" w:top="1320" w:footer="0" w:bottom="280"/>
          <w:cols w:num="3" w:equalWidth="false" w:sep="false">
            <w:col w:w="2415" w:space="456"/>
            <w:col w:w="2199" w:space="316"/>
            <w:col w:w="463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rPr>
          <w:rFonts w:ascii="Helvetica" w:hAnsi="Helvetica" w:cs="Helvetica"/>
          <w:sz w:val="23"/>
        </w:rPr>
      </w:pPr>
      <w:r>
        <w:rPr>
          <w:rFonts w:cs="Helvetica" w:ascii="Helvetica" w:hAnsi="Helvetica"/>
          <w:sz w:val="23"/>
        </w:rPr>
      </w:r>
    </w:p>
    <w:p>
      <w:pPr>
        <w:pStyle w:val="Normal"/>
        <w:tabs>
          <w:tab w:val="clear" w:pos="720"/>
          <w:tab w:val="left" w:pos="3251" w:leader="none"/>
          <w:tab w:val="left" w:pos="5875" w:leader="none"/>
        </w:tabs>
        <w:spacing w:before="71" w:after="0"/>
        <w:ind w:left="617" w:hanging="0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5"/>
          <w:position w:val="1"/>
          <w:sz w:val="15"/>
        </w:rPr>
        <w:t>300</w:t>
        <w:tab/>
        <w:t>600</w:t>
        <w:tab/>
      </w:r>
      <w:r>
        <w:rPr>
          <w:rFonts w:ascii="Helvetica" w:hAnsi="Helvetica"/>
          <w:color w:val="939393"/>
          <w:w w:val="105"/>
          <w:sz w:val="15"/>
        </w:rPr>
        <w:t>20</w:t>
      </w:r>
    </w:p>
    <w:p>
      <w:pPr>
        <w:pStyle w:val="TextBody"/>
        <w:spacing w:before="1" w:after="0"/>
        <w:rPr>
          <w:rFonts w:ascii="Helvetica" w:hAnsi="Helvetica"/>
          <w:sz w:val="27"/>
        </w:rPr>
      </w:pPr>
      <w:r>
        <w:rPr>
          <w:rFonts w:ascii="Helvetica" w:hAnsi="Helvetica"/>
          <w:sz w:val="27"/>
        </w:rPr>
      </w:r>
    </w:p>
    <w:p>
      <w:pPr>
        <w:pStyle w:val="Normal"/>
        <w:tabs>
          <w:tab w:val="clear" w:pos="720"/>
          <w:tab w:val="left" w:pos="3251" w:leader="none"/>
        </w:tabs>
        <w:spacing w:before="77" w:after="0"/>
        <w:ind w:left="617" w:hanging="0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5"/>
          <w:sz w:val="15"/>
        </w:rPr>
        <w:t>200</w:t>
        <w:tab/>
        <w:t>400</w:t>
      </w:r>
    </w:p>
    <w:p>
      <w:pPr>
        <w:pStyle w:val="Normal"/>
        <w:spacing w:before="110" w:after="0"/>
        <w:ind w:left="2964" w:right="1062" w:hanging="0"/>
        <w:jc w:val="center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5"/>
          <w:sz w:val="15"/>
        </w:rPr>
        <w:t>10</w:t>
      </w:r>
    </w:p>
    <w:p>
      <w:pPr>
        <w:pStyle w:val="Normal"/>
        <w:tabs>
          <w:tab w:val="clear" w:pos="720"/>
          <w:tab w:val="left" w:pos="3251" w:leader="none"/>
        </w:tabs>
        <w:spacing w:before="103" w:after="0"/>
        <w:ind w:left="617" w:hanging="0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5"/>
          <w:sz w:val="15"/>
        </w:rPr>
        <w:t>100</w:t>
        <w:tab/>
        <w:t>200</w:t>
      </w:r>
    </w:p>
    <w:p>
      <w:pPr>
        <w:pStyle w:val="TextBody"/>
        <w:spacing w:before="3" w:after="0"/>
        <w:rPr>
          <w:rFonts w:ascii="Helvetica" w:hAnsi="Helvetica"/>
          <w:sz w:val="26"/>
        </w:rPr>
      </w:pPr>
      <w:r>
        <w:rPr>
          <w:rFonts w:ascii="Helvetica" w:hAnsi="Helvetica"/>
          <w:sz w:val="26"/>
        </w:rPr>
      </w:r>
    </w:p>
    <w:p>
      <w:pPr>
        <w:sectPr>
          <w:type w:val="continuous"/>
          <w:pgSz w:w="12240" w:h="15840"/>
          <w:pgMar w:left="1340" w:right="880" w:gutter="0" w:header="0" w:top="132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63" w:before="80" w:after="0"/>
        <w:ind w:left="789" w:hanging="0"/>
        <w:rPr>
          <w:rFonts w:ascii="Helvetica" w:hAnsi="Helvetica"/>
          <w:sz w:val="15"/>
        </w:rPr>
      </w:pPr>
      <w:r>
        <w:rPr>
          <w:rFonts w:ascii="Helvetica" w:hAnsi="Helvetica"/>
          <w:color w:val="939393"/>
          <w:w w:val="102"/>
          <w:sz w:val="15"/>
        </w:rPr>
        <w:t>0</w:t>
      </w:r>
    </w:p>
    <w:p>
      <w:pPr>
        <w:pStyle w:val="Normal"/>
        <w:tabs>
          <w:tab w:val="clear" w:pos="720"/>
          <w:tab w:val="left" w:pos="2218" w:leader="none"/>
        </w:tabs>
        <w:spacing w:lineRule="exact" w:line="186"/>
        <w:ind w:left="1177" w:hanging="0"/>
        <w:rPr>
          <w:rFonts w:ascii="Helvetica" w:hAnsi="Helvetica"/>
          <w:sz w:val="17"/>
        </w:rPr>
      </w:pPr>
      <w:r>
        <w:rPr>
          <w:rFonts w:ascii="Helvetica" w:hAnsi="Helvetica"/>
          <w:color w:val="030404"/>
          <w:sz w:val="17"/>
        </w:rPr>
        <w:t>mo</w:t>
      </w:r>
      <w:r>
        <w:rPr>
          <w:rFonts w:ascii="Helvetica" w:hAnsi="Helvetica"/>
          <w:color w:val="030404"/>
          <w:spacing w:val="-2"/>
          <w:sz w:val="17"/>
        </w:rPr>
        <w:t xml:space="preserve"> </w:t>
      </w:r>
      <w:r>
        <w:rPr>
          <w:rFonts w:ascii="Helvetica" w:hAnsi="Helvetica"/>
          <w:color w:val="030404"/>
          <w:sz w:val="17"/>
        </w:rPr>
        <w:t>3</w:t>
        <w:tab/>
      </w:r>
      <w:r>
        <w:rPr>
          <w:rFonts w:ascii="Helvetica" w:hAnsi="Helvetica"/>
          <w:color w:val="020303"/>
          <w:sz w:val="17"/>
        </w:rPr>
        <w:t>mo</w:t>
      </w:r>
      <w:r>
        <w:rPr>
          <w:rFonts w:ascii="Helvetica" w:hAnsi="Helvetica"/>
          <w:color w:val="020303"/>
          <w:spacing w:val="-5"/>
          <w:sz w:val="17"/>
        </w:rPr>
        <w:t xml:space="preserve"> </w:t>
      </w:r>
      <w:r>
        <w:rPr>
          <w:rFonts w:ascii="Helvetica" w:hAnsi="Helvetica"/>
          <w:color w:val="020303"/>
          <w:sz w:val="17"/>
        </w:rPr>
        <w:t>9</w:t>
      </w:r>
    </w:p>
    <w:p>
      <w:pPr>
        <w:pStyle w:val="Normal"/>
        <w:spacing w:lineRule="exact" w:line="163" w:before="73" w:after="0"/>
        <w:ind w:left="768" w:right="657" w:hanging="0"/>
        <w:jc w:val="center"/>
        <w:rPr>
          <w:rFonts w:ascii="Helvetica" w:hAnsi="Helvetica"/>
          <w:sz w:val="15"/>
        </w:rPr>
      </w:pPr>
      <w:r>
        <w:br w:type="column"/>
      </w:r>
      <w:r>
        <w:rPr>
          <w:rFonts w:ascii="Helvetica" w:hAnsi="Helvetica"/>
          <w:color w:val="939393"/>
          <w:w w:val="105"/>
          <w:sz w:val="15"/>
        </w:rPr>
        <w:t>0</w:t>
      </w:r>
    </w:p>
    <w:p>
      <w:pPr>
        <w:pStyle w:val="Normal"/>
        <w:spacing w:lineRule="exact" w:line="186"/>
        <w:jc w:val="right"/>
        <w:rPr>
          <w:rFonts w:ascii="Helvetica" w:hAnsi="Helvetica"/>
          <w:sz w:val="17"/>
        </w:rPr>
      </w:pPr>
      <w:r>
        <w:rPr>
          <w:rFonts w:ascii="Helvetica" w:hAnsi="Helvetica"/>
          <w:color w:val="030404"/>
          <w:sz w:val="17"/>
        </w:rPr>
        <w:t>mo 3</w:t>
      </w:r>
    </w:p>
    <w:p>
      <w:pPr>
        <w:pStyle w:val="TextBody"/>
        <w:spacing w:before="11" w:after="0"/>
        <w:rPr>
          <w:rFonts w:ascii="Helvetica" w:hAnsi="Helvetica"/>
          <w:sz w:val="18"/>
        </w:rPr>
      </w:pPr>
      <w:r>
        <w:br w:type="column"/>
      </w:r>
      <w:r>
        <w:rPr>
          <w:rFonts w:ascii="Helvetica" w:hAnsi="Helvetica"/>
          <w:sz w:val="18"/>
        </w:rPr>
      </w:r>
    </w:p>
    <w:p>
      <w:pPr>
        <w:pStyle w:val="Normal"/>
        <w:ind w:left="625" w:hanging="0"/>
        <w:rPr>
          <w:rFonts w:ascii="Helvetica" w:hAnsi="Helvetica"/>
          <w:sz w:val="17"/>
        </w:rPr>
      </w:pPr>
      <w:r>
        <w:rPr>
          <w:rFonts w:ascii="Helvetica" w:hAnsi="Helvetica"/>
          <w:color w:val="020303"/>
          <w:sz w:val="17"/>
        </w:rPr>
        <w:t>mo</w:t>
      </w:r>
      <w:r>
        <w:rPr>
          <w:rFonts w:ascii="Helvetica" w:hAnsi="Helvetica"/>
          <w:color w:val="020303"/>
          <w:spacing w:val="-5"/>
          <w:sz w:val="17"/>
        </w:rPr>
        <w:t xml:space="preserve"> </w:t>
      </w:r>
      <w:r>
        <w:rPr>
          <w:rFonts w:ascii="Helvetica" w:hAnsi="Helvetica"/>
          <w:color w:val="020303"/>
          <w:sz w:val="17"/>
        </w:rPr>
        <w:t>9</w:t>
      </w:r>
    </w:p>
    <w:p>
      <w:pPr>
        <w:pStyle w:val="Normal"/>
        <w:spacing w:lineRule="exact" w:line="163" w:before="81" w:after="0"/>
        <w:ind w:left="693" w:hanging="0"/>
        <w:rPr>
          <w:rFonts w:ascii="Helvetica" w:hAnsi="Helvetica"/>
          <w:sz w:val="15"/>
        </w:rPr>
      </w:pPr>
      <w:r>
        <w:br w:type="column"/>
      </w:r>
      <w:r>
        <w:rPr>
          <w:rFonts w:ascii="Helvetica" w:hAnsi="Helvetica"/>
          <w:color w:val="939393"/>
          <w:w w:val="105"/>
          <w:sz w:val="15"/>
        </w:rPr>
        <w:t>0</w:t>
      </w:r>
    </w:p>
    <w:p>
      <w:pPr>
        <w:pStyle w:val="Normal"/>
        <w:tabs>
          <w:tab w:val="clear" w:pos="720"/>
          <w:tab w:val="left" w:pos="2122" w:leader="none"/>
        </w:tabs>
        <w:spacing w:lineRule="exact" w:line="186"/>
        <w:ind w:left="1082" w:hanging="0"/>
        <w:rPr/>
      </w:pPr>
      <w:r>
        <w:rPr>
          <w:rFonts w:ascii="Helvetica" w:hAnsi="Helvetica"/>
          <w:color w:val="030404"/>
          <w:sz w:val="17"/>
        </w:rPr>
        <w:t>mo</w:t>
      </w:r>
      <w:r>
        <w:rPr>
          <w:rFonts w:ascii="Helvetica" w:hAnsi="Helvetica"/>
          <w:color w:val="030404"/>
          <w:spacing w:val="-2"/>
          <w:sz w:val="17"/>
        </w:rPr>
        <w:t xml:space="preserve"> </w:t>
      </w:r>
      <w:r>
        <w:rPr>
          <w:rFonts w:ascii="Helvetica" w:hAnsi="Helvetica"/>
          <w:color w:val="030404"/>
          <w:sz w:val="17"/>
        </w:rPr>
        <w:t>3</w:t>
        <w:tab/>
      </w:r>
      <w:r>
        <w:rPr>
          <w:rFonts w:ascii="Helvetica" w:hAnsi="Helvetica"/>
          <w:color w:val="020303"/>
          <w:sz w:val="17"/>
        </w:rPr>
        <w:t>mo</w:t>
      </w:r>
      <w:r>
        <w:rPr>
          <w:rFonts w:ascii="Helvetica" w:hAnsi="Helvetica"/>
          <w:color w:val="020303"/>
          <w:spacing w:val="-2"/>
          <w:sz w:val="17"/>
        </w:rPr>
        <w:t xml:space="preserve"> </w:t>
      </w:r>
      <w:r>
        <w:rPr>
          <w:rFonts w:ascii="Helvetica" w:hAnsi="Helvetica"/>
          <w:color w:val="020303"/>
          <w:sz w:val="17"/>
        </w:rPr>
        <w:t>9</w:t>
      </w:r>
    </w:p>
    <w:sectPr>
      <w:type w:val="continuous"/>
      <w:pgSz w:w="12240" w:h="15840"/>
      <w:pgMar w:left="1340" w:right="880" w:gutter="0" w:header="0" w:top="1320" w:footer="0" w:bottom="280"/>
      <w:cols w:num="4" w:equalWidth="false" w:sep="false">
        <w:col w:w="2594" w:space="40"/>
        <w:col w:w="1553" w:space="40"/>
        <w:col w:w="1001" w:space="40"/>
        <w:col w:w="4752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ItalicMT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Arial-BoldItalicMT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lowerLetter"/>
      <w:lvlText w:val="%1)"/>
      <w:lvlJc w:val="left"/>
      <w:pPr>
        <w:tabs>
          <w:tab w:val="num" w:pos="720"/>
        </w:tabs>
        <w:ind w:left="100" w:hanging="274"/>
      </w:pPr>
      <w:rPr>
        <w:sz w:val="24"/>
        <w:szCs w:val="24"/>
        <w:w w:val="100"/>
        <w:rFonts w:ascii="Times New Roman" w:hAnsi="Times New Roman" w:eastAsia="Times New Roman" w:cs="Times New Roman"/>
      </w:rPr>
    </w:lvl>
    <w:lvl w:ilvl="1">
      <w:start w:val="1"/>
      <w:numFmt w:val="lowerLetter"/>
      <w:lvlText w:val="%2"/>
      <w:lvlJc w:val="left"/>
      <w:pPr>
        <w:tabs>
          <w:tab w:val="num" w:pos="0"/>
        </w:tabs>
        <w:ind w:left="1473" w:hanging="1094"/>
      </w:pPr>
      <w:rPr>
        <w:position w:val="2"/>
        <w:sz w:val="22"/>
        <w:b/>
        <w:szCs w:val="22"/>
        <w:bCs/>
        <w:w w:val="102"/>
        <w:rFonts w:ascii="Helvetica" w:hAnsi="Helvetica" w:eastAsia="Helvetica" w:cs="Helvetica"/>
        <w:color w:val="050606"/>
      </w:rPr>
    </w:lvl>
    <w:lvl w:ilvl="2">
      <w:start w:val="0"/>
      <w:numFmt w:val="bullet"/>
      <w:lvlText w:val="•"/>
      <w:lvlJc w:val="left"/>
      <w:pPr>
        <w:tabs>
          <w:tab w:val="num" w:pos="0"/>
        </w:tabs>
        <w:ind w:left="1585" w:hanging="1094"/>
      </w:pPr>
      <w:rPr>
        <w:rFonts w:ascii="Liberation Serif" w:hAnsi="Liberation Serif" w:cs="Liberation Serif" w:hint="default"/>
      </w:rPr>
    </w:lvl>
    <w:lvl w:ilvl="3">
      <w:start w:val="0"/>
      <w:numFmt w:val="bullet"/>
      <w:lvlText w:val="•"/>
      <w:lvlJc w:val="left"/>
      <w:pPr>
        <w:tabs>
          <w:tab w:val="num" w:pos="0"/>
        </w:tabs>
        <w:ind w:left="1691" w:hanging="1094"/>
      </w:pPr>
      <w:rPr>
        <w:rFonts w:ascii="Liberation Serif" w:hAnsi="Liberation Serif" w:cs="Liberation Serif" w:hint="default"/>
      </w:rPr>
    </w:lvl>
    <w:lvl w:ilvl="4">
      <w:start w:val="0"/>
      <w:numFmt w:val="bullet"/>
      <w:lvlText w:val="•"/>
      <w:lvlJc w:val="left"/>
      <w:pPr>
        <w:tabs>
          <w:tab w:val="num" w:pos="0"/>
        </w:tabs>
        <w:ind w:left="1796" w:hanging="1094"/>
      </w:pPr>
      <w:rPr>
        <w:rFonts w:ascii="Liberation Serif" w:hAnsi="Liberation Serif" w:cs="Liberation Serif" w:hint="default"/>
      </w:rPr>
    </w:lvl>
    <w:lvl w:ilvl="5">
      <w:start w:val="0"/>
      <w:numFmt w:val="bullet"/>
      <w:lvlText w:val="•"/>
      <w:lvlJc w:val="left"/>
      <w:pPr>
        <w:tabs>
          <w:tab w:val="num" w:pos="0"/>
        </w:tabs>
        <w:ind w:left="1902" w:hanging="1094"/>
      </w:pPr>
      <w:rPr>
        <w:rFonts w:ascii="Liberation Serif" w:hAnsi="Liberation Serif" w:cs="Liberation Serif" w:hint="default"/>
      </w:rPr>
    </w:lvl>
    <w:lvl w:ilvl="6">
      <w:start w:val="0"/>
      <w:numFmt w:val="bullet"/>
      <w:lvlText w:val="•"/>
      <w:lvlJc w:val="left"/>
      <w:pPr>
        <w:tabs>
          <w:tab w:val="num" w:pos="0"/>
        </w:tabs>
        <w:ind w:left="2007" w:hanging="1094"/>
      </w:pPr>
      <w:rPr>
        <w:rFonts w:ascii="Liberation Serif" w:hAnsi="Liberation Serif" w:cs="Liberation Serif" w:hint="default"/>
      </w:rPr>
    </w:lvl>
    <w:lvl w:ilvl="7">
      <w:start w:val="0"/>
      <w:numFmt w:val="bullet"/>
      <w:lvlText w:val="•"/>
      <w:lvlJc w:val="left"/>
      <w:pPr>
        <w:tabs>
          <w:tab w:val="num" w:pos="0"/>
        </w:tabs>
        <w:ind w:left="2113" w:hanging="1094"/>
      </w:pPr>
      <w:rPr>
        <w:rFonts w:ascii="Liberation Serif" w:hAnsi="Liberation Serif" w:cs="Liberation Serif" w:hint="default"/>
      </w:rPr>
    </w:lvl>
    <w:lvl w:ilvl="8">
      <w:start w:val="0"/>
      <w:numFmt w:val="bullet"/>
      <w:lvlText w:val="•"/>
      <w:lvlJc w:val="left"/>
      <w:pPr>
        <w:tabs>
          <w:tab w:val="num" w:pos="0"/>
        </w:tabs>
        <w:ind w:left="2218" w:hanging="1094"/>
      </w:pPr>
      <w:rPr>
        <w:rFonts w:ascii="Liberation Serif" w:hAnsi="Liberation Serif" w:cs="Liberation Serif" w:hint="default"/>
      </w:rPr>
    </w:lvl>
  </w:abstractNum>
  <w:abstractNum w:abstractNumId="3">
    <w:lvl w:ilvl="0">
      <w:start w:val="3"/>
      <w:numFmt w:val="lowerLetter"/>
      <w:lvlText w:val="%1"/>
      <w:lvlJc w:val="left"/>
      <w:pPr>
        <w:tabs>
          <w:tab w:val="num" w:pos="0"/>
        </w:tabs>
        <w:ind w:left="617" w:hanging="238"/>
      </w:pPr>
      <w:rPr>
        <w:position w:val="1"/>
        <w:sz w:val="22"/>
        <w:b/>
        <w:szCs w:val="22"/>
        <w:bCs/>
        <w:w w:val="102"/>
        <w:rFonts w:ascii="Helvetica" w:hAnsi="Helvetica" w:eastAsia="Helvetica" w:cs="Helvetica"/>
        <w:color w:val="050606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1"/>
        <w:numId w:val="1"/>
      </w:numPr>
      <w:ind w:left="100" w:hanging="0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Times New Roman" w:hAnsi="Times New Roman" w:eastAsia="Times New Roman" w:cs="Times New Roman"/>
      <w:w w:val="100"/>
      <w:sz w:val="24"/>
      <w:szCs w:val="24"/>
    </w:rPr>
  </w:style>
  <w:style w:type="character" w:styleId="WW8Num1z1">
    <w:name w:val="WW8Num1z1"/>
    <w:qFormat/>
    <w:rPr>
      <w:rFonts w:ascii="Helvetica" w:hAnsi="Helvetica" w:eastAsia="Helvetica" w:cs="Helvetica"/>
      <w:b/>
      <w:bCs/>
      <w:color w:val="050606"/>
      <w:w w:val="102"/>
      <w:sz w:val="22"/>
      <w:szCs w:val="22"/>
      <w:vertAlign w:val="superscript"/>
    </w:rPr>
  </w:style>
  <w:style w:type="character" w:styleId="WW8Num1z2">
    <w:name w:val="WW8Num1z2"/>
    <w:qFormat/>
    <w:rPr/>
  </w:style>
  <w:style w:type="character" w:styleId="WW8Num2z0">
    <w:name w:val="WW8Num2z0"/>
    <w:qFormat/>
    <w:rPr>
      <w:rFonts w:ascii="Helvetica" w:hAnsi="Helvetica" w:eastAsia="Helvetica" w:cs="Helvetica"/>
      <w:b/>
      <w:bCs/>
      <w:color w:val="050606"/>
      <w:w w:val="102"/>
      <w:sz w:val="22"/>
      <w:szCs w:val="22"/>
      <w:vertAlign w:val="superscript"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67" w:after="0"/>
      <w:ind w:left="100" w:hanging="1094"/>
    </w:pPr>
    <w:rPr>
      <w:rFonts w:ascii="Times New Roman" w:hAnsi="Times New Roman" w:eastAsia="Times New Roman" w:cs="Times New Roman"/>
    </w:rPr>
  </w:style>
  <w:style w:type="paragraph" w:styleId="TableParagraph">
    <w:name w:val="Table Paragraph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4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0.png"/><Relationship Id="rId25" Type="http://schemas.openxmlformats.org/officeDocument/2006/relationships/image" Target="media/image17.png"/><Relationship Id="rId26" Type="http://schemas.openxmlformats.org/officeDocument/2006/relationships/image" Target="media/image6.png"/><Relationship Id="rId27" Type="http://schemas.openxmlformats.org/officeDocument/2006/relationships/image" Target="media/image7.png"/><Relationship Id="rId28" Type="http://schemas.openxmlformats.org/officeDocument/2006/relationships/image" Target="media/image8.png"/><Relationship Id="rId29" Type="http://schemas.openxmlformats.org/officeDocument/2006/relationships/image" Target="media/image9.png"/><Relationship Id="rId30" Type="http://schemas.openxmlformats.org/officeDocument/2006/relationships/image" Target="media/image10.png"/><Relationship Id="rId31" Type="http://schemas.openxmlformats.org/officeDocument/2006/relationships/image" Target="media/image11.png"/><Relationship Id="rId32" Type="http://schemas.openxmlformats.org/officeDocument/2006/relationships/image" Target="media/image12.png"/><Relationship Id="rId33" Type="http://schemas.openxmlformats.org/officeDocument/2006/relationships/image" Target="media/image13.png"/><Relationship Id="rId34" Type="http://schemas.openxmlformats.org/officeDocument/2006/relationships/image" Target="media/image14.png"/><Relationship Id="rId35" Type="http://schemas.openxmlformats.org/officeDocument/2006/relationships/image" Target="media/image15.png"/><Relationship Id="rId36" Type="http://schemas.openxmlformats.org/officeDocument/2006/relationships/image" Target="media/image16.png"/><Relationship Id="rId37" Type="http://schemas.openxmlformats.org/officeDocument/2006/relationships/image" Target="media/image10.png"/><Relationship Id="rId38" Type="http://schemas.openxmlformats.org/officeDocument/2006/relationships/image" Target="media/image17.png"/><Relationship Id="rId39" Type="http://schemas.openxmlformats.org/officeDocument/2006/relationships/image" Target="media/image18.png"/><Relationship Id="rId40" Type="http://schemas.openxmlformats.org/officeDocument/2006/relationships/image" Target="media/image6.png"/><Relationship Id="rId41" Type="http://schemas.openxmlformats.org/officeDocument/2006/relationships/image" Target="media/image19.png"/><Relationship Id="rId42" Type="http://schemas.openxmlformats.org/officeDocument/2006/relationships/image" Target="media/image20.png"/><Relationship Id="rId43" Type="http://schemas.openxmlformats.org/officeDocument/2006/relationships/image" Target="media/image9.png"/><Relationship Id="rId44" Type="http://schemas.openxmlformats.org/officeDocument/2006/relationships/image" Target="media/image10.png"/><Relationship Id="rId45" Type="http://schemas.openxmlformats.org/officeDocument/2006/relationships/image" Target="media/image21.png"/><Relationship Id="rId46" Type="http://schemas.openxmlformats.org/officeDocument/2006/relationships/image" Target="media/image12.png"/><Relationship Id="rId47" Type="http://schemas.openxmlformats.org/officeDocument/2006/relationships/image" Target="media/image13.png"/><Relationship Id="rId48" Type="http://schemas.openxmlformats.org/officeDocument/2006/relationships/image" Target="media/image14.png"/><Relationship Id="rId49" Type="http://schemas.openxmlformats.org/officeDocument/2006/relationships/image" Target="media/image22.png"/><Relationship Id="rId50" Type="http://schemas.openxmlformats.org/officeDocument/2006/relationships/image" Target="media/image23.png"/><Relationship Id="rId51" Type="http://schemas.openxmlformats.org/officeDocument/2006/relationships/image" Target="media/image10.png"/><Relationship Id="rId52" Type="http://schemas.openxmlformats.org/officeDocument/2006/relationships/image" Target="media/image24.png"/><Relationship Id="rId53" Type="http://schemas.openxmlformats.org/officeDocument/2006/relationships/image" Target="media/image25.png"/><Relationship Id="rId54" Type="http://schemas.openxmlformats.org/officeDocument/2006/relationships/image" Target="media/image6.png"/><Relationship Id="rId55" Type="http://schemas.openxmlformats.org/officeDocument/2006/relationships/image" Target="media/image19.png"/><Relationship Id="rId56" Type="http://schemas.openxmlformats.org/officeDocument/2006/relationships/image" Target="media/image20.png"/><Relationship Id="rId57" Type="http://schemas.openxmlformats.org/officeDocument/2006/relationships/image" Target="media/image9.png"/><Relationship Id="rId58" Type="http://schemas.openxmlformats.org/officeDocument/2006/relationships/image" Target="media/image10.png"/><Relationship Id="rId59" Type="http://schemas.openxmlformats.org/officeDocument/2006/relationships/image" Target="media/image21.png"/><Relationship Id="rId60" Type="http://schemas.openxmlformats.org/officeDocument/2006/relationships/image" Target="media/image12.png"/><Relationship Id="rId61" Type="http://schemas.openxmlformats.org/officeDocument/2006/relationships/image" Target="media/image13.png"/><Relationship Id="rId62" Type="http://schemas.openxmlformats.org/officeDocument/2006/relationships/image" Target="media/image14.png"/><Relationship Id="rId63" Type="http://schemas.openxmlformats.org/officeDocument/2006/relationships/image" Target="media/image22.png"/><Relationship Id="rId64" Type="http://schemas.openxmlformats.org/officeDocument/2006/relationships/image" Target="media/image23.png"/><Relationship Id="rId65" Type="http://schemas.openxmlformats.org/officeDocument/2006/relationships/image" Target="media/image10.png"/><Relationship Id="rId66" Type="http://schemas.openxmlformats.org/officeDocument/2006/relationships/image" Target="media/image24.png"/><Relationship Id="rId67" Type="http://schemas.openxmlformats.org/officeDocument/2006/relationships/image" Target="media/image25.png"/><Relationship Id="rId68" Type="http://schemas.openxmlformats.org/officeDocument/2006/relationships/image" Target="media/image18.png"/><Relationship Id="rId69" Type="http://schemas.openxmlformats.org/officeDocument/2006/relationships/image" Target="media/image26.png"/><Relationship Id="rId70" Type="http://schemas.openxmlformats.org/officeDocument/2006/relationships/image" Target="media/image27.png"/><Relationship Id="rId71" Type="http://schemas.openxmlformats.org/officeDocument/2006/relationships/image" Target="media/image28.png"/><Relationship Id="rId72" Type="http://schemas.openxmlformats.org/officeDocument/2006/relationships/image" Target="media/image9.png"/><Relationship Id="rId73" Type="http://schemas.openxmlformats.org/officeDocument/2006/relationships/image" Target="media/image10.png"/><Relationship Id="rId74" Type="http://schemas.openxmlformats.org/officeDocument/2006/relationships/image" Target="media/image29.png"/><Relationship Id="rId75" Type="http://schemas.openxmlformats.org/officeDocument/2006/relationships/image" Target="media/image30.png"/><Relationship Id="rId76" Type="http://schemas.openxmlformats.org/officeDocument/2006/relationships/image" Target="media/image13.png"/><Relationship Id="rId77" Type="http://schemas.openxmlformats.org/officeDocument/2006/relationships/image" Target="media/image31.png"/><Relationship Id="rId78" Type="http://schemas.openxmlformats.org/officeDocument/2006/relationships/image" Target="media/image32.png"/><Relationship Id="rId79" Type="http://schemas.openxmlformats.org/officeDocument/2006/relationships/image" Target="media/image23.png"/><Relationship Id="rId80" Type="http://schemas.openxmlformats.org/officeDocument/2006/relationships/image" Target="media/image10.png"/><Relationship Id="rId81" Type="http://schemas.openxmlformats.org/officeDocument/2006/relationships/image" Target="media/image33.png"/><Relationship Id="rId82" Type="http://schemas.openxmlformats.org/officeDocument/2006/relationships/image" Target="media/image26.png"/><Relationship Id="rId83" Type="http://schemas.openxmlformats.org/officeDocument/2006/relationships/image" Target="media/image27.png"/><Relationship Id="rId84" Type="http://schemas.openxmlformats.org/officeDocument/2006/relationships/image" Target="media/image28.png"/><Relationship Id="rId85" Type="http://schemas.openxmlformats.org/officeDocument/2006/relationships/image" Target="media/image9.png"/><Relationship Id="rId86" Type="http://schemas.openxmlformats.org/officeDocument/2006/relationships/image" Target="media/image10.png"/><Relationship Id="rId87" Type="http://schemas.openxmlformats.org/officeDocument/2006/relationships/image" Target="media/image29.png"/><Relationship Id="rId88" Type="http://schemas.openxmlformats.org/officeDocument/2006/relationships/image" Target="media/image30.png"/><Relationship Id="rId89" Type="http://schemas.openxmlformats.org/officeDocument/2006/relationships/image" Target="media/image13.png"/><Relationship Id="rId90" Type="http://schemas.openxmlformats.org/officeDocument/2006/relationships/image" Target="media/image31.png"/><Relationship Id="rId91" Type="http://schemas.openxmlformats.org/officeDocument/2006/relationships/image" Target="media/image32.png"/><Relationship Id="rId92" Type="http://schemas.openxmlformats.org/officeDocument/2006/relationships/image" Target="media/image23.png"/><Relationship Id="rId93" Type="http://schemas.openxmlformats.org/officeDocument/2006/relationships/image" Target="media/image10.png"/><Relationship Id="rId94" Type="http://schemas.openxmlformats.org/officeDocument/2006/relationships/image" Target="media/image33.png"/><Relationship Id="rId95" Type="http://schemas.openxmlformats.org/officeDocument/2006/relationships/image" Target="media/image6.png"/><Relationship Id="rId96" Type="http://schemas.openxmlformats.org/officeDocument/2006/relationships/image" Target="media/image34.png"/><Relationship Id="rId97" Type="http://schemas.openxmlformats.org/officeDocument/2006/relationships/image" Target="media/image35.png"/><Relationship Id="rId98" Type="http://schemas.openxmlformats.org/officeDocument/2006/relationships/image" Target="media/image9.png"/><Relationship Id="rId99" Type="http://schemas.openxmlformats.org/officeDocument/2006/relationships/image" Target="media/image10.png"/><Relationship Id="rId100" Type="http://schemas.openxmlformats.org/officeDocument/2006/relationships/image" Target="media/image36.png"/><Relationship Id="rId101" Type="http://schemas.openxmlformats.org/officeDocument/2006/relationships/image" Target="media/image30.png"/><Relationship Id="rId102" Type="http://schemas.openxmlformats.org/officeDocument/2006/relationships/image" Target="media/image13.png"/><Relationship Id="rId103" Type="http://schemas.openxmlformats.org/officeDocument/2006/relationships/image" Target="media/image14.png"/><Relationship Id="rId104" Type="http://schemas.openxmlformats.org/officeDocument/2006/relationships/image" Target="media/image37.png"/><Relationship Id="rId105" Type="http://schemas.openxmlformats.org/officeDocument/2006/relationships/image" Target="media/image23.png"/><Relationship Id="rId106" Type="http://schemas.openxmlformats.org/officeDocument/2006/relationships/image" Target="media/image10.png"/><Relationship Id="rId107" Type="http://schemas.openxmlformats.org/officeDocument/2006/relationships/image" Target="media/image38.png"/><Relationship Id="rId108" Type="http://schemas.openxmlformats.org/officeDocument/2006/relationships/image" Target="media/image39.png"/><Relationship Id="rId109" Type="http://schemas.openxmlformats.org/officeDocument/2006/relationships/image" Target="media/image6.png"/><Relationship Id="rId110" Type="http://schemas.openxmlformats.org/officeDocument/2006/relationships/image" Target="media/image34.png"/><Relationship Id="rId111" Type="http://schemas.openxmlformats.org/officeDocument/2006/relationships/image" Target="media/image35.png"/><Relationship Id="rId112" Type="http://schemas.openxmlformats.org/officeDocument/2006/relationships/image" Target="media/image9.png"/><Relationship Id="rId113" Type="http://schemas.openxmlformats.org/officeDocument/2006/relationships/image" Target="media/image10.png"/><Relationship Id="rId114" Type="http://schemas.openxmlformats.org/officeDocument/2006/relationships/image" Target="media/image36.png"/><Relationship Id="rId115" Type="http://schemas.openxmlformats.org/officeDocument/2006/relationships/image" Target="media/image30.png"/><Relationship Id="rId116" Type="http://schemas.openxmlformats.org/officeDocument/2006/relationships/image" Target="media/image13.png"/><Relationship Id="rId117" Type="http://schemas.openxmlformats.org/officeDocument/2006/relationships/image" Target="media/image14.png"/><Relationship Id="rId118" Type="http://schemas.openxmlformats.org/officeDocument/2006/relationships/image" Target="media/image37.png"/><Relationship Id="rId119" Type="http://schemas.openxmlformats.org/officeDocument/2006/relationships/image" Target="media/image23.png"/><Relationship Id="rId120" Type="http://schemas.openxmlformats.org/officeDocument/2006/relationships/image" Target="media/image10.png"/><Relationship Id="rId121" Type="http://schemas.openxmlformats.org/officeDocument/2006/relationships/image" Target="media/image38.png"/><Relationship Id="rId122" Type="http://schemas.openxmlformats.org/officeDocument/2006/relationships/image" Target="media/image39.png"/><Relationship Id="rId123" Type="http://schemas.openxmlformats.org/officeDocument/2006/relationships/image" Target="media/image18.png"/><Relationship Id="rId124" Type="http://schemas.openxmlformats.org/officeDocument/2006/relationships/image" Target="media/image6.png"/><Relationship Id="rId125" Type="http://schemas.openxmlformats.org/officeDocument/2006/relationships/image" Target="media/image40.png"/><Relationship Id="rId126" Type="http://schemas.openxmlformats.org/officeDocument/2006/relationships/image" Target="media/image41.png"/><Relationship Id="rId127" Type="http://schemas.openxmlformats.org/officeDocument/2006/relationships/image" Target="media/image9.png"/><Relationship Id="rId128" Type="http://schemas.openxmlformats.org/officeDocument/2006/relationships/image" Target="media/image10.png"/><Relationship Id="rId129" Type="http://schemas.openxmlformats.org/officeDocument/2006/relationships/image" Target="media/image42.png"/><Relationship Id="rId130" Type="http://schemas.openxmlformats.org/officeDocument/2006/relationships/image" Target="media/image12.png"/><Relationship Id="rId131" Type="http://schemas.openxmlformats.org/officeDocument/2006/relationships/image" Target="media/image13.png"/><Relationship Id="rId132" Type="http://schemas.openxmlformats.org/officeDocument/2006/relationships/image" Target="media/image14.png"/><Relationship Id="rId133" Type="http://schemas.openxmlformats.org/officeDocument/2006/relationships/image" Target="media/image37.png"/><Relationship Id="rId134" Type="http://schemas.openxmlformats.org/officeDocument/2006/relationships/image" Target="media/image23.png"/><Relationship Id="rId135" Type="http://schemas.openxmlformats.org/officeDocument/2006/relationships/image" Target="media/image10.png"/><Relationship Id="rId136" Type="http://schemas.openxmlformats.org/officeDocument/2006/relationships/image" Target="media/image43.png"/><Relationship Id="rId137" Type="http://schemas.openxmlformats.org/officeDocument/2006/relationships/image" Target="media/image25.png"/><Relationship Id="rId138" Type="http://schemas.openxmlformats.org/officeDocument/2006/relationships/image" Target="media/image6.png"/><Relationship Id="rId139" Type="http://schemas.openxmlformats.org/officeDocument/2006/relationships/image" Target="media/image40.png"/><Relationship Id="rId140" Type="http://schemas.openxmlformats.org/officeDocument/2006/relationships/image" Target="media/image41.png"/><Relationship Id="rId141" Type="http://schemas.openxmlformats.org/officeDocument/2006/relationships/image" Target="media/image9.png"/><Relationship Id="rId142" Type="http://schemas.openxmlformats.org/officeDocument/2006/relationships/image" Target="media/image10.png"/><Relationship Id="rId143" Type="http://schemas.openxmlformats.org/officeDocument/2006/relationships/image" Target="media/image42.png"/><Relationship Id="rId144" Type="http://schemas.openxmlformats.org/officeDocument/2006/relationships/image" Target="media/image12.png"/><Relationship Id="rId145" Type="http://schemas.openxmlformats.org/officeDocument/2006/relationships/image" Target="media/image13.png"/><Relationship Id="rId146" Type="http://schemas.openxmlformats.org/officeDocument/2006/relationships/image" Target="media/image14.png"/><Relationship Id="rId147" Type="http://schemas.openxmlformats.org/officeDocument/2006/relationships/image" Target="media/image37.png"/><Relationship Id="rId148" Type="http://schemas.openxmlformats.org/officeDocument/2006/relationships/image" Target="media/image23.png"/><Relationship Id="rId149" Type="http://schemas.openxmlformats.org/officeDocument/2006/relationships/image" Target="media/image10.png"/><Relationship Id="rId150" Type="http://schemas.openxmlformats.org/officeDocument/2006/relationships/image" Target="media/image43.png"/><Relationship Id="rId151" Type="http://schemas.openxmlformats.org/officeDocument/2006/relationships/image" Target="media/image25.png"/><Relationship Id="rId152" Type="http://schemas.openxmlformats.org/officeDocument/2006/relationships/image" Target="media/image6.png"/><Relationship Id="rId153" Type="http://schemas.openxmlformats.org/officeDocument/2006/relationships/image" Target="media/image44.png"/><Relationship Id="rId154" Type="http://schemas.openxmlformats.org/officeDocument/2006/relationships/image" Target="media/image45.png"/><Relationship Id="rId155" Type="http://schemas.openxmlformats.org/officeDocument/2006/relationships/image" Target="media/image9.png"/><Relationship Id="rId156" Type="http://schemas.openxmlformats.org/officeDocument/2006/relationships/image" Target="media/image10.png"/><Relationship Id="rId157" Type="http://schemas.openxmlformats.org/officeDocument/2006/relationships/image" Target="media/image46.png"/><Relationship Id="rId158" Type="http://schemas.openxmlformats.org/officeDocument/2006/relationships/image" Target="media/image30.png"/><Relationship Id="rId159" Type="http://schemas.openxmlformats.org/officeDocument/2006/relationships/image" Target="media/image13.png"/><Relationship Id="rId160" Type="http://schemas.openxmlformats.org/officeDocument/2006/relationships/image" Target="media/image14.png"/><Relationship Id="rId161" Type="http://schemas.openxmlformats.org/officeDocument/2006/relationships/image" Target="media/image47.png"/><Relationship Id="rId162" Type="http://schemas.openxmlformats.org/officeDocument/2006/relationships/image" Target="media/image23.png"/><Relationship Id="rId163" Type="http://schemas.openxmlformats.org/officeDocument/2006/relationships/image" Target="media/image10.png"/><Relationship Id="rId164" Type="http://schemas.openxmlformats.org/officeDocument/2006/relationships/image" Target="media/image48.png"/><Relationship Id="rId165" Type="http://schemas.openxmlformats.org/officeDocument/2006/relationships/image" Target="media/image39.png"/><Relationship Id="rId166" Type="http://schemas.openxmlformats.org/officeDocument/2006/relationships/image" Target="media/image6.png"/><Relationship Id="rId167" Type="http://schemas.openxmlformats.org/officeDocument/2006/relationships/image" Target="media/image44.png"/><Relationship Id="rId168" Type="http://schemas.openxmlformats.org/officeDocument/2006/relationships/image" Target="media/image45.png"/><Relationship Id="rId169" Type="http://schemas.openxmlformats.org/officeDocument/2006/relationships/image" Target="media/image9.png"/><Relationship Id="rId170" Type="http://schemas.openxmlformats.org/officeDocument/2006/relationships/image" Target="media/image10.png"/><Relationship Id="rId171" Type="http://schemas.openxmlformats.org/officeDocument/2006/relationships/image" Target="media/image46.png"/><Relationship Id="rId172" Type="http://schemas.openxmlformats.org/officeDocument/2006/relationships/image" Target="media/image30.png"/><Relationship Id="rId173" Type="http://schemas.openxmlformats.org/officeDocument/2006/relationships/image" Target="media/image13.png"/><Relationship Id="rId174" Type="http://schemas.openxmlformats.org/officeDocument/2006/relationships/image" Target="media/image14.png"/><Relationship Id="rId175" Type="http://schemas.openxmlformats.org/officeDocument/2006/relationships/image" Target="media/image47.png"/><Relationship Id="rId176" Type="http://schemas.openxmlformats.org/officeDocument/2006/relationships/image" Target="media/image23.png"/><Relationship Id="rId177" Type="http://schemas.openxmlformats.org/officeDocument/2006/relationships/image" Target="media/image10.png"/><Relationship Id="rId178" Type="http://schemas.openxmlformats.org/officeDocument/2006/relationships/image" Target="media/image48.png"/><Relationship Id="rId179" Type="http://schemas.openxmlformats.org/officeDocument/2006/relationships/image" Target="media/image39.png"/><Relationship Id="rId180" Type="http://schemas.openxmlformats.org/officeDocument/2006/relationships/numbering" Target="numbering.xml"/><Relationship Id="rId181" Type="http://schemas.openxmlformats.org/officeDocument/2006/relationships/fontTable" Target="fontTable.xml"/><Relationship Id="rId1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23:47:00Z</dcterms:created>
  <dc:creator/>
  <dc:description/>
  <dc:language>en-US</dc:language>
  <cp:lastModifiedBy>Alix Trouillet</cp:lastModifiedBy>
  <dcterms:modified xsi:type="dcterms:W3CDTF">2017-12-20T23:47:00Z</dcterms:modified>
  <cp:revision>2</cp:revision>
  <dc:subject/>
  <dc:title/>
</cp:coreProperties>
</file>